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B7782" w14:textId="77777777" w:rsidR="00B67C11" w:rsidRPr="005659BC" w:rsidRDefault="00B67C11" w:rsidP="00B67C11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proofErr w:type="spellStart"/>
      <w:r w:rsidRPr="005659BC">
        <w:rPr>
          <w:rFonts w:ascii="Times New Roman" w:hAnsi="Times New Roman" w:cs="Times New Roman"/>
          <w:b/>
          <w:bCs/>
          <w:sz w:val="36"/>
          <w:szCs w:val="36"/>
        </w:rPr>
        <w:t>Supplementary</w:t>
      </w:r>
      <w:proofErr w:type="spellEnd"/>
      <w:r w:rsidRPr="005659BC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proofErr w:type="spellStart"/>
      <w:r w:rsidRPr="005659BC">
        <w:rPr>
          <w:rFonts w:ascii="Times New Roman" w:hAnsi="Times New Roman" w:cs="Times New Roman"/>
          <w:b/>
          <w:bCs/>
          <w:sz w:val="36"/>
          <w:szCs w:val="36"/>
        </w:rPr>
        <w:t>material</w:t>
      </w:r>
      <w:proofErr w:type="spellEnd"/>
    </w:p>
    <w:p w14:paraId="69002E03" w14:textId="77777777" w:rsidR="00B67C11" w:rsidRPr="005659BC" w:rsidRDefault="00B67C11" w:rsidP="00B67C11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7C818E17" w14:textId="150E8F17" w:rsidR="00B67C11" w:rsidRPr="005659BC" w:rsidRDefault="00DA4CA0" w:rsidP="00DA4CA0">
      <w:pPr>
        <w:spacing w:after="0" w:line="256" w:lineRule="auto"/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</w:pPr>
      <w:r w:rsidRPr="005659BC"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  <w:t>Upcycling of Pomegranate By-Products: Pomegranate Juice Enrichment with Phenolics-Rich Pomegranate By-Product Extracts Obtained by Green Extraction Methods</w:t>
      </w:r>
    </w:p>
    <w:p w14:paraId="4E6416BB" w14:textId="77777777" w:rsidR="00DA4CA0" w:rsidRPr="005659BC" w:rsidRDefault="00DA4CA0" w:rsidP="00B67C11">
      <w:pPr>
        <w:spacing w:line="256" w:lineRule="auto"/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</w:pPr>
    </w:p>
    <w:p w14:paraId="49FE0296" w14:textId="3AC5C623" w:rsidR="00B67C11" w:rsidRPr="005659BC" w:rsidRDefault="00B67C11" w:rsidP="00DA4CA0">
      <w:pPr>
        <w:spacing w:after="0" w:line="256" w:lineRule="auto"/>
        <w:rPr>
          <w:rFonts w:ascii="Times New Roman" w:eastAsia="Calibri" w:hAnsi="Times New Roman" w:cs="Times New Roman"/>
          <w:b/>
          <w:bCs/>
          <w:lang w:val="en-GB"/>
        </w:rPr>
      </w:pPr>
      <w:r w:rsidRPr="005659BC">
        <w:rPr>
          <w:rFonts w:ascii="Times New Roman" w:eastAsia="Calibri" w:hAnsi="Times New Roman" w:cs="Times New Roman"/>
          <w:b/>
          <w:bCs/>
          <w:lang w:val="en-GB"/>
        </w:rPr>
        <w:t>Merve Ayd</w:t>
      </w:r>
      <w:r w:rsidR="00CA65A2" w:rsidRPr="005659BC">
        <w:rPr>
          <w:rFonts w:ascii="Times New Roman" w:eastAsia="Calibri" w:hAnsi="Times New Roman" w:cs="Times New Roman"/>
          <w:b/>
          <w:bCs/>
          <w:lang w:val="en-GB"/>
        </w:rPr>
        <w:t>i</w:t>
      </w:r>
      <w:r w:rsidRPr="005659BC">
        <w:rPr>
          <w:rFonts w:ascii="Times New Roman" w:eastAsia="Calibri" w:hAnsi="Times New Roman" w:cs="Times New Roman"/>
          <w:b/>
          <w:bCs/>
          <w:lang w:val="en-GB"/>
        </w:rPr>
        <w:t xml:space="preserve">n, </w:t>
      </w:r>
      <w:r w:rsidR="00CA65A2" w:rsidRPr="005659BC">
        <w:rPr>
          <w:rFonts w:ascii="Times New Roman" w:eastAsia="Calibri" w:hAnsi="Times New Roman" w:cs="Times New Roman"/>
          <w:b/>
          <w:bCs/>
          <w:lang w:val="en-GB"/>
        </w:rPr>
        <w:t>I</w:t>
      </w:r>
      <w:r w:rsidRPr="005659BC">
        <w:rPr>
          <w:rFonts w:ascii="Times New Roman" w:eastAsia="Calibri" w:hAnsi="Times New Roman" w:cs="Times New Roman"/>
          <w:b/>
          <w:bCs/>
          <w:lang w:val="en-GB"/>
        </w:rPr>
        <w:t xml:space="preserve">smail </w:t>
      </w:r>
      <w:proofErr w:type="spellStart"/>
      <w:r w:rsidRPr="005659BC">
        <w:rPr>
          <w:rFonts w:ascii="Times New Roman" w:eastAsia="Calibri" w:hAnsi="Times New Roman" w:cs="Times New Roman"/>
          <w:b/>
          <w:bCs/>
          <w:lang w:val="en-GB"/>
        </w:rPr>
        <w:t>Tontul</w:t>
      </w:r>
      <w:proofErr w:type="spellEnd"/>
      <w:r w:rsidRPr="005659BC">
        <w:rPr>
          <w:rFonts w:ascii="Times New Roman" w:eastAsia="Calibri" w:hAnsi="Times New Roman" w:cs="Times New Roman"/>
          <w:b/>
          <w:bCs/>
          <w:lang w:val="en-GB"/>
        </w:rPr>
        <w:t>, Selman T</w:t>
      </w:r>
      <w:r w:rsidR="00CA65A2" w:rsidRPr="005659BC">
        <w:rPr>
          <w:rFonts w:ascii="Times New Roman" w:eastAsia="Calibri" w:hAnsi="Times New Roman" w:cs="Times New Roman"/>
          <w:b/>
          <w:bCs/>
          <w:lang w:val="en-GB"/>
        </w:rPr>
        <w:t>u</w:t>
      </w:r>
      <w:r w:rsidRPr="005659BC">
        <w:rPr>
          <w:rFonts w:ascii="Times New Roman" w:eastAsia="Calibri" w:hAnsi="Times New Roman" w:cs="Times New Roman"/>
          <w:b/>
          <w:bCs/>
          <w:lang w:val="en-GB"/>
        </w:rPr>
        <w:t>rker</w:t>
      </w:r>
    </w:p>
    <w:p w14:paraId="71B10435" w14:textId="77777777" w:rsidR="00DA4CA0" w:rsidRPr="005659BC" w:rsidRDefault="00DA4CA0" w:rsidP="00DA4CA0">
      <w:pPr>
        <w:spacing w:after="0" w:line="256" w:lineRule="auto"/>
        <w:rPr>
          <w:rFonts w:ascii="Times New Roman" w:eastAsia="Calibri" w:hAnsi="Times New Roman" w:cs="Times New Roman"/>
          <w:b/>
          <w:bCs/>
          <w:lang w:val="en-GB"/>
        </w:rPr>
      </w:pPr>
    </w:p>
    <w:p w14:paraId="7546D3A0" w14:textId="77777777" w:rsidR="00B67C11" w:rsidRPr="005659BC" w:rsidRDefault="00B67C11" w:rsidP="00B67C11">
      <w:pPr>
        <w:spacing w:after="0" w:line="25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5659BC">
        <w:rPr>
          <w:rFonts w:ascii="Times New Roman" w:eastAsia="Calibri" w:hAnsi="Times New Roman" w:cs="Times New Roman"/>
          <w:sz w:val="20"/>
          <w:szCs w:val="20"/>
          <w:lang w:val="en-GB"/>
        </w:rPr>
        <w:t>Necmettin Erbakan University, Faculty of Engineering, Department of Food Engineering, Konya, 42090, Türkiye</w:t>
      </w:r>
    </w:p>
    <w:p w14:paraId="3A691FB5" w14:textId="77777777" w:rsidR="007F67A4" w:rsidRPr="005659BC" w:rsidRDefault="007F67A4" w:rsidP="00B67C11">
      <w:pPr>
        <w:spacing w:line="256" w:lineRule="auto"/>
        <w:rPr>
          <w:rFonts w:ascii="Times New Roman" w:eastAsia="Calibri" w:hAnsi="Times New Roman" w:cs="Times New Roman"/>
          <w:b/>
          <w:bCs/>
          <w:lang w:val="en-GB"/>
        </w:rPr>
      </w:pPr>
    </w:p>
    <w:p w14:paraId="09745C55" w14:textId="44ACB7E3" w:rsidR="007F67A4" w:rsidRPr="005659BC" w:rsidRDefault="007F67A4" w:rsidP="00B67C11">
      <w:pPr>
        <w:spacing w:line="256" w:lineRule="auto"/>
        <w:rPr>
          <w:rFonts w:ascii="Times New Roman" w:eastAsia="Calibri" w:hAnsi="Times New Roman" w:cs="Times New Roman"/>
          <w:lang w:val="en-GB"/>
        </w:rPr>
      </w:pPr>
      <w:r w:rsidRPr="005659BC">
        <w:rPr>
          <w:rFonts w:ascii="Times New Roman" w:eastAsia="Calibri" w:hAnsi="Times New Roman" w:cs="Times New Roman"/>
          <w:lang w:val="en-GB"/>
        </w:rPr>
        <w:t>Corresponding author:</w:t>
      </w:r>
      <w:r w:rsidRPr="005659BC">
        <w:rPr>
          <w:rFonts w:ascii="Times New Roman" w:hAnsi="Times New Roman"/>
        </w:rPr>
        <w:t xml:space="preserve"> </w:t>
      </w:r>
      <w:proofErr w:type="spellStart"/>
      <w:r w:rsidR="00DA4CA0" w:rsidRPr="005659BC">
        <w:rPr>
          <w:rFonts w:ascii="Times New Roman" w:hAnsi="Times New Roman"/>
        </w:rPr>
        <w:t>Ismail</w:t>
      </w:r>
      <w:proofErr w:type="spellEnd"/>
      <w:r w:rsidR="00DA4CA0" w:rsidRPr="005659BC">
        <w:rPr>
          <w:rFonts w:ascii="Times New Roman" w:hAnsi="Times New Roman"/>
        </w:rPr>
        <w:t xml:space="preserve"> </w:t>
      </w:r>
      <w:proofErr w:type="spellStart"/>
      <w:r w:rsidR="00DA4CA0" w:rsidRPr="005659BC">
        <w:rPr>
          <w:rFonts w:ascii="Times New Roman" w:hAnsi="Times New Roman"/>
        </w:rPr>
        <w:t>Tontul</w:t>
      </w:r>
      <w:proofErr w:type="spellEnd"/>
    </w:p>
    <w:p w14:paraId="6075F1A6" w14:textId="48DF3D15" w:rsidR="000F26E5" w:rsidRPr="005659BC" w:rsidRDefault="00DA4CA0" w:rsidP="00DA4CA0">
      <w:pPr>
        <w:rPr>
          <w:rFonts w:ascii="Times New Roman" w:hAnsi="Times New Roman"/>
        </w:rPr>
      </w:pPr>
      <w:r w:rsidRPr="005659BC">
        <w:rPr>
          <w:rFonts w:ascii="Times New Roman" w:hAnsi="Times New Roman"/>
        </w:rPr>
        <w:t xml:space="preserve">itontul@erbakan.edu.tr </w:t>
      </w:r>
    </w:p>
    <w:p w14:paraId="45CAA9A6" w14:textId="77777777" w:rsidR="00DA4CA0" w:rsidRPr="005659BC" w:rsidRDefault="00DA4CA0" w:rsidP="00DA4CA0">
      <w:pPr>
        <w:rPr>
          <w:rFonts w:ascii="Times New Roman" w:hAnsi="Times New Roman"/>
        </w:rPr>
      </w:pPr>
    </w:p>
    <w:p w14:paraId="20AE5C6B" w14:textId="77777777" w:rsidR="00DA4CA0" w:rsidRPr="005659BC" w:rsidRDefault="00DA4CA0" w:rsidP="00DA4CA0">
      <w:pPr>
        <w:rPr>
          <w:rFonts w:ascii="Times New Roman" w:hAnsi="Times New Roman"/>
        </w:rPr>
      </w:pPr>
    </w:p>
    <w:p w14:paraId="3FC60A2F" w14:textId="77777777" w:rsidR="00DA4CA0" w:rsidRPr="005659BC" w:rsidRDefault="00DA4CA0" w:rsidP="00DA4CA0">
      <w:pPr>
        <w:rPr>
          <w:rFonts w:ascii="Times New Roman" w:hAnsi="Times New Roman"/>
        </w:rPr>
      </w:pPr>
    </w:p>
    <w:p w14:paraId="45533068" w14:textId="77777777" w:rsidR="00DA4CA0" w:rsidRPr="005659BC" w:rsidRDefault="00DA4CA0" w:rsidP="00DA4CA0">
      <w:pPr>
        <w:rPr>
          <w:rFonts w:ascii="Times New Roman" w:hAnsi="Times New Roman"/>
        </w:rPr>
      </w:pPr>
    </w:p>
    <w:p w14:paraId="5731F73B" w14:textId="32063DC5" w:rsidR="00DA4CA0" w:rsidRPr="005659BC" w:rsidRDefault="00E76BC1" w:rsidP="00FF5161">
      <w:pPr>
        <w:jc w:val="center"/>
      </w:pPr>
      <w:r w:rsidRPr="005659BC">
        <w:object w:dxaOrig="6324" w:dyaOrig="4867" w14:anchorId="12C57A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9.25pt;height:176.65pt" o:ole="">
            <v:imagedata r:id="rId8" o:title=""/>
          </v:shape>
          <o:OLEObject Type="Embed" ProgID="Prism8.Document" ShapeID="_x0000_i1025" DrawAspect="Content" ObjectID="_1807527424" r:id="rId9"/>
        </w:object>
      </w:r>
    </w:p>
    <w:p w14:paraId="1D615031" w14:textId="56148E47" w:rsidR="000B7EF8" w:rsidRPr="005659BC" w:rsidRDefault="000B7EF8" w:rsidP="000B7EF8">
      <w:pPr>
        <w:pStyle w:val="ResimYazs"/>
        <w:spacing w:after="0" w:line="360" w:lineRule="auto"/>
        <w:jc w:val="both"/>
        <w:rPr>
          <w:i w:val="0"/>
          <w:iCs w:val="0"/>
          <w:color w:val="000000" w:themeColor="text1"/>
          <w:sz w:val="20"/>
          <w:szCs w:val="20"/>
        </w:rPr>
      </w:pPr>
      <w:r w:rsidRPr="005659BC">
        <w:rPr>
          <w:b/>
          <w:bCs/>
          <w:i w:val="0"/>
          <w:iCs w:val="0"/>
          <w:color w:val="000000" w:themeColor="text1"/>
          <w:sz w:val="20"/>
          <w:szCs w:val="20"/>
        </w:rPr>
        <w:t>FIGURE S1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.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interaction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between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temperature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storage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bookmarkStart w:id="0" w:name="OLE_LINK9"/>
      <w:proofErr w:type="spellStart"/>
      <w:r w:rsidR="00395B1E" w:rsidRPr="005659BC">
        <w:rPr>
          <w:i w:val="0"/>
          <w:iCs w:val="0"/>
          <w:color w:val="000000" w:themeColor="text1"/>
          <w:sz w:val="20"/>
          <w:szCs w:val="20"/>
        </w:rPr>
        <w:t>period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bookmarkEnd w:id="0"/>
      <w:r w:rsidRPr="005659BC">
        <w:rPr>
          <w:i w:val="0"/>
          <w:iCs w:val="0"/>
          <w:color w:val="000000" w:themeColor="text1"/>
          <w:sz w:val="20"/>
          <w:szCs w:val="20"/>
        </w:rPr>
        <w:t xml:space="preserve">on total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soluble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solid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content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(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brix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) of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pomegranate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juice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(PJ)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samples</w:t>
      </w:r>
      <w:proofErr w:type="spellEnd"/>
      <w:r w:rsidR="00AE4340" w:rsidRPr="005659BC">
        <w:rPr>
          <w:i w:val="0"/>
          <w:iCs w:val="0"/>
          <w:color w:val="000000" w:themeColor="text1"/>
          <w:sz w:val="20"/>
          <w:szCs w:val="20"/>
        </w:rPr>
        <w:t xml:space="preserve"> (**p≤0.01)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. </w:t>
      </w:r>
    </w:p>
    <w:p w14:paraId="3D485881" w14:textId="77777777" w:rsidR="00E76BC1" w:rsidRPr="005659BC" w:rsidRDefault="00E76BC1" w:rsidP="00E76BC1">
      <w:pPr>
        <w:rPr>
          <w:lang w:eastAsia="tr-TR"/>
        </w:rPr>
      </w:pPr>
    </w:p>
    <w:p w14:paraId="67DCA251" w14:textId="77777777" w:rsidR="00E76BC1" w:rsidRPr="005659BC" w:rsidRDefault="00E76BC1" w:rsidP="00E76BC1">
      <w:pPr>
        <w:rPr>
          <w:lang w:eastAsia="tr-TR"/>
        </w:rPr>
      </w:pPr>
    </w:p>
    <w:p w14:paraId="7806AC6E" w14:textId="77777777" w:rsidR="00E76BC1" w:rsidRPr="005659BC" w:rsidRDefault="00E76BC1" w:rsidP="00E76BC1">
      <w:pPr>
        <w:rPr>
          <w:lang w:eastAsia="tr-TR"/>
        </w:rPr>
      </w:pPr>
    </w:p>
    <w:p w14:paraId="52EE9A7D" w14:textId="77777777" w:rsidR="00E76BC1" w:rsidRPr="005659BC" w:rsidRDefault="00E76BC1" w:rsidP="00E76BC1">
      <w:pPr>
        <w:rPr>
          <w:lang w:eastAsia="tr-TR"/>
        </w:rPr>
      </w:pPr>
    </w:p>
    <w:p w14:paraId="1469B4C0" w14:textId="77777777" w:rsidR="00731859" w:rsidRPr="005659BC" w:rsidRDefault="00731859" w:rsidP="004E116D">
      <w:pPr>
        <w:jc w:val="center"/>
      </w:pPr>
    </w:p>
    <w:p w14:paraId="4C55E93D" w14:textId="068C745D" w:rsidR="00360CB5" w:rsidRPr="005659BC" w:rsidRDefault="00E76BC1" w:rsidP="00E76BC1">
      <w:pPr>
        <w:pStyle w:val="ListeParagraf"/>
        <w:numPr>
          <w:ilvl w:val="0"/>
          <w:numId w:val="3"/>
        </w:numPr>
        <w:spacing w:after="0"/>
        <w:rPr>
          <w:b/>
          <w:bCs/>
          <w:sz w:val="28"/>
          <w:szCs w:val="28"/>
        </w:rPr>
      </w:pPr>
      <w:r w:rsidRPr="005659BC">
        <w:rPr>
          <w:b/>
          <w:bCs/>
          <w:sz w:val="28"/>
          <w:szCs w:val="28"/>
        </w:rPr>
        <w:lastRenderedPageBreak/>
        <w:t xml:space="preserve">                                                                      b)</w:t>
      </w:r>
    </w:p>
    <w:p w14:paraId="6FF75C1A" w14:textId="316A072D" w:rsidR="00360CB5" w:rsidRPr="005659BC" w:rsidRDefault="00E76BC1" w:rsidP="00E76BC1">
      <w:pPr>
        <w:spacing w:after="0"/>
        <w:rPr>
          <w:b/>
          <w:bCs/>
          <w:sz w:val="28"/>
          <w:szCs w:val="28"/>
        </w:rPr>
      </w:pPr>
      <w:r w:rsidRPr="005659BC">
        <w:object w:dxaOrig="5760" w:dyaOrig="4447" w14:anchorId="7163E70F">
          <v:shape id="_x0000_i1026" type="#_x0000_t75" style="width:218.6pt;height:169.45pt" o:ole="">
            <v:imagedata r:id="rId10" o:title=""/>
          </v:shape>
          <o:OLEObject Type="Embed" ProgID="Prism8.Document" ShapeID="_x0000_i1026" DrawAspect="Content" ObjectID="_1807527425" r:id="rId11"/>
        </w:object>
      </w:r>
      <w:r w:rsidRPr="005659BC">
        <w:object w:dxaOrig="6708" w:dyaOrig="4627" w14:anchorId="0E395BDB">
          <v:shape id="_x0000_i1027" type="#_x0000_t75" style="width:231.45pt;height:174pt" o:ole="">
            <v:imagedata r:id="rId12" o:title=""/>
          </v:shape>
          <o:OLEObject Type="Embed" ProgID="Prism8.Document" ShapeID="_x0000_i1027" DrawAspect="Content" ObjectID="_1807527426" r:id="rId13"/>
        </w:object>
      </w:r>
    </w:p>
    <w:p w14:paraId="170DCFFF" w14:textId="77777777" w:rsidR="00471621" w:rsidRPr="005659BC" w:rsidRDefault="00471621" w:rsidP="00360CB5">
      <w:pPr>
        <w:spacing w:after="0"/>
        <w:ind w:firstLine="1134"/>
        <w:rPr>
          <w:b/>
          <w:bCs/>
          <w:sz w:val="28"/>
          <w:szCs w:val="28"/>
        </w:rPr>
      </w:pPr>
    </w:p>
    <w:p w14:paraId="6FE4A540" w14:textId="52B60E30" w:rsidR="00360CB5" w:rsidRPr="005659BC" w:rsidRDefault="00360CB5" w:rsidP="00E76BC1">
      <w:pPr>
        <w:spacing w:after="0"/>
        <w:rPr>
          <w:b/>
          <w:bCs/>
          <w:sz w:val="28"/>
          <w:szCs w:val="28"/>
        </w:rPr>
      </w:pPr>
      <w:r w:rsidRPr="005659BC">
        <w:rPr>
          <w:b/>
          <w:bCs/>
          <w:sz w:val="28"/>
          <w:szCs w:val="28"/>
        </w:rPr>
        <w:t>c)</w:t>
      </w:r>
      <w:r w:rsidR="00E76BC1" w:rsidRPr="005659BC">
        <w:rPr>
          <w:b/>
          <w:bCs/>
          <w:sz w:val="28"/>
          <w:szCs w:val="28"/>
        </w:rPr>
        <w:t xml:space="preserve">                                                                               d) </w:t>
      </w:r>
    </w:p>
    <w:p w14:paraId="57443CFD" w14:textId="1D7629E6" w:rsidR="00360CB5" w:rsidRPr="005659BC" w:rsidRDefault="00E76BC1" w:rsidP="00E76BC1">
      <w:pPr>
        <w:spacing w:after="0"/>
      </w:pPr>
      <w:r w:rsidRPr="005659BC">
        <w:object w:dxaOrig="6828" w:dyaOrig="4891" w14:anchorId="446547E4">
          <v:shape id="_x0000_i1028" type="#_x0000_t75" style="width:222.6pt;height:195.9pt" o:ole="">
            <v:imagedata r:id="rId14" o:title=""/>
          </v:shape>
          <o:OLEObject Type="Embed" ProgID="Prism8.Document" ShapeID="_x0000_i1028" DrawAspect="Content" ObjectID="_1807527427" r:id="rId15"/>
        </w:object>
      </w:r>
      <w:r w:rsidRPr="005659BC">
        <w:object w:dxaOrig="6475" w:dyaOrig="5474" w14:anchorId="12671225">
          <v:shape id="_x0000_i1029" type="#_x0000_t75" style="width:222.75pt;height:209.95pt" o:ole="">
            <v:imagedata r:id="rId16" o:title=""/>
          </v:shape>
          <o:OLEObject Type="Embed" ProgID="Prism8.Document" ShapeID="_x0000_i1029" DrawAspect="Content" ObjectID="_1807527428" r:id="rId17"/>
        </w:object>
      </w:r>
    </w:p>
    <w:p w14:paraId="393D5FDB" w14:textId="77777777" w:rsidR="00EB4CD7" w:rsidRPr="005659BC" w:rsidRDefault="00EB4CD7" w:rsidP="004655FB">
      <w:pPr>
        <w:spacing w:after="0"/>
        <w:ind w:firstLine="1134"/>
      </w:pPr>
    </w:p>
    <w:p w14:paraId="12FFD288" w14:textId="7FFD662B" w:rsidR="00360CB5" w:rsidRPr="005659BC" w:rsidRDefault="00360CB5" w:rsidP="00360CB5">
      <w:pPr>
        <w:pStyle w:val="ResimYazs"/>
        <w:spacing w:after="0" w:line="360" w:lineRule="auto"/>
        <w:jc w:val="both"/>
        <w:rPr>
          <w:i w:val="0"/>
          <w:iCs w:val="0"/>
          <w:color w:val="auto"/>
          <w:sz w:val="20"/>
          <w:szCs w:val="20"/>
          <w:lang w:val="en-GB"/>
        </w:rPr>
      </w:pPr>
      <w:r w:rsidRPr="005659BC">
        <w:rPr>
          <w:b/>
          <w:bCs/>
          <w:i w:val="0"/>
          <w:iCs w:val="0"/>
          <w:color w:val="000000" w:themeColor="text1"/>
          <w:sz w:val="20"/>
          <w:szCs w:val="20"/>
        </w:rPr>
        <w:t>FIGURE S2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. </w:t>
      </w:r>
      <w:bookmarkStart w:id="1" w:name="_Hlk193553492"/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interaction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between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temperature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storage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period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(a) 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>(**p≤0.01)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,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temperature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pomegranate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juice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(PJ)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variety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(b) (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>**p≤0.01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),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storage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period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PJ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variety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(c) (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>*p≤0.0</w:t>
      </w:r>
      <w:r w:rsidR="007417A7" w:rsidRPr="005659BC">
        <w:rPr>
          <w:i w:val="0"/>
          <w:iCs w:val="0"/>
          <w:color w:val="auto"/>
          <w:sz w:val="20"/>
          <w:szCs w:val="20"/>
          <w:lang w:val="en-GB"/>
        </w:rPr>
        <w:t>5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),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temperature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,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storage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period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PJ </w:t>
      </w:r>
      <w:proofErr w:type="spellStart"/>
      <w:r w:rsidRPr="005659BC">
        <w:rPr>
          <w:i w:val="0"/>
          <w:iCs w:val="0"/>
          <w:color w:val="000000" w:themeColor="text1"/>
          <w:sz w:val="20"/>
          <w:szCs w:val="20"/>
        </w:rPr>
        <w:t>variety</w:t>
      </w:r>
      <w:proofErr w:type="spellEnd"/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071CB4" w:rsidRPr="005659BC">
        <w:rPr>
          <w:i w:val="0"/>
          <w:iCs w:val="0"/>
          <w:color w:val="auto"/>
          <w:sz w:val="20"/>
          <w:szCs w:val="20"/>
          <w:lang w:val="en-GB"/>
        </w:rPr>
        <w:t xml:space="preserve">(d) (**p≤0.01) </w:t>
      </w:r>
      <w:r w:rsidRPr="005659BC">
        <w:rPr>
          <w:i w:val="0"/>
          <w:iCs w:val="0"/>
          <w:color w:val="auto"/>
          <w:sz w:val="20"/>
          <w:szCs w:val="20"/>
        </w:rPr>
        <w:t xml:space="preserve">on 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 xml:space="preserve">L* colour values ​​of PJ samples. </w:t>
      </w:r>
      <w:bookmarkEnd w:id="1"/>
      <w:r w:rsidRPr="005659BC">
        <w:rPr>
          <w:b/>
          <w:i w:val="0"/>
          <w:iCs w:val="0"/>
          <w:color w:val="000000" w:themeColor="text1"/>
          <w:sz w:val="20"/>
          <w:szCs w:val="20"/>
        </w:rPr>
        <w:t>S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,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H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homogeniser-assist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ES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nzymatic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-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ssist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TS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total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liquef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-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ssist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ESH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nzymatic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, solvent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homogenizer-assisted extraction.</w:t>
      </w:r>
    </w:p>
    <w:p w14:paraId="239E6F43" w14:textId="77777777" w:rsidR="00360CB5" w:rsidRPr="005659BC" w:rsidRDefault="00360CB5" w:rsidP="004655FB">
      <w:pPr>
        <w:ind w:left="1701"/>
        <w:rPr>
          <w:b/>
          <w:bCs/>
          <w:sz w:val="28"/>
          <w:szCs w:val="28"/>
        </w:rPr>
      </w:pPr>
    </w:p>
    <w:p w14:paraId="54346BB3" w14:textId="77777777" w:rsidR="00E76BC1" w:rsidRPr="005659BC" w:rsidRDefault="00E76BC1" w:rsidP="004655FB">
      <w:pPr>
        <w:ind w:left="1701"/>
        <w:rPr>
          <w:b/>
          <w:bCs/>
          <w:sz w:val="28"/>
          <w:szCs w:val="28"/>
        </w:rPr>
      </w:pPr>
    </w:p>
    <w:p w14:paraId="049C4EEA" w14:textId="77777777" w:rsidR="00E76BC1" w:rsidRPr="005659BC" w:rsidRDefault="00E76BC1" w:rsidP="004655FB">
      <w:pPr>
        <w:ind w:left="1701"/>
        <w:rPr>
          <w:b/>
          <w:bCs/>
          <w:sz w:val="28"/>
          <w:szCs w:val="28"/>
        </w:rPr>
      </w:pPr>
    </w:p>
    <w:p w14:paraId="15F7AA18" w14:textId="77777777" w:rsidR="00E76BC1" w:rsidRPr="005659BC" w:rsidRDefault="00E76BC1" w:rsidP="004655FB">
      <w:pPr>
        <w:ind w:left="1701"/>
        <w:rPr>
          <w:b/>
          <w:bCs/>
          <w:sz w:val="28"/>
          <w:szCs w:val="28"/>
        </w:rPr>
      </w:pPr>
    </w:p>
    <w:p w14:paraId="7020EA22" w14:textId="7EB3AE05" w:rsidR="004655FB" w:rsidRPr="005659BC" w:rsidRDefault="00E76BC1" w:rsidP="00E76BC1">
      <w:pPr>
        <w:pStyle w:val="ListeParagraf"/>
        <w:numPr>
          <w:ilvl w:val="0"/>
          <w:numId w:val="4"/>
        </w:numPr>
        <w:ind w:left="0" w:firstLine="0"/>
        <w:rPr>
          <w:b/>
          <w:bCs/>
          <w:sz w:val="28"/>
          <w:szCs w:val="28"/>
        </w:rPr>
      </w:pPr>
      <w:bookmarkStart w:id="2" w:name="OLE_LINK3"/>
      <w:r w:rsidRPr="005659BC">
        <w:rPr>
          <w:b/>
          <w:bCs/>
          <w:sz w:val="28"/>
          <w:szCs w:val="28"/>
        </w:rPr>
        <w:t xml:space="preserve">                                                                      b)</w:t>
      </w:r>
    </w:p>
    <w:bookmarkEnd w:id="2"/>
    <w:p w14:paraId="728FDD12" w14:textId="4442BEB8" w:rsidR="00FD7190" w:rsidRPr="005659BC" w:rsidRDefault="00E76BC1" w:rsidP="00E76BC1">
      <w:r w:rsidRPr="005659BC">
        <w:object w:dxaOrig="5671" w:dyaOrig="4483" w14:anchorId="00F094CF">
          <v:shape id="_x0000_i1030" type="#_x0000_t75" style="width:215.2pt;height:170.6pt" o:ole="">
            <v:imagedata r:id="rId18" o:title=""/>
          </v:shape>
          <o:OLEObject Type="Embed" ProgID="Prism8.Document" ShapeID="_x0000_i1030" DrawAspect="Content" ObjectID="_1807527429" r:id="rId19"/>
        </w:object>
      </w:r>
      <w:r w:rsidRPr="005659BC">
        <w:object w:dxaOrig="6163" w:dyaOrig="4567" w14:anchorId="2F9A2D41">
          <v:shape id="_x0000_i1031" type="#_x0000_t75" style="width:232.05pt;height:172.65pt" o:ole="">
            <v:imagedata r:id="rId20" o:title=""/>
          </v:shape>
          <o:OLEObject Type="Embed" ProgID="Prism8.Document" ShapeID="_x0000_i1031" DrawAspect="Content" ObjectID="_1807527430" r:id="rId21"/>
        </w:object>
      </w:r>
    </w:p>
    <w:p w14:paraId="624EA53B" w14:textId="6ECB0D2D" w:rsidR="00FD7190" w:rsidRPr="005659BC" w:rsidRDefault="00FD7190" w:rsidP="00E76BC1">
      <w:pPr>
        <w:rPr>
          <w:b/>
          <w:bCs/>
          <w:sz w:val="28"/>
          <w:szCs w:val="28"/>
          <w:lang w:eastAsia="tr-TR"/>
        </w:rPr>
      </w:pPr>
      <w:r w:rsidRPr="005659BC">
        <w:rPr>
          <w:b/>
          <w:bCs/>
          <w:sz w:val="28"/>
          <w:szCs w:val="28"/>
          <w:lang w:eastAsia="tr-TR"/>
        </w:rPr>
        <w:t>c)</w:t>
      </w:r>
      <w:r w:rsidR="00E76BC1" w:rsidRPr="005659BC">
        <w:rPr>
          <w:b/>
          <w:bCs/>
          <w:sz w:val="28"/>
          <w:szCs w:val="28"/>
          <w:lang w:eastAsia="tr-TR"/>
        </w:rPr>
        <w:t xml:space="preserve">                                                                               d)</w:t>
      </w:r>
    </w:p>
    <w:p w14:paraId="4DE12BF2" w14:textId="71FF2478" w:rsidR="004655FB" w:rsidRPr="005659BC" w:rsidRDefault="00E76BC1" w:rsidP="00E76BC1">
      <w:pPr>
        <w:rPr>
          <w:b/>
          <w:bCs/>
          <w:sz w:val="28"/>
          <w:szCs w:val="28"/>
          <w:lang w:eastAsia="tr-TR"/>
        </w:rPr>
      </w:pPr>
      <w:r w:rsidRPr="005659BC">
        <w:object w:dxaOrig="6703" w:dyaOrig="4951" w14:anchorId="5F6F2EFE">
          <v:shape id="_x0000_i1032" type="#_x0000_t75" style="width:225.9pt;height:181.95pt" o:ole="">
            <v:imagedata r:id="rId22" o:title=""/>
          </v:shape>
          <o:OLEObject Type="Embed" ProgID="Prism8.Document" ShapeID="_x0000_i1032" DrawAspect="Content" ObjectID="_1807527431" r:id="rId23"/>
        </w:object>
      </w:r>
      <w:r w:rsidRPr="005659BC">
        <w:object w:dxaOrig="6144" w:dyaOrig="5482" w14:anchorId="7B622F55">
          <v:shape id="_x0000_i1033" type="#_x0000_t75" style="width:223.95pt;height:202.55pt" o:ole="">
            <v:imagedata r:id="rId24" o:title=""/>
          </v:shape>
          <o:OLEObject Type="Embed" ProgID="Prism8.Document" ShapeID="_x0000_i1033" DrawAspect="Content" ObjectID="_1807527432" r:id="rId25"/>
        </w:object>
      </w:r>
    </w:p>
    <w:p w14:paraId="38F35CCF" w14:textId="02E3D2A3" w:rsidR="00A110DC" w:rsidRPr="005659BC" w:rsidRDefault="007417A7" w:rsidP="00A110D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3" w:name="OLE_LINK10"/>
      <w:r w:rsidRPr="005659B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S3</w:t>
      </w:r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interaction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between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temperatur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storag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erio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a) (**p≤0.01),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temperatur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omegranat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juic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J)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variety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b) (**p≤0.01),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storag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erio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J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variety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c) (**p≤0.01),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temperatur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storag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erio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J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variety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71CB4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d) (**p≤0.01) </w:t>
      </w:r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 a*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colour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 of PJ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samples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A110DC" w:rsidRPr="005659B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HPJ</w:t>
      </w:r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: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A110DC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J</w:t>
      </w:r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ntaining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obtaine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rom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homogeniser-assiste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ion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</w:t>
      </w:r>
      <w:r w:rsidR="00A110DC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110DC" w:rsidRPr="005659B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SPJ</w:t>
      </w:r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: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A110DC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J</w:t>
      </w:r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ntaining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obtaine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rom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nzymatic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n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solvent-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ssiste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ion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</w:t>
      </w:r>
      <w:r w:rsidR="00A110DC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110DC" w:rsidRPr="005659B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SPJ</w:t>
      </w:r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: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A110DC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J</w:t>
      </w:r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ntaining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obtaine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rom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otal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liquefaction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n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solvent-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ssiste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ion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</w:t>
      </w:r>
      <w:r w:rsidR="00A110DC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110DC" w:rsidRPr="005659B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SHPJ</w:t>
      </w:r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: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A110DC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J</w:t>
      </w:r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ntaining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obtaine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rom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nzymatic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, solvent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n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homogenizer-assiste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ion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</w:p>
    <w:p w14:paraId="182441E1" w14:textId="6B3C49B0" w:rsidR="004655FB" w:rsidRPr="005659BC" w:rsidRDefault="004655FB" w:rsidP="007417A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F0EAE30" w14:textId="77777777" w:rsidR="00E76BC1" w:rsidRPr="005659BC" w:rsidRDefault="00E76BC1" w:rsidP="007417A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22B9AB1" w14:textId="77777777" w:rsidR="00E76BC1" w:rsidRPr="005659BC" w:rsidRDefault="00E76BC1" w:rsidP="007417A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4A15C110" w14:textId="77777777" w:rsidR="00E76BC1" w:rsidRPr="005659BC" w:rsidRDefault="00E76BC1" w:rsidP="007417A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097CE0B" w14:textId="77777777" w:rsidR="00E76BC1" w:rsidRPr="005659BC" w:rsidRDefault="00E76BC1" w:rsidP="007417A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bookmarkEnd w:id="3"/>
    <w:p w14:paraId="3E3393E0" w14:textId="0D03E691" w:rsidR="00AD1CF1" w:rsidRPr="005659BC" w:rsidRDefault="00AD1CF1" w:rsidP="00E76BC1">
      <w:pPr>
        <w:spacing w:after="0"/>
        <w:rPr>
          <w:b/>
          <w:bCs/>
          <w:sz w:val="28"/>
          <w:szCs w:val="28"/>
        </w:rPr>
      </w:pPr>
      <w:r w:rsidRPr="005659BC">
        <w:rPr>
          <w:b/>
          <w:bCs/>
          <w:sz w:val="28"/>
          <w:szCs w:val="28"/>
        </w:rPr>
        <w:t>a)</w:t>
      </w:r>
      <w:r w:rsidR="00E76BC1" w:rsidRPr="005659BC">
        <w:rPr>
          <w:b/>
          <w:bCs/>
          <w:sz w:val="28"/>
          <w:szCs w:val="28"/>
        </w:rPr>
        <w:t xml:space="preserve">                                                                                b) </w:t>
      </w:r>
    </w:p>
    <w:p w14:paraId="1CF33557" w14:textId="4F82348B" w:rsidR="00AD1CF1" w:rsidRPr="005659BC" w:rsidRDefault="00E76BC1" w:rsidP="00E76BC1">
      <w:pPr>
        <w:spacing w:after="0"/>
        <w:jc w:val="both"/>
      </w:pPr>
      <w:r w:rsidRPr="005659BC">
        <w:object w:dxaOrig="5484" w:dyaOrig="4327" w14:anchorId="65525A7C">
          <v:shape id="_x0000_i1034" type="#_x0000_t75" style="width:213.35pt;height:168.75pt" o:ole="">
            <v:imagedata r:id="rId26" o:title=""/>
          </v:shape>
          <o:OLEObject Type="Embed" ProgID="Prism8.Document" ShapeID="_x0000_i1034" DrawAspect="Content" ObjectID="_1807527433" r:id="rId27"/>
        </w:object>
      </w:r>
      <w:r w:rsidRPr="005659BC">
        <w:object w:dxaOrig="6192" w:dyaOrig="4447" w14:anchorId="4F98EDC4">
          <v:shape id="_x0000_i1035" type="#_x0000_t75" style="width:233.45pt;height:177.45pt" o:ole="">
            <v:imagedata r:id="rId28" o:title=""/>
          </v:shape>
          <o:OLEObject Type="Embed" ProgID="Prism8.Document" ShapeID="_x0000_i1035" DrawAspect="Content" ObjectID="_1807527434" r:id="rId29"/>
        </w:object>
      </w:r>
    </w:p>
    <w:p w14:paraId="79FB1931" w14:textId="77777777" w:rsidR="00965CD1" w:rsidRPr="005659BC" w:rsidRDefault="00965CD1" w:rsidP="004655FB">
      <w:pPr>
        <w:spacing w:after="0"/>
        <w:ind w:left="567" w:firstLine="1134"/>
        <w:rPr>
          <w:b/>
          <w:bCs/>
          <w:sz w:val="28"/>
          <w:szCs w:val="28"/>
        </w:rPr>
      </w:pPr>
    </w:p>
    <w:p w14:paraId="295DA899" w14:textId="71B79B92" w:rsidR="00AD1CF1" w:rsidRPr="005659BC" w:rsidRDefault="00AD1CF1" w:rsidP="00E76BC1">
      <w:pPr>
        <w:spacing w:after="0"/>
        <w:rPr>
          <w:b/>
          <w:bCs/>
          <w:sz w:val="28"/>
          <w:szCs w:val="28"/>
        </w:rPr>
      </w:pPr>
      <w:r w:rsidRPr="005659BC">
        <w:rPr>
          <w:b/>
          <w:bCs/>
          <w:sz w:val="28"/>
          <w:szCs w:val="28"/>
        </w:rPr>
        <w:t>c)</w:t>
      </w:r>
      <w:r w:rsidR="00E76BC1" w:rsidRPr="005659BC">
        <w:rPr>
          <w:b/>
          <w:bCs/>
          <w:sz w:val="28"/>
          <w:szCs w:val="28"/>
        </w:rPr>
        <w:t xml:space="preserve">                                                                                d)</w:t>
      </w:r>
    </w:p>
    <w:p w14:paraId="18FA4336" w14:textId="69F9857C" w:rsidR="004655FB" w:rsidRPr="005659BC" w:rsidRDefault="003735AB" w:rsidP="00E76BC1">
      <w:pPr>
        <w:spacing w:after="0"/>
        <w:rPr>
          <w:b/>
          <w:bCs/>
          <w:sz w:val="28"/>
          <w:szCs w:val="28"/>
        </w:rPr>
      </w:pPr>
      <w:r w:rsidRPr="005659BC">
        <w:object w:dxaOrig="6096" w:dyaOrig="5071" w14:anchorId="627BEE12">
          <v:shape id="_x0000_i1036" type="#_x0000_t75" style="width:216.1pt;height:199.3pt" o:ole="">
            <v:imagedata r:id="rId30" o:title=""/>
          </v:shape>
          <o:OLEObject Type="Embed" ProgID="Prism8.Document" ShapeID="_x0000_i1036" DrawAspect="Content" ObjectID="_1807527435" r:id="rId31"/>
        </w:object>
      </w:r>
      <w:r w:rsidR="00E76BC1" w:rsidRPr="005659BC">
        <w:object w:dxaOrig="6096" w:dyaOrig="5361" w14:anchorId="38141B28">
          <v:shape id="_x0000_i1037" type="#_x0000_t75" style="width:233.5pt;height:211.2pt" o:ole="">
            <v:imagedata r:id="rId32" o:title=""/>
          </v:shape>
          <o:OLEObject Type="Embed" ProgID="Prism8.Document" ShapeID="_x0000_i1037" DrawAspect="Content" ObjectID="_1807527436" r:id="rId33"/>
        </w:object>
      </w:r>
    </w:p>
    <w:p w14:paraId="5135AB22" w14:textId="77777777" w:rsidR="004655FB" w:rsidRPr="005659BC" w:rsidRDefault="004655FB" w:rsidP="004655FB">
      <w:pPr>
        <w:spacing w:after="0"/>
        <w:ind w:left="567" w:firstLine="1134"/>
        <w:rPr>
          <w:b/>
          <w:bCs/>
          <w:sz w:val="28"/>
          <w:szCs w:val="28"/>
        </w:rPr>
      </w:pPr>
    </w:p>
    <w:p w14:paraId="4E5A5370" w14:textId="7D62235B" w:rsidR="00A110DC" w:rsidRPr="005659BC" w:rsidRDefault="00AD1CF1" w:rsidP="00A110D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5659B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S4</w:t>
      </w:r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interaction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between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temperatur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storag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erio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a) (**p≤0.01),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temperatur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omegranat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juic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J)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variety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b) (**p≤0.01),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storag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erio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J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variety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c) (**p≤0.01),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temperatur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storag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erio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J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variety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14DAA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(d) (*p≤0.0</w:t>
      </w:r>
      <w:r w:rsidR="00071CB4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="00714DAA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 b*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colour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 of PJ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samples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A110DC" w:rsidRPr="005659B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HPJ</w:t>
      </w:r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: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A110DC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J</w:t>
      </w:r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ntaining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obtaine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rom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homogeniser-assiste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ion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</w:t>
      </w:r>
      <w:r w:rsidR="00A110DC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110DC" w:rsidRPr="005659B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SPJ</w:t>
      </w:r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: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A110DC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J</w:t>
      </w:r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ntaining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obtaine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rom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nzymatic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n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solvent-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ssiste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ion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</w:t>
      </w:r>
      <w:r w:rsidR="00A110DC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110DC" w:rsidRPr="005659B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SPJ</w:t>
      </w:r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: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A110DC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J</w:t>
      </w:r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ntaining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obtaine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rom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otal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liquefaction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n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solvent-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ssiste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ion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</w:t>
      </w:r>
      <w:r w:rsidR="00A110DC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110DC" w:rsidRPr="005659B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SHPJ</w:t>
      </w:r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: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A110DC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J</w:t>
      </w:r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ntaining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obtaine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rom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nzymatic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, solvent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n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homogenizer-assiste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ion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</w:p>
    <w:p w14:paraId="325EE2DB" w14:textId="7A3FD1D7" w:rsidR="00AD1CF1" w:rsidRPr="005659BC" w:rsidRDefault="00AD1CF1" w:rsidP="00AD1CF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0B987F3" w14:textId="77777777" w:rsidR="00AD1CF1" w:rsidRPr="005659BC" w:rsidRDefault="00AD1CF1" w:rsidP="004655FB">
      <w:pPr>
        <w:spacing w:after="0"/>
        <w:ind w:left="567" w:firstLine="1134"/>
        <w:rPr>
          <w:b/>
          <w:bCs/>
          <w:sz w:val="28"/>
          <w:szCs w:val="28"/>
        </w:rPr>
      </w:pPr>
    </w:p>
    <w:p w14:paraId="47EB4EEB" w14:textId="77777777" w:rsidR="003735AB" w:rsidRPr="005659BC" w:rsidRDefault="003735AB" w:rsidP="004655FB">
      <w:pPr>
        <w:spacing w:after="0"/>
        <w:ind w:left="567" w:firstLine="1134"/>
        <w:rPr>
          <w:b/>
          <w:bCs/>
          <w:sz w:val="28"/>
          <w:szCs w:val="28"/>
        </w:rPr>
      </w:pPr>
    </w:p>
    <w:p w14:paraId="034A130E" w14:textId="77777777" w:rsidR="003735AB" w:rsidRPr="005659BC" w:rsidRDefault="003735AB" w:rsidP="004655FB">
      <w:pPr>
        <w:spacing w:after="0"/>
        <w:ind w:left="567" w:firstLine="1134"/>
        <w:rPr>
          <w:b/>
          <w:bCs/>
          <w:sz w:val="28"/>
          <w:szCs w:val="28"/>
        </w:rPr>
      </w:pPr>
    </w:p>
    <w:p w14:paraId="162AF3C5" w14:textId="77777777" w:rsidR="003735AB" w:rsidRPr="005659BC" w:rsidRDefault="003735AB" w:rsidP="004655FB">
      <w:pPr>
        <w:spacing w:after="0"/>
        <w:ind w:left="567" w:firstLine="1134"/>
        <w:rPr>
          <w:b/>
          <w:bCs/>
          <w:sz w:val="28"/>
          <w:szCs w:val="28"/>
        </w:rPr>
      </w:pPr>
    </w:p>
    <w:p w14:paraId="1CF6FAF5" w14:textId="119F2615" w:rsidR="00965CD1" w:rsidRPr="005659BC" w:rsidRDefault="00965CD1" w:rsidP="005F6608">
      <w:pPr>
        <w:spacing w:after="0"/>
        <w:rPr>
          <w:b/>
          <w:bCs/>
          <w:sz w:val="28"/>
          <w:szCs w:val="28"/>
        </w:rPr>
      </w:pPr>
      <w:r w:rsidRPr="005659BC">
        <w:rPr>
          <w:b/>
          <w:bCs/>
          <w:sz w:val="28"/>
          <w:szCs w:val="28"/>
        </w:rPr>
        <w:t>a)</w:t>
      </w:r>
      <w:r w:rsidR="005F6608" w:rsidRPr="005659BC">
        <w:rPr>
          <w:b/>
          <w:bCs/>
          <w:sz w:val="28"/>
          <w:szCs w:val="28"/>
        </w:rPr>
        <w:t xml:space="preserve">                                                                                   b) </w:t>
      </w:r>
    </w:p>
    <w:p w14:paraId="1D8F87BB" w14:textId="1DAE4130" w:rsidR="00965CD1" w:rsidRPr="005659BC" w:rsidRDefault="005F6608" w:rsidP="005F6608">
      <w:pPr>
        <w:spacing w:after="0"/>
        <w:rPr>
          <w:b/>
          <w:bCs/>
          <w:sz w:val="28"/>
          <w:szCs w:val="28"/>
        </w:rPr>
      </w:pPr>
      <w:r w:rsidRPr="005659BC">
        <w:t xml:space="preserve">  </w:t>
      </w:r>
      <w:r w:rsidR="005659BC" w:rsidRPr="005659BC">
        <w:object w:dxaOrig="5040" w:dyaOrig="4363" w14:anchorId="6C365999">
          <v:shape id="_x0000_i1038" type="#_x0000_t75" style="width:202.1pt;height:161.85pt" o:ole="">
            <v:imagedata r:id="rId34" o:title=""/>
          </v:shape>
          <o:OLEObject Type="Embed" ProgID="Prism8.Document" ShapeID="_x0000_i1038" DrawAspect="Content" ObjectID="_1807527437" r:id="rId35"/>
        </w:object>
      </w:r>
      <w:r w:rsidRPr="005659BC">
        <w:t xml:space="preserve">          </w:t>
      </w:r>
      <w:r w:rsidR="005659BC" w:rsidRPr="005659BC">
        <w:object w:dxaOrig="6324" w:dyaOrig="4651" w14:anchorId="5D31C2EA">
          <v:shape id="_x0000_i1103" type="#_x0000_t75" style="width:213.75pt;height:164.4pt" o:ole="">
            <v:imagedata r:id="rId36" o:title=""/>
          </v:shape>
          <o:OLEObject Type="Embed" ProgID="Prism8.Document" ShapeID="_x0000_i1103" DrawAspect="Content" ObjectID="_1807527438" r:id="rId37"/>
        </w:object>
      </w:r>
    </w:p>
    <w:p w14:paraId="2B51D5DB" w14:textId="77777777" w:rsidR="00F254C5" w:rsidRPr="005659BC" w:rsidRDefault="00F254C5" w:rsidP="004655FB">
      <w:pPr>
        <w:spacing w:after="0"/>
        <w:ind w:left="567" w:firstLine="1134"/>
        <w:rPr>
          <w:b/>
          <w:bCs/>
          <w:sz w:val="28"/>
          <w:szCs w:val="28"/>
        </w:rPr>
      </w:pPr>
    </w:p>
    <w:p w14:paraId="489D2AFE" w14:textId="1CD8F0AE" w:rsidR="00965CD1" w:rsidRPr="005659BC" w:rsidRDefault="00965CD1" w:rsidP="005F6608">
      <w:pPr>
        <w:spacing w:after="0"/>
        <w:rPr>
          <w:b/>
          <w:bCs/>
          <w:sz w:val="28"/>
          <w:szCs w:val="28"/>
        </w:rPr>
      </w:pPr>
      <w:r w:rsidRPr="005659BC">
        <w:rPr>
          <w:b/>
          <w:bCs/>
          <w:sz w:val="28"/>
          <w:szCs w:val="28"/>
        </w:rPr>
        <w:t>c)</w:t>
      </w:r>
      <w:r w:rsidR="005F6608" w:rsidRPr="005659BC">
        <w:rPr>
          <w:b/>
          <w:bCs/>
          <w:sz w:val="28"/>
          <w:szCs w:val="28"/>
        </w:rPr>
        <w:t xml:space="preserve">                                                                                     d) </w:t>
      </w:r>
    </w:p>
    <w:p w14:paraId="2F03F943" w14:textId="1B4E43AE" w:rsidR="004655FB" w:rsidRPr="005659BC" w:rsidRDefault="005659BC" w:rsidP="005F6608">
      <w:pPr>
        <w:spacing w:after="0"/>
        <w:rPr>
          <w:b/>
          <w:bCs/>
          <w:sz w:val="28"/>
          <w:szCs w:val="28"/>
        </w:rPr>
      </w:pPr>
      <w:r w:rsidRPr="005659BC">
        <w:object w:dxaOrig="6576" w:dyaOrig="4879" w14:anchorId="645CFD80">
          <v:shape id="_x0000_i1040" type="#_x0000_t75" style="width:228.5pt;height:169.3pt" o:ole="">
            <v:imagedata r:id="rId38" o:title=""/>
          </v:shape>
          <o:OLEObject Type="Embed" ProgID="Prism8.Document" ShapeID="_x0000_i1040" DrawAspect="Content" ObjectID="_1807527439" r:id="rId39"/>
        </w:object>
      </w:r>
      <w:r w:rsidR="005F6608" w:rsidRPr="005659BC">
        <w:object w:dxaOrig="6168" w:dyaOrig="5517" w14:anchorId="1770E219">
          <v:shape id="_x0000_i1166" type="#_x0000_t75" style="width:216.5pt;height:185.35pt" o:ole="">
            <v:imagedata r:id="rId40" o:title=""/>
          </v:shape>
          <o:OLEObject Type="Embed" ProgID="Prism8.Document" ShapeID="_x0000_i1166" DrawAspect="Content" ObjectID="_1807527440" r:id="rId41"/>
        </w:object>
      </w:r>
    </w:p>
    <w:p w14:paraId="3EB0A016" w14:textId="77777777" w:rsidR="004655FB" w:rsidRPr="005659BC" w:rsidRDefault="004655FB" w:rsidP="004655FB">
      <w:pPr>
        <w:spacing w:after="0"/>
        <w:ind w:left="567" w:firstLine="1134"/>
        <w:rPr>
          <w:b/>
          <w:bCs/>
          <w:sz w:val="28"/>
          <w:szCs w:val="28"/>
        </w:rPr>
      </w:pPr>
    </w:p>
    <w:p w14:paraId="1C0B3BE0" w14:textId="4673B85C" w:rsidR="00A110DC" w:rsidRPr="005659BC" w:rsidRDefault="00CF61D9" w:rsidP="00A110D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5659B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S</w:t>
      </w:r>
      <w:r w:rsidR="00570176" w:rsidRPr="005659B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5</w:t>
      </w:r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interaction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between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temperatur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storag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erio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a) (**p≤0.01),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temperatur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omegranat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juic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J)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variety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b) (**p≤0.01),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storag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erio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J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variety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c) (**p≤0.01),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temperatur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storag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erio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J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variety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d) (**p≤0.01) on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hu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angl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colour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 of PJ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samples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A110DC" w:rsidRPr="005659B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HPJ</w:t>
      </w:r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: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A110DC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J</w:t>
      </w:r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ntaining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obtaine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rom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homogeniser-assiste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ion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</w:t>
      </w:r>
      <w:r w:rsidR="00A110DC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110DC" w:rsidRPr="005659B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SPJ</w:t>
      </w:r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: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A110DC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J</w:t>
      </w:r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ntaining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obtaine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rom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nzymatic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n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solvent-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ssiste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ion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</w:t>
      </w:r>
      <w:r w:rsidR="00A110DC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110DC" w:rsidRPr="005659B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SPJ</w:t>
      </w:r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: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A110DC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J</w:t>
      </w:r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ntaining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obtaine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rom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otal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liquefaction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n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solvent-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ssiste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ion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</w:t>
      </w:r>
      <w:r w:rsidR="00A110DC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110DC" w:rsidRPr="005659B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SHPJ</w:t>
      </w:r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: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A110DC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J</w:t>
      </w:r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ntaining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obtaine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rom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nzymatic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, solvent </w:t>
      </w:r>
      <w:proofErr w:type="spellStart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nd</w:t>
      </w:r>
      <w:proofErr w:type="spellEnd"/>
      <w:r w:rsidR="00A110DC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homogenizer-assisted extraction.</w:t>
      </w:r>
    </w:p>
    <w:p w14:paraId="72E72108" w14:textId="7604B50C" w:rsidR="00CF61D9" w:rsidRDefault="00CF61D9" w:rsidP="00CF61D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04566B1" w14:textId="77777777" w:rsidR="005659BC" w:rsidRDefault="005659BC" w:rsidP="00CF61D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4FFA8F57" w14:textId="77777777" w:rsidR="005659BC" w:rsidRDefault="005659BC" w:rsidP="00CF61D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41AA5A6D" w14:textId="77777777" w:rsidR="005659BC" w:rsidRPr="005659BC" w:rsidRDefault="005659BC" w:rsidP="00CF61D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57043AE6" w14:textId="77777777" w:rsidR="005F6608" w:rsidRPr="005659BC" w:rsidRDefault="005F6608" w:rsidP="00CF61D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B4A4AC6" w14:textId="77777777" w:rsidR="005F6608" w:rsidRPr="005659BC" w:rsidRDefault="005F6608" w:rsidP="00CF61D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7D3A219" w14:textId="2A643442" w:rsidR="004655FB" w:rsidRPr="005659BC" w:rsidRDefault="005F6608" w:rsidP="005F6608">
      <w:pPr>
        <w:pStyle w:val="ListeParagraf"/>
        <w:numPr>
          <w:ilvl w:val="0"/>
          <w:numId w:val="1"/>
        </w:numPr>
        <w:spacing w:after="0"/>
        <w:ind w:left="0" w:firstLine="0"/>
        <w:rPr>
          <w:b/>
          <w:bCs/>
          <w:sz w:val="28"/>
          <w:szCs w:val="28"/>
        </w:rPr>
      </w:pPr>
      <w:bookmarkStart w:id="4" w:name="OLE_LINK2"/>
      <w:r w:rsidRPr="005659BC">
        <w:rPr>
          <w:b/>
          <w:bCs/>
          <w:sz w:val="28"/>
          <w:szCs w:val="28"/>
        </w:rPr>
        <w:t xml:space="preserve">                                                                          b)</w:t>
      </w:r>
    </w:p>
    <w:p w14:paraId="209F43FA" w14:textId="7C648908" w:rsidR="00C53F99" w:rsidRPr="005659BC" w:rsidRDefault="005F6608" w:rsidP="005F6608">
      <w:pPr>
        <w:spacing w:after="0"/>
        <w:rPr>
          <w:b/>
          <w:bCs/>
          <w:sz w:val="28"/>
          <w:szCs w:val="28"/>
        </w:rPr>
      </w:pPr>
      <w:r w:rsidRPr="005659BC">
        <w:object w:dxaOrig="5004" w:dyaOrig="4351" w14:anchorId="47A206FB">
          <v:shape id="_x0000_i1042" type="#_x0000_t75" style="width:230.7pt;height:174.7pt" o:ole="">
            <v:imagedata r:id="rId42" o:title=""/>
          </v:shape>
          <o:OLEObject Type="Embed" ProgID="Prism8.Document" ShapeID="_x0000_i1042" DrawAspect="Content" ObjectID="_1807527441" r:id="rId43"/>
        </w:object>
      </w:r>
      <w:r w:rsidRPr="005659BC">
        <w:object w:dxaOrig="6048" w:dyaOrig="4476" w14:anchorId="59181C5C">
          <v:shape id="_x0000_i1043" type="#_x0000_t75" style="width:215.9pt;height:166.75pt" o:ole="">
            <v:imagedata r:id="rId44" o:title=""/>
          </v:shape>
          <o:OLEObject Type="Embed" ProgID="Prism8.Document" ShapeID="_x0000_i1043" DrawAspect="Content" ObjectID="_1807527442" r:id="rId45"/>
        </w:object>
      </w:r>
    </w:p>
    <w:p w14:paraId="4221C96C" w14:textId="77777777" w:rsidR="00F254C5" w:rsidRPr="005659BC" w:rsidRDefault="00F254C5" w:rsidP="00F254C5">
      <w:pPr>
        <w:pStyle w:val="ListeParagraf"/>
        <w:spacing w:after="0"/>
        <w:ind w:left="2061"/>
        <w:rPr>
          <w:b/>
          <w:bCs/>
          <w:sz w:val="28"/>
          <w:szCs w:val="28"/>
        </w:rPr>
      </w:pPr>
    </w:p>
    <w:p w14:paraId="1734C2E7" w14:textId="4D4D5CC8" w:rsidR="00F254C5" w:rsidRPr="005659BC" w:rsidRDefault="005F6608" w:rsidP="005F6608">
      <w:pPr>
        <w:spacing w:after="0"/>
        <w:rPr>
          <w:b/>
          <w:bCs/>
          <w:sz w:val="28"/>
          <w:szCs w:val="28"/>
        </w:rPr>
      </w:pPr>
      <w:r w:rsidRPr="005659BC">
        <w:rPr>
          <w:b/>
          <w:bCs/>
          <w:sz w:val="28"/>
          <w:szCs w:val="28"/>
        </w:rPr>
        <w:t xml:space="preserve">c)                                                                                 d) </w:t>
      </w:r>
    </w:p>
    <w:p w14:paraId="39955792" w14:textId="171F7D48" w:rsidR="004655FB" w:rsidRPr="005659BC" w:rsidRDefault="005F6608" w:rsidP="005F6608">
      <w:pPr>
        <w:spacing w:after="0"/>
        <w:rPr>
          <w:b/>
          <w:bCs/>
          <w:sz w:val="28"/>
          <w:szCs w:val="28"/>
        </w:rPr>
      </w:pPr>
      <w:r w:rsidRPr="005659BC">
        <w:object w:dxaOrig="6024" w:dyaOrig="4771" w14:anchorId="7A6338BE">
          <v:shape id="_x0000_i1044" type="#_x0000_t75" style="width:225.3pt;height:178.65pt" o:ole="">
            <v:imagedata r:id="rId46" o:title=""/>
          </v:shape>
          <o:OLEObject Type="Embed" ProgID="Prism8.Document" ShapeID="_x0000_i1044" DrawAspect="Content" ObjectID="_1807527443" r:id="rId47"/>
        </w:object>
      </w:r>
      <w:bookmarkEnd w:id="4"/>
      <w:r w:rsidRPr="005659BC">
        <w:object w:dxaOrig="6072" w:dyaOrig="5433" w14:anchorId="70818E13">
          <v:shape id="_x0000_i1045" type="#_x0000_t75" style="width:218.6pt;height:195.3pt" o:ole="">
            <v:imagedata r:id="rId48" o:title=""/>
          </v:shape>
          <o:OLEObject Type="Embed" ProgID="Prism8.Document" ShapeID="_x0000_i1045" DrawAspect="Content" ObjectID="_1807527444" r:id="rId49"/>
        </w:object>
      </w:r>
    </w:p>
    <w:p w14:paraId="5C2C968C" w14:textId="70F13C44" w:rsidR="000B7EF8" w:rsidRPr="005659BC" w:rsidRDefault="00A110DC" w:rsidP="00A110D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5659B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 S</w:t>
      </w:r>
      <w:r w:rsidR="00570176" w:rsidRPr="005659B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6</w:t>
      </w:r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interaction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between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temperatur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storag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erio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a) (**p≤0.01),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temperatur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omegranat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juic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J)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variety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b) (**p≤0.01),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storag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erio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J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variety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c) (**p≤0.01),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temperatur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storage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erio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and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J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variety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d) (**p≤0.01) on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chroma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colour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 of PJ </w:t>
      </w:r>
      <w:proofErr w:type="spellStart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samples</w:t>
      </w:r>
      <w:proofErr w:type="spellEnd"/>
      <w:r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bookmarkStart w:id="5" w:name="OLE_LINK11"/>
      <w:r w:rsidR="005D1209" w:rsidRPr="005659B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HPJ</w:t>
      </w:r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: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5D1209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J</w:t>
      </w:r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ntaining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obtained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rom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homogeniser-assisted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ion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</w:t>
      </w:r>
      <w:r w:rsidR="005D1209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D1209" w:rsidRPr="005659B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SPJ</w:t>
      </w:r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: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5D1209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J</w:t>
      </w:r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ntaining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obtained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rom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nzymatic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nd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solvent-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ssisted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ion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</w:t>
      </w:r>
      <w:r w:rsidR="005D1209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D1209" w:rsidRPr="005659B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SPJ</w:t>
      </w:r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: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5D1209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J</w:t>
      </w:r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ntaining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obtained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rom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otal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liquefaction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nd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solvent-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ssisted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ion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</w:t>
      </w:r>
      <w:r w:rsidR="005D1209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D1209" w:rsidRPr="005659B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SHPJ</w:t>
      </w:r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: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5D1209" w:rsidRPr="005659BC">
        <w:rPr>
          <w:rFonts w:ascii="Times New Roman" w:hAnsi="Times New Roman" w:cs="Times New Roman"/>
          <w:color w:val="000000" w:themeColor="text1"/>
          <w:sz w:val="20"/>
          <w:szCs w:val="20"/>
        </w:rPr>
        <w:t>PJ</w:t>
      </w:r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ntaining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xtract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obtained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rom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nzymatic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, solvent </w:t>
      </w:r>
      <w:proofErr w:type="spellStart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nd</w:t>
      </w:r>
      <w:proofErr w:type="spellEnd"/>
      <w:r w:rsidR="005D1209" w:rsidRPr="005659B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homogenizer-assisted extraction.</w:t>
      </w:r>
    </w:p>
    <w:bookmarkEnd w:id="5"/>
    <w:p w14:paraId="36866063" w14:textId="77777777" w:rsidR="000B7EF8" w:rsidRPr="005659BC" w:rsidRDefault="000B7EF8" w:rsidP="004E116D">
      <w:pPr>
        <w:jc w:val="center"/>
      </w:pPr>
    </w:p>
    <w:p w14:paraId="1A48FA80" w14:textId="77777777" w:rsidR="005F6608" w:rsidRPr="005659BC" w:rsidRDefault="005F6608" w:rsidP="004E116D">
      <w:pPr>
        <w:jc w:val="center"/>
      </w:pPr>
    </w:p>
    <w:p w14:paraId="3B086F9F" w14:textId="77777777" w:rsidR="005F6608" w:rsidRPr="005659BC" w:rsidRDefault="005F6608" w:rsidP="004E116D">
      <w:pPr>
        <w:jc w:val="center"/>
      </w:pPr>
    </w:p>
    <w:p w14:paraId="4E469F26" w14:textId="77777777" w:rsidR="005F6608" w:rsidRPr="005659BC" w:rsidRDefault="005F6608" w:rsidP="004E116D">
      <w:pPr>
        <w:jc w:val="center"/>
      </w:pPr>
    </w:p>
    <w:p w14:paraId="6EE638BE" w14:textId="77777777" w:rsidR="005F6608" w:rsidRPr="005659BC" w:rsidRDefault="005F6608" w:rsidP="004E116D">
      <w:pPr>
        <w:jc w:val="center"/>
      </w:pPr>
    </w:p>
    <w:p w14:paraId="7375ACF8" w14:textId="77777777" w:rsidR="005F6608" w:rsidRPr="005659BC" w:rsidRDefault="005F6608" w:rsidP="004E116D">
      <w:pPr>
        <w:jc w:val="center"/>
      </w:pPr>
    </w:p>
    <w:p w14:paraId="2B30FFF5" w14:textId="5C4FED07" w:rsidR="005A48AB" w:rsidRPr="005659BC" w:rsidRDefault="005F6608" w:rsidP="005F6608">
      <w:pPr>
        <w:pStyle w:val="ListeParagraf"/>
        <w:numPr>
          <w:ilvl w:val="0"/>
          <w:numId w:val="2"/>
        </w:numPr>
        <w:ind w:left="0" w:firstLine="0"/>
        <w:jc w:val="both"/>
        <w:rPr>
          <w:b/>
          <w:bCs/>
        </w:rPr>
      </w:pPr>
      <w:r w:rsidRPr="005659BC">
        <w:t xml:space="preserve">                                                                                         </w:t>
      </w:r>
      <w:r w:rsidRPr="005659BC">
        <w:rPr>
          <w:b/>
          <w:bCs/>
        </w:rPr>
        <w:t xml:space="preserve">   b)</w:t>
      </w:r>
    </w:p>
    <w:p w14:paraId="57F161BD" w14:textId="0D930E20" w:rsidR="005A48AB" w:rsidRPr="005659BC" w:rsidRDefault="005F6608" w:rsidP="005F6608">
      <w:pPr>
        <w:pStyle w:val="ListeParagraf"/>
        <w:ind w:left="0"/>
      </w:pPr>
      <w:r w:rsidRPr="005659BC">
        <w:object w:dxaOrig="6072" w:dyaOrig="4387" w14:anchorId="5432851F">
          <v:shape id="_x0000_i1046" type="#_x0000_t75" style="width:215.85pt;height:155.95pt" o:ole="">
            <v:imagedata r:id="rId50" o:title=""/>
          </v:shape>
          <o:OLEObject Type="Embed" ProgID="Prism8.Document" ShapeID="_x0000_i1046" DrawAspect="Content" ObjectID="_1807527445" r:id="rId51"/>
        </w:object>
      </w:r>
      <w:r w:rsidRPr="005659BC">
        <w:object w:dxaOrig="6444" w:dyaOrig="4591" w14:anchorId="0716CE6A">
          <v:shape id="_x0000_i1047" type="#_x0000_t75" style="width:237.45pt;height:176.05pt" o:ole="">
            <v:imagedata r:id="rId52" o:title=""/>
          </v:shape>
          <o:OLEObject Type="Embed" ProgID="Prism8.Document" ShapeID="_x0000_i1047" DrawAspect="Content" ObjectID="_1807527446" r:id="rId53"/>
        </w:object>
      </w:r>
    </w:p>
    <w:p w14:paraId="4CB1BAF5" w14:textId="6144854C" w:rsidR="005A48AB" w:rsidRPr="005659BC" w:rsidRDefault="005F6608" w:rsidP="005F6608">
      <w:pPr>
        <w:jc w:val="both"/>
        <w:rPr>
          <w:b/>
          <w:bCs/>
        </w:rPr>
      </w:pPr>
      <w:r w:rsidRPr="005659BC">
        <w:rPr>
          <w:b/>
          <w:bCs/>
        </w:rPr>
        <w:t>c)                                                                                                     d)</w:t>
      </w:r>
    </w:p>
    <w:p w14:paraId="74C432E5" w14:textId="1A361BFB" w:rsidR="004655FB" w:rsidRPr="005659BC" w:rsidRDefault="00B50C10" w:rsidP="005F6608">
      <w:pPr>
        <w:pStyle w:val="ListeParagraf"/>
        <w:ind w:left="0"/>
        <w:jc w:val="both"/>
      </w:pPr>
      <w:r w:rsidRPr="005659BC">
        <w:object w:dxaOrig="6600" w:dyaOrig="4843" w14:anchorId="590D59FE">
          <v:shape id="_x0000_i1048" type="#_x0000_t75" style="width:227.35pt;height:183.3pt" o:ole="">
            <v:imagedata r:id="rId54" o:title=""/>
          </v:shape>
          <o:OLEObject Type="Embed" ProgID="Prism8.Document" ShapeID="_x0000_i1048" DrawAspect="Content" ObjectID="_1807527447" r:id="rId55"/>
        </w:object>
      </w:r>
      <w:r w:rsidRPr="005659BC">
        <w:object w:dxaOrig="6492" w:dyaOrig="5470" w14:anchorId="20C05423">
          <v:shape id="_x0000_i1049" type="#_x0000_t75" style="width:223.95pt;height:189.25pt" o:ole="">
            <v:imagedata r:id="rId56" o:title=""/>
          </v:shape>
          <o:OLEObject Type="Embed" ProgID="Prism8.Document" ShapeID="_x0000_i1049" DrawAspect="Content" ObjectID="_1807527448" r:id="rId57"/>
        </w:object>
      </w:r>
    </w:p>
    <w:p w14:paraId="4CD6FB2D" w14:textId="05655C8D" w:rsidR="00F56B3F" w:rsidRPr="005659BC" w:rsidRDefault="004655FB" w:rsidP="00F56B3F">
      <w:pPr>
        <w:pStyle w:val="ResimYazs"/>
        <w:spacing w:after="0" w:line="360" w:lineRule="auto"/>
        <w:jc w:val="both"/>
        <w:rPr>
          <w:i w:val="0"/>
          <w:iCs w:val="0"/>
          <w:color w:val="auto"/>
          <w:sz w:val="20"/>
          <w:szCs w:val="20"/>
        </w:rPr>
      </w:pPr>
      <w:r w:rsidRPr="005659BC">
        <w:rPr>
          <w:b/>
          <w:bCs/>
          <w:i w:val="0"/>
          <w:iCs w:val="0"/>
          <w:color w:val="000000" w:themeColor="text1"/>
          <w:sz w:val="20"/>
          <w:szCs w:val="20"/>
        </w:rPr>
        <w:t>FIGURE S</w:t>
      </w:r>
      <w:r w:rsidR="00A31A2A" w:rsidRPr="005659BC">
        <w:rPr>
          <w:b/>
          <w:bCs/>
          <w:i w:val="0"/>
          <w:iCs w:val="0"/>
          <w:color w:val="000000" w:themeColor="text1"/>
          <w:sz w:val="20"/>
          <w:szCs w:val="20"/>
        </w:rPr>
        <w:t>7</w:t>
      </w:r>
      <w:r w:rsidRPr="005659BC">
        <w:rPr>
          <w:b/>
          <w:bCs/>
          <w:color w:val="000000" w:themeColor="text1"/>
          <w:sz w:val="20"/>
          <w:szCs w:val="20"/>
        </w:rPr>
        <w:t xml:space="preserve">. </w:t>
      </w:r>
      <w:r w:rsidR="005A48AB" w:rsidRPr="005659BC">
        <w:rPr>
          <w:i w:val="0"/>
          <w:iCs w:val="0"/>
          <w:color w:val="auto"/>
          <w:sz w:val="20"/>
          <w:szCs w:val="20"/>
          <w:lang w:val="en-GB"/>
        </w:rPr>
        <w:t xml:space="preserve">The interaction between temperature and storage period (a) (**p≤0.01), temperature and pomegranate juice (PJ) variety (b) (**p≤0.01), storage period and PJ variety (c) (**p≤0.01), temperature, storage period and PJ variety (d) (**p≤0.01) </w:t>
      </w:r>
      <w:r w:rsidR="00265C63" w:rsidRPr="005659BC">
        <w:rPr>
          <w:i w:val="0"/>
          <w:iCs w:val="0"/>
          <w:color w:val="auto"/>
          <w:sz w:val="20"/>
          <w:szCs w:val="20"/>
          <w:lang w:val="en-GB"/>
        </w:rPr>
        <w:t>on t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 xml:space="preserve">otal phenolic </w:t>
      </w:r>
      <w:r w:rsidR="006B4811" w:rsidRPr="005659BC">
        <w:rPr>
          <w:i w:val="0"/>
          <w:iCs w:val="0"/>
          <w:color w:val="auto"/>
          <w:sz w:val="20"/>
          <w:szCs w:val="20"/>
          <w:lang w:val="en-GB"/>
        </w:rPr>
        <w:t xml:space="preserve">content 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>values ​​of PJ samples</w:t>
      </w:r>
      <w:r w:rsidR="00867F61" w:rsidRPr="005659BC">
        <w:rPr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867F61" w:rsidRPr="005659BC">
        <w:rPr>
          <w:i w:val="0"/>
          <w:iCs w:val="0"/>
          <w:color w:val="000000" w:themeColor="text1"/>
          <w:sz w:val="20"/>
          <w:szCs w:val="20"/>
        </w:rPr>
        <w:t>(**p≤0.01).</w:t>
      </w:r>
      <w:r w:rsidR="00F56B3F" w:rsidRPr="005659BC">
        <w:rPr>
          <w:color w:val="auto"/>
          <w:sz w:val="20"/>
          <w:szCs w:val="20"/>
          <w:lang w:val="en-GB"/>
        </w:rPr>
        <w:t xml:space="preserve"> </w:t>
      </w:r>
      <w:r w:rsidR="00F56B3F" w:rsidRPr="005659BC">
        <w:rPr>
          <w:b/>
          <w:i w:val="0"/>
          <w:iCs w:val="0"/>
          <w:color w:val="000000" w:themeColor="text1"/>
          <w:sz w:val="20"/>
          <w:szCs w:val="20"/>
        </w:rPr>
        <w:t>S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, </w:t>
      </w:r>
      <w:r w:rsidR="00F56B3F" w:rsidRPr="005659BC">
        <w:rPr>
          <w:b/>
          <w:i w:val="0"/>
          <w:iCs w:val="0"/>
          <w:color w:val="000000" w:themeColor="text1"/>
          <w:sz w:val="20"/>
          <w:szCs w:val="20"/>
        </w:rPr>
        <w:t>H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homogeniser-assist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b/>
          <w:i w:val="0"/>
          <w:iCs w:val="0"/>
          <w:color w:val="000000" w:themeColor="text1"/>
          <w:sz w:val="20"/>
          <w:szCs w:val="20"/>
        </w:rPr>
        <w:t>ES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nzymatic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-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assist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b/>
          <w:i w:val="0"/>
          <w:iCs w:val="0"/>
          <w:color w:val="000000" w:themeColor="text1"/>
          <w:sz w:val="20"/>
          <w:szCs w:val="20"/>
        </w:rPr>
        <w:t>TS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total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liquef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-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assist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b/>
          <w:i w:val="0"/>
          <w:iCs w:val="0"/>
          <w:color w:val="000000" w:themeColor="text1"/>
          <w:sz w:val="20"/>
          <w:szCs w:val="20"/>
        </w:rPr>
        <w:t>ESH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nzymatic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, solvent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homogenizer-assist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.</w:t>
      </w:r>
    </w:p>
    <w:p w14:paraId="7F601016" w14:textId="6E6EC456" w:rsidR="004655FB" w:rsidRPr="005659BC" w:rsidRDefault="004655FB" w:rsidP="004E116D">
      <w:pPr>
        <w:jc w:val="center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tr-TR"/>
          <w14:ligatures w14:val="none"/>
        </w:rPr>
      </w:pPr>
    </w:p>
    <w:p w14:paraId="6D8D2662" w14:textId="77777777" w:rsidR="005F6608" w:rsidRPr="005659BC" w:rsidRDefault="005F6608" w:rsidP="004E116D">
      <w:pPr>
        <w:jc w:val="center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tr-TR"/>
          <w14:ligatures w14:val="none"/>
        </w:rPr>
      </w:pPr>
    </w:p>
    <w:p w14:paraId="22C1BD69" w14:textId="77777777" w:rsidR="005F6608" w:rsidRPr="005659BC" w:rsidRDefault="005F6608" w:rsidP="004E116D">
      <w:pPr>
        <w:jc w:val="center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tr-TR"/>
          <w14:ligatures w14:val="none"/>
        </w:rPr>
      </w:pPr>
    </w:p>
    <w:p w14:paraId="05485E87" w14:textId="77777777" w:rsidR="005F6608" w:rsidRPr="005659BC" w:rsidRDefault="005F6608" w:rsidP="004E116D">
      <w:pPr>
        <w:jc w:val="center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tr-TR"/>
          <w14:ligatures w14:val="none"/>
        </w:rPr>
      </w:pPr>
    </w:p>
    <w:p w14:paraId="1074AF0A" w14:textId="77777777" w:rsidR="005F6608" w:rsidRPr="005659BC" w:rsidRDefault="005F6608" w:rsidP="004E116D">
      <w:pPr>
        <w:jc w:val="center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tr-TR"/>
          <w14:ligatures w14:val="none"/>
        </w:rPr>
      </w:pPr>
    </w:p>
    <w:p w14:paraId="2FFA4B0C" w14:textId="77777777" w:rsidR="005F6608" w:rsidRPr="005659BC" w:rsidRDefault="005F6608" w:rsidP="004E116D">
      <w:pPr>
        <w:jc w:val="center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tr-TR"/>
          <w14:ligatures w14:val="none"/>
        </w:rPr>
      </w:pPr>
    </w:p>
    <w:p w14:paraId="048FF6FB" w14:textId="77777777" w:rsidR="005F6608" w:rsidRPr="005659BC" w:rsidRDefault="005F6608" w:rsidP="004E116D">
      <w:pPr>
        <w:jc w:val="center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tr-TR"/>
          <w14:ligatures w14:val="none"/>
        </w:rPr>
      </w:pPr>
    </w:p>
    <w:p w14:paraId="77FD6CE8" w14:textId="7264029F" w:rsidR="0061752B" w:rsidRPr="005659BC" w:rsidRDefault="00E36C84" w:rsidP="002D3259">
      <w:pPr>
        <w:spacing w:after="0"/>
        <w:jc w:val="both"/>
        <w:rPr>
          <w:rFonts w:eastAsia="Times New Roman" w:cs="Times New Roman"/>
          <w:b/>
          <w:bCs/>
          <w:kern w:val="0"/>
          <w:lang w:val="en-GB" w:eastAsia="tr-TR"/>
          <w14:ligatures w14:val="none"/>
        </w:rPr>
      </w:pPr>
      <w:r w:rsidRPr="005659BC">
        <w:rPr>
          <w:rFonts w:eastAsia="Times New Roman" w:cs="Times New Roman"/>
          <w:b/>
          <w:bCs/>
          <w:kern w:val="0"/>
          <w:lang w:val="en-GB" w:eastAsia="tr-TR"/>
          <w14:ligatures w14:val="none"/>
        </w:rPr>
        <w:t>a)</w:t>
      </w:r>
      <w:r w:rsidR="002D3259" w:rsidRPr="005659BC">
        <w:rPr>
          <w:rFonts w:eastAsia="Times New Roman" w:cs="Times New Roman"/>
          <w:b/>
          <w:bCs/>
          <w:kern w:val="0"/>
          <w:lang w:val="en-GB" w:eastAsia="tr-TR"/>
          <w14:ligatures w14:val="none"/>
        </w:rPr>
        <w:t xml:space="preserve">                                                                                            b)</w:t>
      </w:r>
    </w:p>
    <w:p w14:paraId="76C29603" w14:textId="3B75438C" w:rsidR="00E36C84" w:rsidRPr="005659BC" w:rsidRDefault="002D3259" w:rsidP="002D3259">
      <w:pPr>
        <w:spacing w:after="0"/>
        <w:rPr>
          <w:rFonts w:eastAsia="Times New Roman" w:cs="Times New Roman"/>
          <w:b/>
          <w:bCs/>
          <w:kern w:val="0"/>
          <w:lang w:val="en-GB" w:eastAsia="tr-TR"/>
          <w14:ligatures w14:val="none"/>
        </w:rPr>
      </w:pPr>
      <w:r w:rsidRPr="005659BC">
        <w:object w:dxaOrig="5191" w:dyaOrig="4375" w14:anchorId="0F492B82">
          <v:shape id="_x0000_i1050" type="#_x0000_t75" style="width:220.1pt;height:178.05pt" o:ole="">
            <v:imagedata r:id="rId58" o:title=""/>
          </v:shape>
          <o:OLEObject Type="Embed" ProgID="Prism8.Document" ShapeID="_x0000_i1050" DrawAspect="Content" ObjectID="_1807527449" r:id="rId59"/>
        </w:object>
      </w:r>
      <w:r w:rsidRPr="005659BC">
        <w:object w:dxaOrig="6355" w:dyaOrig="4507" w14:anchorId="215C5EE2">
          <v:shape id="_x0000_i1051" type="#_x0000_t75" style="width:233.25pt;height:171.95pt" o:ole="">
            <v:imagedata r:id="rId60" o:title=""/>
          </v:shape>
          <o:OLEObject Type="Embed" ProgID="Prism8.Document" ShapeID="_x0000_i1051" DrawAspect="Content" ObjectID="_1807527450" r:id="rId61"/>
        </w:object>
      </w:r>
    </w:p>
    <w:p w14:paraId="54866895" w14:textId="374D16B0" w:rsidR="00E36C84" w:rsidRPr="005659BC" w:rsidRDefault="00E36C84" w:rsidP="002D3259">
      <w:pPr>
        <w:spacing w:after="0"/>
        <w:jc w:val="both"/>
        <w:rPr>
          <w:rFonts w:eastAsia="Times New Roman" w:cs="Times New Roman"/>
          <w:b/>
          <w:bCs/>
          <w:kern w:val="0"/>
          <w:lang w:val="en-GB" w:eastAsia="tr-TR"/>
          <w14:ligatures w14:val="none"/>
        </w:rPr>
      </w:pPr>
      <w:r w:rsidRPr="005659BC">
        <w:rPr>
          <w:rFonts w:eastAsia="Times New Roman" w:cs="Times New Roman"/>
          <w:b/>
          <w:bCs/>
          <w:kern w:val="0"/>
          <w:lang w:val="en-GB" w:eastAsia="tr-TR"/>
          <w14:ligatures w14:val="none"/>
        </w:rPr>
        <w:t xml:space="preserve">c) </w:t>
      </w:r>
      <w:r w:rsidR="002D3259" w:rsidRPr="005659BC">
        <w:rPr>
          <w:rFonts w:eastAsia="Times New Roman" w:cs="Times New Roman"/>
          <w:b/>
          <w:bCs/>
          <w:kern w:val="0"/>
          <w:lang w:val="en-GB" w:eastAsia="tr-TR"/>
          <w14:ligatures w14:val="none"/>
        </w:rPr>
        <w:t xml:space="preserve">                                                                                             d) </w:t>
      </w:r>
    </w:p>
    <w:p w14:paraId="2228DFF3" w14:textId="11054036" w:rsidR="0061752B" w:rsidRPr="005659BC" w:rsidRDefault="0077595F" w:rsidP="002D3259">
      <w:pPr>
        <w:spacing w:after="0"/>
        <w:rPr>
          <w:rFonts w:eastAsia="Times New Roman" w:cs="Times New Roman"/>
          <w:b/>
          <w:bCs/>
          <w:kern w:val="0"/>
          <w:lang w:val="en-GB" w:eastAsia="tr-TR"/>
          <w14:ligatures w14:val="none"/>
        </w:rPr>
      </w:pPr>
      <w:r w:rsidRPr="005659BC">
        <w:object w:dxaOrig="6463" w:dyaOrig="4735" w14:anchorId="62B60988">
          <v:shape id="_x0000_i1052" type="#_x0000_t75" style="width:218.75pt;height:182.55pt" o:ole="">
            <v:imagedata r:id="rId62" o:title=""/>
          </v:shape>
          <o:OLEObject Type="Embed" ProgID="Prism8.Document" ShapeID="_x0000_i1052" DrawAspect="Content" ObjectID="_1807527451" r:id="rId63"/>
        </w:object>
      </w:r>
      <w:r w:rsidRPr="005659BC">
        <w:object w:dxaOrig="6463" w:dyaOrig="5517" w14:anchorId="37AAB11D">
          <v:shape id="_x0000_i1053" type="#_x0000_t75" style="width:232pt;height:196.15pt" o:ole="">
            <v:imagedata r:id="rId64" o:title=""/>
          </v:shape>
          <o:OLEObject Type="Embed" ProgID="Prism8.Document" ShapeID="_x0000_i1053" DrawAspect="Content" ObjectID="_1807527452" r:id="rId65"/>
        </w:object>
      </w:r>
    </w:p>
    <w:p w14:paraId="7930B7D4" w14:textId="1FB490EF" w:rsidR="00F56B3F" w:rsidRPr="005659BC" w:rsidRDefault="004655FB" w:rsidP="00F56B3F">
      <w:pPr>
        <w:pStyle w:val="ResimYazs"/>
        <w:spacing w:after="0" w:line="360" w:lineRule="auto"/>
        <w:jc w:val="both"/>
        <w:rPr>
          <w:i w:val="0"/>
          <w:iCs w:val="0"/>
          <w:color w:val="auto"/>
          <w:sz w:val="20"/>
          <w:szCs w:val="20"/>
        </w:rPr>
      </w:pPr>
      <w:r w:rsidRPr="005659BC">
        <w:rPr>
          <w:b/>
          <w:bCs/>
          <w:i w:val="0"/>
          <w:iCs w:val="0"/>
          <w:color w:val="auto"/>
          <w:sz w:val="20"/>
          <w:szCs w:val="20"/>
        </w:rPr>
        <w:t>FIGURE S</w:t>
      </w:r>
      <w:r w:rsidR="00E8506C" w:rsidRPr="005659BC">
        <w:rPr>
          <w:b/>
          <w:bCs/>
          <w:i w:val="0"/>
          <w:iCs w:val="0"/>
          <w:color w:val="auto"/>
          <w:sz w:val="20"/>
          <w:szCs w:val="20"/>
        </w:rPr>
        <w:t>8</w:t>
      </w:r>
      <w:r w:rsidRPr="005659BC">
        <w:rPr>
          <w:b/>
          <w:bCs/>
          <w:i w:val="0"/>
          <w:iCs w:val="0"/>
          <w:color w:val="auto"/>
          <w:sz w:val="20"/>
          <w:szCs w:val="20"/>
        </w:rPr>
        <w:t xml:space="preserve">. </w:t>
      </w:r>
      <w:r w:rsidR="00E87B96" w:rsidRPr="005659BC">
        <w:rPr>
          <w:i w:val="0"/>
          <w:iCs w:val="0"/>
          <w:color w:val="auto"/>
          <w:sz w:val="20"/>
          <w:szCs w:val="20"/>
          <w:lang w:val="en-GB"/>
        </w:rPr>
        <w:t xml:space="preserve">The interaction between temperature and storage period (a) (**p≤0.01), temperature and pomegranate juice (PJ) variety (b) (**p≤0.01), storage period and PJ variety (c) (**p≤0.01), temperature, storage period and PJ variety (d) (**p≤0.01) </w:t>
      </w:r>
      <w:r w:rsidR="00265C63" w:rsidRPr="005659BC">
        <w:rPr>
          <w:i w:val="0"/>
          <w:iCs w:val="0"/>
          <w:color w:val="auto"/>
          <w:sz w:val="20"/>
          <w:szCs w:val="20"/>
          <w:lang w:val="en-GB"/>
        </w:rPr>
        <w:t>on t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 xml:space="preserve">otal flavonoid </w:t>
      </w:r>
      <w:r w:rsidR="0077595F" w:rsidRPr="005659BC">
        <w:rPr>
          <w:i w:val="0"/>
          <w:iCs w:val="0"/>
          <w:color w:val="auto"/>
          <w:sz w:val="20"/>
          <w:szCs w:val="20"/>
          <w:lang w:val="en-GB"/>
        </w:rPr>
        <w:t xml:space="preserve">content 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>values ​​of PJ samples</w:t>
      </w:r>
      <w:r w:rsidR="00E87B96" w:rsidRPr="005659BC">
        <w:rPr>
          <w:i w:val="0"/>
          <w:iCs w:val="0"/>
          <w:color w:val="auto"/>
          <w:sz w:val="20"/>
          <w:szCs w:val="20"/>
          <w:lang w:val="en-GB"/>
        </w:rPr>
        <w:t>.</w:t>
      </w:r>
      <w:r w:rsidR="00FA7B87" w:rsidRPr="005659BC">
        <w:rPr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F56B3F" w:rsidRPr="005659BC">
        <w:rPr>
          <w:b/>
          <w:i w:val="0"/>
          <w:iCs w:val="0"/>
          <w:color w:val="000000" w:themeColor="text1"/>
          <w:sz w:val="20"/>
          <w:szCs w:val="20"/>
        </w:rPr>
        <w:t>S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, </w:t>
      </w:r>
      <w:r w:rsidR="00F56B3F" w:rsidRPr="005659BC">
        <w:rPr>
          <w:b/>
          <w:i w:val="0"/>
          <w:iCs w:val="0"/>
          <w:color w:val="000000" w:themeColor="text1"/>
          <w:sz w:val="20"/>
          <w:szCs w:val="20"/>
        </w:rPr>
        <w:t>H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homogeniser-assist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b/>
          <w:i w:val="0"/>
          <w:iCs w:val="0"/>
          <w:color w:val="000000" w:themeColor="text1"/>
          <w:sz w:val="20"/>
          <w:szCs w:val="20"/>
        </w:rPr>
        <w:t>ES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nzymatic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-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assist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b/>
          <w:i w:val="0"/>
          <w:iCs w:val="0"/>
          <w:color w:val="000000" w:themeColor="text1"/>
          <w:sz w:val="20"/>
          <w:szCs w:val="20"/>
        </w:rPr>
        <w:t>TS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total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liquef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-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assist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b/>
          <w:i w:val="0"/>
          <w:iCs w:val="0"/>
          <w:color w:val="000000" w:themeColor="text1"/>
          <w:sz w:val="20"/>
          <w:szCs w:val="20"/>
        </w:rPr>
        <w:t>ESH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nzymatic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, solvent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homogenizer-assist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.</w:t>
      </w:r>
    </w:p>
    <w:p w14:paraId="51A13891" w14:textId="5D0944DD" w:rsidR="004655FB" w:rsidRPr="005659BC" w:rsidRDefault="004655FB" w:rsidP="00F56B3F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tr-TR"/>
          <w14:ligatures w14:val="none"/>
        </w:rPr>
      </w:pPr>
    </w:p>
    <w:p w14:paraId="1297ADB3" w14:textId="77777777" w:rsidR="002D3259" w:rsidRPr="005659BC" w:rsidRDefault="002D3259" w:rsidP="00F56B3F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tr-TR"/>
          <w14:ligatures w14:val="none"/>
        </w:rPr>
      </w:pPr>
    </w:p>
    <w:p w14:paraId="7F5D5071" w14:textId="77777777" w:rsidR="002D3259" w:rsidRPr="005659BC" w:rsidRDefault="002D3259" w:rsidP="00F56B3F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tr-TR"/>
          <w14:ligatures w14:val="none"/>
        </w:rPr>
      </w:pPr>
    </w:p>
    <w:p w14:paraId="7B9EA887" w14:textId="77777777" w:rsidR="002D3259" w:rsidRPr="005659BC" w:rsidRDefault="002D3259" w:rsidP="00F56B3F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tr-TR"/>
          <w14:ligatures w14:val="none"/>
        </w:rPr>
      </w:pPr>
    </w:p>
    <w:p w14:paraId="6E8D3951" w14:textId="77777777" w:rsidR="002D3259" w:rsidRPr="005659BC" w:rsidRDefault="002D3259" w:rsidP="00F56B3F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tr-TR"/>
          <w14:ligatures w14:val="none"/>
        </w:rPr>
      </w:pPr>
    </w:p>
    <w:p w14:paraId="459A885F" w14:textId="77777777" w:rsidR="002D3259" w:rsidRPr="005659BC" w:rsidRDefault="002D3259" w:rsidP="00F56B3F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tr-TR"/>
          <w14:ligatures w14:val="none"/>
        </w:rPr>
      </w:pPr>
    </w:p>
    <w:p w14:paraId="2C73C592" w14:textId="77777777" w:rsidR="002D3259" w:rsidRPr="005659BC" w:rsidRDefault="002D3259" w:rsidP="00F56B3F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tr-TR"/>
          <w14:ligatures w14:val="none"/>
        </w:rPr>
      </w:pPr>
    </w:p>
    <w:p w14:paraId="74945863" w14:textId="77777777" w:rsidR="002D3259" w:rsidRPr="005659BC" w:rsidRDefault="002D3259" w:rsidP="00F56B3F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tr-TR"/>
          <w14:ligatures w14:val="none"/>
        </w:rPr>
      </w:pPr>
    </w:p>
    <w:p w14:paraId="5318760F" w14:textId="01BACB0D" w:rsidR="002116CC" w:rsidRPr="005659BC" w:rsidRDefault="002116CC" w:rsidP="00BE4BF8">
      <w:pPr>
        <w:spacing w:after="0"/>
        <w:jc w:val="both"/>
        <w:rPr>
          <w:rFonts w:eastAsia="Times New Roman" w:cs="Times New Roman"/>
          <w:b/>
          <w:bCs/>
          <w:kern w:val="0"/>
          <w:lang w:val="en-GB" w:eastAsia="tr-TR"/>
          <w14:ligatures w14:val="none"/>
        </w:rPr>
      </w:pPr>
      <w:r w:rsidRPr="005659BC">
        <w:rPr>
          <w:rFonts w:eastAsia="Times New Roman" w:cs="Times New Roman"/>
          <w:b/>
          <w:bCs/>
          <w:kern w:val="0"/>
          <w:lang w:val="en-GB" w:eastAsia="tr-TR"/>
          <w14:ligatures w14:val="none"/>
        </w:rPr>
        <w:t>a)</w:t>
      </w:r>
      <w:r w:rsidR="00BE4BF8" w:rsidRPr="005659BC">
        <w:rPr>
          <w:rFonts w:eastAsia="Times New Roman" w:cs="Times New Roman"/>
          <w:b/>
          <w:bCs/>
          <w:kern w:val="0"/>
          <w:lang w:val="en-GB" w:eastAsia="tr-TR"/>
          <w14:ligatures w14:val="none"/>
        </w:rPr>
        <w:t xml:space="preserve">                                                                                        b) </w:t>
      </w:r>
    </w:p>
    <w:p w14:paraId="5FB2BD75" w14:textId="7C14526F" w:rsidR="002116CC" w:rsidRPr="005659BC" w:rsidRDefault="00BE4BF8" w:rsidP="00BE4BF8">
      <w:pPr>
        <w:rPr>
          <w:rFonts w:ascii="Times New Roman" w:eastAsia="Times New Roman" w:hAnsi="Times New Roman" w:cs="Times New Roman"/>
          <w:kern w:val="0"/>
          <w:sz w:val="20"/>
          <w:szCs w:val="20"/>
          <w:lang w:val="en-GB" w:eastAsia="tr-TR"/>
          <w14:ligatures w14:val="none"/>
        </w:rPr>
      </w:pPr>
      <w:r w:rsidRPr="005659BC">
        <w:object w:dxaOrig="5167" w:dyaOrig="4483" w14:anchorId="44EF1F0F">
          <v:shape id="_x0000_i1054" type="#_x0000_t75" style="width:3in;height:173.95pt" o:ole="">
            <v:imagedata r:id="rId66" o:title=""/>
          </v:shape>
          <o:OLEObject Type="Embed" ProgID="Prism8.Document" ShapeID="_x0000_i1054" DrawAspect="Content" ObjectID="_1807527453" r:id="rId67"/>
        </w:object>
      </w:r>
      <w:r w:rsidRPr="005659BC">
        <w:object w:dxaOrig="6403" w:dyaOrig="4591" w14:anchorId="509C5B7F">
          <v:shape id="_x0000_i1055" type="#_x0000_t75" style="width:235.3pt;height:168.7pt" o:ole="">
            <v:imagedata r:id="rId68" o:title=""/>
          </v:shape>
          <o:OLEObject Type="Embed" ProgID="Prism8.Document" ShapeID="_x0000_i1055" DrawAspect="Content" ObjectID="_1807527454" r:id="rId69"/>
        </w:object>
      </w:r>
    </w:p>
    <w:p w14:paraId="76EAE11C" w14:textId="45211C7F" w:rsidR="002116CC" w:rsidRPr="005659BC" w:rsidRDefault="002116CC" w:rsidP="00BE4BF8">
      <w:pPr>
        <w:spacing w:after="0"/>
        <w:jc w:val="both"/>
        <w:rPr>
          <w:rFonts w:eastAsia="Times New Roman" w:cs="Times New Roman"/>
          <w:b/>
          <w:bCs/>
          <w:kern w:val="0"/>
          <w:lang w:val="en-GB" w:eastAsia="tr-TR"/>
          <w14:ligatures w14:val="none"/>
        </w:rPr>
      </w:pPr>
      <w:r w:rsidRPr="005659BC">
        <w:rPr>
          <w:rFonts w:eastAsia="Times New Roman" w:cs="Times New Roman"/>
          <w:b/>
          <w:bCs/>
          <w:kern w:val="0"/>
          <w:lang w:val="en-GB" w:eastAsia="tr-TR"/>
          <w14:ligatures w14:val="none"/>
        </w:rPr>
        <w:t>c)</w:t>
      </w:r>
      <w:r w:rsidR="00BE4BF8" w:rsidRPr="005659BC">
        <w:rPr>
          <w:rFonts w:eastAsia="Times New Roman" w:cs="Times New Roman"/>
          <w:b/>
          <w:bCs/>
          <w:kern w:val="0"/>
          <w:lang w:val="en-GB" w:eastAsia="tr-TR"/>
          <w14:ligatures w14:val="none"/>
        </w:rPr>
        <w:t xml:space="preserve">                                                                                               d) </w:t>
      </w:r>
    </w:p>
    <w:p w14:paraId="33F0EFAC" w14:textId="302A993A" w:rsidR="00026760" w:rsidRPr="005659BC" w:rsidRDefault="0049556B" w:rsidP="00BE4BF8">
      <w:pPr>
        <w:spacing w:after="0"/>
        <w:rPr>
          <w:rFonts w:eastAsia="Times New Roman" w:cs="Times New Roman"/>
          <w:b/>
          <w:bCs/>
          <w:kern w:val="0"/>
          <w:lang w:val="en-GB" w:eastAsia="tr-TR"/>
          <w14:ligatures w14:val="none"/>
        </w:rPr>
      </w:pPr>
      <w:r w:rsidRPr="005659BC">
        <w:object w:dxaOrig="6403" w:dyaOrig="4915" w14:anchorId="3240865F">
          <v:shape id="_x0000_i1056" type="#_x0000_t75" style="width:208.75pt;height:186.75pt" o:ole="">
            <v:imagedata r:id="rId70" o:title=""/>
          </v:shape>
          <o:OLEObject Type="Embed" ProgID="Prism8.Document" ShapeID="_x0000_i1056" DrawAspect="Content" ObjectID="_1807527455" r:id="rId71"/>
        </w:object>
      </w:r>
      <w:r w:rsidR="00BE4BF8" w:rsidRPr="005659BC">
        <w:object w:dxaOrig="6403" w:dyaOrig="5549" w14:anchorId="09CD6246">
          <v:shape id="_x0000_i1057" type="#_x0000_t75" style="width:243.95pt;height:197.25pt" o:ole="">
            <v:imagedata r:id="rId72" o:title=""/>
          </v:shape>
          <o:OLEObject Type="Embed" ProgID="Prism8.Document" ShapeID="_x0000_i1057" DrawAspect="Content" ObjectID="_1807527456" r:id="rId73"/>
        </w:object>
      </w:r>
    </w:p>
    <w:p w14:paraId="7A9BA5B2" w14:textId="1F8CBF27" w:rsidR="00F56B3F" w:rsidRPr="005659BC" w:rsidRDefault="004655FB" w:rsidP="00F56B3F">
      <w:pPr>
        <w:pStyle w:val="ResimYazs"/>
        <w:spacing w:after="0" w:line="360" w:lineRule="auto"/>
        <w:jc w:val="both"/>
        <w:rPr>
          <w:i w:val="0"/>
          <w:iCs w:val="0"/>
          <w:color w:val="auto"/>
          <w:sz w:val="20"/>
          <w:szCs w:val="20"/>
        </w:rPr>
      </w:pPr>
      <w:r w:rsidRPr="005659BC">
        <w:rPr>
          <w:b/>
          <w:bCs/>
          <w:i w:val="0"/>
          <w:iCs w:val="0"/>
          <w:color w:val="auto"/>
          <w:sz w:val="20"/>
          <w:szCs w:val="20"/>
        </w:rPr>
        <w:t>FIGURE S</w:t>
      </w:r>
      <w:r w:rsidR="004B0253" w:rsidRPr="005659BC">
        <w:rPr>
          <w:b/>
          <w:bCs/>
          <w:i w:val="0"/>
          <w:iCs w:val="0"/>
          <w:color w:val="auto"/>
          <w:sz w:val="20"/>
          <w:szCs w:val="20"/>
        </w:rPr>
        <w:t>9</w:t>
      </w:r>
      <w:r w:rsidRPr="005659BC">
        <w:rPr>
          <w:b/>
          <w:bCs/>
          <w:i w:val="0"/>
          <w:iCs w:val="0"/>
          <w:color w:val="auto"/>
          <w:sz w:val="20"/>
          <w:szCs w:val="20"/>
        </w:rPr>
        <w:t xml:space="preserve">. </w:t>
      </w:r>
      <w:r w:rsidR="00E8506C" w:rsidRPr="005659BC">
        <w:rPr>
          <w:i w:val="0"/>
          <w:iCs w:val="0"/>
          <w:color w:val="auto"/>
          <w:sz w:val="20"/>
          <w:szCs w:val="20"/>
          <w:lang w:val="en-GB"/>
        </w:rPr>
        <w:t xml:space="preserve">The interaction between temperature and storage period (a) (**p≤0.01), temperature and pomegranate juice (PJ) variety (b) (**p≤0.01), storage period and PJ variety (c) (**p≤0.01), temperature, storage period and PJ variety (d) (**p≤0.01) </w:t>
      </w:r>
      <w:r w:rsidR="00265C63" w:rsidRPr="005659BC">
        <w:rPr>
          <w:i w:val="0"/>
          <w:iCs w:val="0"/>
          <w:color w:val="auto"/>
          <w:sz w:val="20"/>
          <w:szCs w:val="20"/>
          <w:lang w:val="en-GB"/>
        </w:rPr>
        <w:t>on h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>ydrolysable tannin</w:t>
      </w:r>
      <w:r w:rsidR="0049556B" w:rsidRPr="005659BC">
        <w:rPr>
          <w:i w:val="0"/>
          <w:iCs w:val="0"/>
          <w:color w:val="auto"/>
          <w:sz w:val="20"/>
          <w:szCs w:val="20"/>
          <w:lang w:val="en-GB"/>
        </w:rPr>
        <w:t xml:space="preserve"> content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 xml:space="preserve"> values ​​of </w:t>
      </w:r>
      <w:r w:rsidR="004F67A6" w:rsidRPr="005659BC">
        <w:rPr>
          <w:i w:val="0"/>
          <w:iCs w:val="0"/>
          <w:color w:val="auto"/>
          <w:sz w:val="20"/>
          <w:szCs w:val="20"/>
          <w:lang w:val="en-GB"/>
        </w:rPr>
        <w:t>PJ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 xml:space="preserve"> samples</w:t>
      </w:r>
      <w:r w:rsidR="00F56B3F" w:rsidRPr="005659BC">
        <w:rPr>
          <w:i w:val="0"/>
          <w:iCs w:val="0"/>
          <w:color w:val="auto"/>
          <w:sz w:val="20"/>
          <w:szCs w:val="20"/>
          <w:lang w:val="en-GB"/>
        </w:rPr>
        <w:t xml:space="preserve">. </w:t>
      </w:r>
      <w:r w:rsidR="00F56B3F" w:rsidRPr="005659BC">
        <w:rPr>
          <w:b/>
          <w:i w:val="0"/>
          <w:iCs w:val="0"/>
          <w:color w:val="auto"/>
          <w:sz w:val="20"/>
          <w:szCs w:val="20"/>
        </w:rPr>
        <w:t>SPJ</w:t>
      </w:r>
      <w:r w:rsidR="00F56B3F" w:rsidRPr="005659BC">
        <w:rPr>
          <w:bCs/>
          <w:i w:val="0"/>
          <w:iCs w:val="0"/>
          <w:color w:val="auto"/>
          <w:sz w:val="20"/>
          <w:szCs w:val="20"/>
        </w:rPr>
        <w:t xml:space="preserve">: </w:t>
      </w:r>
      <w:proofErr w:type="spellStart"/>
      <w:r w:rsidR="00F56B3F" w:rsidRPr="005659BC">
        <w:rPr>
          <w:bCs/>
          <w:i w:val="0"/>
          <w:iCs w:val="0"/>
          <w:color w:val="auto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auto"/>
          <w:sz w:val="20"/>
          <w:szCs w:val="20"/>
        </w:rPr>
        <w:t xml:space="preserve"> </w:t>
      </w:r>
      <w:r w:rsidR="00F56B3F" w:rsidRPr="005659BC">
        <w:rPr>
          <w:i w:val="0"/>
          <w:iCs w:val="0"/>
          <w:color w:val="auto"/>
          <w:sz w:val="20"/>
          <w:szCs w:val="20"/>
        </w:rPr>
        <w:t>PJ</w:t>
      </w:r>
      <w:r w:rsidR="00F56B3F" w:rsidRPr="005659BC">
        <w:rPr>
          <w:bCs/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auto"/>
          <w:sz w:val="20"/>
          <w:szCs w:val="20"/>
        </w:rPr>
        <w:t>containing</w:t>
      </w:r>
      <w:proofErr w:type="spellEnd"/>
      <w:r w:rsidR="00F56B3F" w:rsidRPr="005659BC">
        <w:rPr>
          <w:bCs/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auto"/>
          <w:sz w:val="20"/>
          <w:szCs w:val="20"/>
        </w:rPr>
        <w:t>extract</w:t>
      </w:r>
      <w:proofErr w:type="spellEnd"/>
      <w:r w:rsidR="00F56B3F" w:rsidRPr="005659BC">
        <w:rPr>
          <w:bCs/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auto"/>
          <w:sz w:val="20"/>
          <w:szCs w:val="20"/>
        </w:rPr>
        <w:t>obtained</w:t>
      </w:r>
      <w:proofErr w:type="spellEnd"/>
      <w:r w:rsidR="00F56B3F" w:rsidRPr="005659BC">
        <w:rPr>
          <w:bCs/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auto"/>
          <w:sz w:val="20"/>
          <w:szCs w:val="20"/>
        </w:rPr>
        <w:t>from</w:t>
      </w:r>
      <w:proofErr w:type="spellEnd"/>
      <w:r w:rsidR="00F56B3F" w:rsidRPr="005659BC">
        <w:rPr>
          <w:bCs/>
          <w:i w:val="0"/>
          <w:iCs w:val="0"/>
          <w:color w:val="auto"/>
          <w:sz w:val="20"/>
          <w:szCs w:val="20"/>
        </w:rPr>
        <w:t xml:space="preserve"> solvent </w:t>
      </w:r>
      <w:proofErr w:type="spellStart"/>
      <w:r w:rsidR="00F56B3F" w:rsidRPr="005659BC">
        <w:rPr>
          <w:bCs/>
          <w:i w:val="0"/>
          <w:iCs w:val="0"/>
          <w:color w:val="auto"/>
          <w:sz w:val="20"/>
          <w:szCs w:val="20"/>
        </w:rPr>
        <w:t>extraction</w:t>
      </w:r>
      <w:proofErr w:type="spellEnd"/>
      <w:r w:rsidR="00F56B3F" w:rsidRPr="005659BC">
        <w:rPr>
          <w:bCs/>
          <w:i w:val="0"/>
          <w:iCs w:val="0"/>
          <w:color w:val="auto"/>
          <w:sz w:val="20"/>
          <w:szCs w:val="20"/>
        </w:rPr>
        <w:t xml:space="preserve">, </w:t>
      </w:r>
      <w:r w:rsidR="00F56B3F" w:rsidRPr="005659BC">
        <w:rPr>
          <w:b/>
          <w:i w:val="0"/>
          <w:iCs w:val="0"/>
          <w:color w:val="auto"/>
          <w:sz w:val="20"/>
          <w:szCs w:val="20"/>
        </w:rPr>
        <w:t>HPJ</w:t>
      </w:r>
      <w:r w:rsidR="00F56B3F" w:rsidRPr="005659BC">
        <w:rPr>
          <w:bCs/>
          <w:i w:val="0"/>
          <w:iCs w:val="0"/>
          <w:color w:val="auto"/>
          <w:sz w:val="20"/>
          <w:szCs w:val="20"/>
        </w:rPr>
        <w:t xml:space="preserve">: </w:t>
      </w:r>
      <w:proofErr w:type="spellStart"/>
      <w:r w:rsidR="00F56B3F" w:rsidRPr="005659BC">
        <w:rPr>
          <w:bCs/>
          <w:i w:val="0"/>
          <w:iCs w:val="0"/>
          <w:color w:val="auto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auto"/>
          <w:sz w:val="20"/>
          <w:szCs w:val="20"/>
        </w:rPr>
        <w:t xml:space="preserve"> </w:t>
      </w:r>
      <w:r w:rsidR="00F56B3F" w:rsidRPr="005659BC">
        <w:rPr>
          <w:i w:val="0"/>
          <w:iCs w:val="0"/>
          <w:color w:val="auto"/>
          <w:sz w:val="20"/>
          <w:szCs w:val="20"/>
        </w:rPr>
        <w:t>PJ</w:t>
      </w:r>
      <w:r w:rsidR="00F56B3F" w:rsidRPr="005659BC">
        <w:rPr>
          <w:bCs/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auto"/>
          <w:sz w:val="20"/>
          <w:szCs w:val="20"/>
        </w:rPr>
        <w:t>containing</w:t>
      </w:r>
      <w:proofErr w:type="spellEnd"/>
      <w:r w:rsidR="00F56B3F" w:rsidRPr="005659BC">
        <w:rPr>
          <w:bCs/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auto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auto"/>
          <w:sz w:val="20"/>
          <w:szCs w:val="20"/>
        </w:rPr>
        <w:t>extract</w:t>
      </w:r>
      <w:proofErr w:type="spellEnd"/>
      <w:r w:rsidR="00F56B3F" w:rsidRPr="005659BC">
        <w:rPr>
          <w:bCs/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auto"/>
          <w:sz w:val="20"/>
          <w:szCs w:val="20"/>
        </w:rPr>
        <w:t>obtained</w:t>
      </w:r>
      <w:proofErr w:type="spellEnd"/>
      <w:r w:rsidR="00F56B3F" w:rsidRPr="005659BC">
        <w:rPr>
          <w:bCs/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auto"/>
          <w:sz w:val="20"/>
          <w:szCs w:val="20"/>
        </w:rPr>
        <w:t>from</w:t>
      </w:r>
      <w:proofErr w:type="spellEnd"/>
      <w:r w:rsidR="00F56B3F" w:rsidRPr="005659BC">
        <w:rPr>
          <w:bCs/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auto"/>
          <w:sz w:val="20"/>
          <w:szCs w:val="20"/>
        </w:rPr>
        <w:t>homogeniser-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assist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b/>
          <w:i w:val="0"/>
          <w:iCs w:val="0"/>
          <w:color w:val="000000" w:themeColor="text1"/>
          <w:sz w:val="20"/>
          <w:szCs w:val="20"/>
        </w:rPr>
        <w:t>ES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nzymatic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-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assist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b/>
          <w:i w:val="0"/>
          <w:iCs w:val="0"/>
          <w:color w:val="000000" w:themeColor="text1"/>
          <w:sz w:val="20"/>
          <w:szCs w:val="20"/>
        </w:rPr>
        <w:t>TS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total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liquef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-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assist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b/>
          <w:i w:val="0"/>
          <w:iCs w:val="0"/>
          <w:color w:val="000000" w:themeColor="text1"/>
          <w:sz w:val="20"/>
          <w:szCs w:val="20"/>
        </w:rPr>
        <w:t>ESH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nzymatic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, solvent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homogenizer-assist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.</w:t>
      </w:r>
    </w:p>
    <w:p w14:paraId="668E343E" w14:textId="40309B9E" w:rsidR="004655FB" w:rsidRPr="005659BC" w:rsidRDefault="004655FB" w:rsidP="004655FB">
      <w:pPr>
        <w:jc w:val="center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tr-TR"/>
          <w14:ligatures w14:val="none"/>
        </w:rPr>
      </w:pPr>
    </w:p>
    <w:p w14:paraId="1D5BD2FC" w14:textId="77777777" w:rsidR="00BE4BF8" w:rsidRPr="005659BC" w:rsidRDefault="00BE4BF8" w:rsidP="004655FB">
      <w:pPr>
        <w:jc w:val="center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tr-TR"/>
          <w14:ligatures w14:val="none"/>
        </w:rPr>
      </w:pPr>
    </w:p>
    <w:p w14:paraId="03C67FF6" w14:textId="77777777" w:rsidR="00BE4BF8" w:rsidRPr="005659BC" w:rsidRDefault="00BE4BF8" w:rsidP="004655FB">
      <w:pPr>
        <w:jc w:val="center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tr-TR"/>
          <w14:ligatures w14:val="none"/>
        </w:rPr>
      </w:pPr>
    </w:p>
    <w:p w14:paraId="1B78D3A7" w14:textId="77777777" w:rsidR="00BE4BF8" w:rsidRPr="005659BC" w:rsidRDefault="00BE4BF8" w:rsidP="004655FB">
      <w:pPr>
        <w:jc w:val="center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tr-TR"/>
          <w14:ligatures w14:val="none"/>
        </w:rPr>
      </w:pPr>
    </w:p>
    <w:p w14:paraId="448BD42A" w14:textId="77777777" w:rsidR="00BE4BF8" w:rsidRPr="005659BC" w:rsidRDefault="00BE4BF8" w:rsidP="004655FB">
      <w:pPr>
        <w:jc w:val="center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tr-TR"/>
          <w14:ligatures w14:val="none"/>
        </w:rPr>
      </w:pPr>
    </w:p>
    <w:p w14:paraId="021572A7" w14:textId="77777777" w:rsidR="00BE4BF8" w:rsidRPr="005659BC" w:rsidRDefault="00BE4BF8" w:rsidP="004655FB">
      <w:pPr>
        <w:jc w:val="center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tr-TR"/>
          <w14:ligatures w14:val="none"/>
        </w:rPr>
      </w:pPr>
    </w:p>
    <w:p w14:paraId="19BF15F6" w14:textId="77777777" w:rsidR="00BE4BF8" w:rsidRPr="005659BC" w:rsidRDefault="00BE4BF8" w:rsidP="004655FB">
      <w:pPr>
        <w:jc w:val="center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tr-TR"/>
          <w14:ligatures w14:val="none"/>
        </w:rPr>
      </w:pPr>
    </w:p>
    <w:p w14:paraId="05F29217" w14:textId="5C1F4EA6" w:rsidR="001C7DA3" w:rsidRPr="005659BC" w:rsidRDefault="001C7DA3" w:rsidP="000F2A0F">
      <w:pPr>
        <w:spacing w:after="0"/>
        <w:jc w:val="both"/>
        <w:rPr>
          <w:rFonts w:eastAsia="Times New Roman" w:cs="Times New Roman"/>
          <w:b/>
          <w:bCs/>
          <w:kern w:val="0"/>
          <w:lang w:val="en-GB" w:eastAsia="tr-TR"/>
          <w14:ligatures w14:val="none"/>
        </w:rPr>
      </w:pPr>
      <w:r w:rsidRPr="005659BC">
        <w:rPr>
          <w:rFonts w:eastAsia="Times New Roman" w:cs="Times New Roman"/>
          <w:b/>
          <w:bCs/>
          <w:kern w:val="0"/>
          <w:lang w:val="en-GB" w:eastAsia="tr-TR"/>
          <w14:ligatures w14:val="none"/>
        </w:rPr>
        <w:t>a)</w:t>
      </w:r>
      <w:r w:rsidR="000F2A0F" w:rsidRPr="005659BC">
        <w:rPr>
          <w:rFonts w:eastAsia="Times New Roman" w:cs="Times New Roman"/>
          <w:b/>
          <w:bCs/>
          <w:kern w:val="0"/>
          <w:lang w:val="en-GB" w:eastAsia="tr-TR"/>
          <w14:ligatures w14:val="none"/>
        </w:rPr>
        <w:t xml:space="preserve">                                                                                               b) </w:t>
      </w:r>
    </w:p>
    <w:p w14:paraId="01369072" w14:textId="19A1B55E" w:rsidR="001C7DA3" w:rsidRPr="005659BC" w:rsidRDefault="000F2A0F" w:rsidP="000F2A0F">
      <w:pPr>
        <w:spacing w:after="0"/>
        <w:rPr>
          <w:rFonts w:eastAsia="Times New Roman" w:cs="Times New Roman"/>
          <w:b/>
          <w:bCs/>
          <w:kern w:val="0"/>
          <w:lang w:val="en-GB" w:eastAsia="tr-TR"/>
          <w14:ligatures w14:val="none"/>
        </w:rPr>
      </w:pPr>
      <w:r w:rsidRPr="005659BC">
        <w:object w:dxaOrig="5035" w:dyaOrig="4435" w14:anchorId="0ED6199A">
          <v:shape id="_x0000_i1058" type="#_x0000_t75" style="width:228.6pt;height:174.05pt" o:ole="">
            <v:imagedata r:id="rId74" o:title=""/>
          </v:shape>
          <o:OLEObject Type="Embed" ProgID="Prism8.Document" ShapeID="_x0000_i1058" DrawAspect="Content" ObjectID="_1807527457" r:id="rId75"/>
        </w:object>
      </w:r>
      <w:r w:rsidRPr="005659BC">
        <w:object w:dxaOrig="6175" w:dyaOrig="4464" w14:anchorId="3D65525F">
          <v:shape id="_x0000_i1059" type="#_x0000_t75" style="width:223.25pt;height:171.4pt" o:ole="">
            <v:imagedata r:id="rId76" o:title=""/>
          </v:shape>
          <o:OLEObject Type="Embed" ProgID="Prism8.Document" ShapeID="_x0000_i1059" DrawAspect="Content" ObjectID="_1807527458" r:id="rId77"/>
        </w:object>
      </w:r>
    </w:p>
    <w:p w14:paraId="057EC7C7" w14:textId="6ADB9B73" w:rsidR="001C7DA3" w:rsidRPr="005659BC" w:rsidRDefault="001C7DA3" w:rsidP="000F2A0F">
      <w:pPr>
        <w:spacing w:after="0"/>
        <w:jc w:val="both"/>
        <w:rPr>
          <w:rFonts w:eastAsia="Times New Roman" w:cs="Times New Roman"/>
          <w:b/>
          <w:bCs/>
          <w:kern w:val="0"/>
          <w:lang w:val="en-GB" w:eastAsia="tr-TR"/>
          <w14:ligatures w14:val="none"/>
        </w:rPr>
      </w:pPr>
      <w:r w:rsidRPr="005659BC">
        <w:rPr>
          <w:rFonts w:eastAsia="Times New Roman" w:cs="Times New Roman"/>
          <w:b/>
          <w:bCs/>
          <w:kern w:val="0"/>
          <w:lang w:val="en-GB" w:eastAsia="tr-TR"/>
          <w14:ligatures w14:val="none"/>
        </w:rPr>
        <w:t>c)</w:t>
      </w:r>
      <w:r w:rsidR="000F2A0F" w:rsidRPr="005659BC">
        <w:rPr>
          <w:rFonts w:eastAsia="Times New Roman" w:cs="Times New Roman"/>
          <w:b/>
          <w:bCs/>
          <w:kern w:val="0"/>
          <w:lang w:val="en-GB" w:eastAsia="tr-TR"/>
          <w14:ligatures w14:val="none"/>
        </w:rPr>
        <w:t xml:space="preserve">                                                                                               d)</w:t>
      </w:r>
    </w:p>
    <w:p w14:paraId="16A76805" w14:textId="744577E0" w:rsidR="0061752B" w:rsidRPr="005659BC" w:rsidRDefault="000F2A0F" w:rsidP="000F2A0F">
      <w:pPr>
        <w:spacing w:after="0"/>
        <w:rPr>
          <w:rFonts w:eastAsia="Times New Roman" w:cs="Times New Roman"/>
          <w:b/>
          <w:bCs/>
          <w:kern w:val="0"/>
          <w:lang w:val="en-GB" w:eastAsia="tr-TR"/>
          <w14:ligatures w14:val="none"/>
        </w:rPr>
      </w:pPr>
      <w:r w:rsidRPr="005659BC">
        <w:object w:dxaOrig="6259" w:dyaOrig="4742" w14:anchorId="33C31913">
          <v:shape id="_x0000_i1060" type="#_x0000_t75" style="width:240.65pt;height:182.55pt" o:ole="">
            <v:imagedata r:id="rId78" o:title=""/>
          </v:shape>
          <o:OLEObject Type="Embed" ProgID="Prism8.Document" ShapeID="_x0000_i1060" DrawAspect="Content" ObjectID="_1807527459" r:id="rId79"/>
        </w:object>
      </w:r>
      <w:r w:rsidRPr="005659BC">
        <w:object w:dxaOrig="6499" w:dyaOrig="5733" w14:anchorId="26C595F8">
          <v:shape id="_x0000_i1061" type="#_x0000_t75" style="width:211.2pt;height:192.65pt" o:ole="">
            <v:imagedata r:id="rId80" o:title=""/>
          </v:shape>
          <o:OLEObject Type="Embed" ProgID="Prism8.Document" ShapeID="_x0000_i1061" DrawAspect="Content" ObjectID="_1807527460" r:id="rId81"/>
        </w:object>
      </w:r>
    </w:p>
    <w:p w14:paraId="52F1DD54" w14:textId="1B159A2C" w:rsidR="00F56B3F" w:rsidRPr="005659BC" w:rsidRDefault="00265C63" w:rsidP="00F56B3F">
      <w:pPr>
        <w:pStyle w:val="ResimYazs"/>
        <w:spacing w:after="0" w:line="360" w:lineRule="auto"/>
        <w:jc w:val="both"/>
        <w:rPr>
          <w:i w:val="0"/>
          <w:iCs w:val="0"/>
          <w:color w:val="auto"/>
          <w:sz w:val="20"/>
          <w:szCs w:val="20"/>
        </w:rPr>
      </w:pPr>
      <w:r w:rsidRPr="005659BC">
        <w:rPr>
          <w:b/>
          <w:bCs/>
          <w:i w:val="0"/>
          <w:iCs w:val="0"/>
          <w:color w:val="auto"/>
          <w:sz w:val="20"/>
          <w:szCs w:val="20"/>
        </w:rPr>
        <w:t>FIGURE S</w:t>
      </w:r>
      <w:r w:rsidR="00722EC3" w:rsidRPr="005659BC">
        <w:rPr>
          <w:b/>
          <w:bCs/>
          <w:i w:val="0"/>
          <w:iCs w:val="0"/>
          <w:color w:val="auto"/>
          <w:sz w:val="20"/>
          <w:szCs w:val="20"/>
        </w:rPr>
        <w:t>10</w:t>
      </w:r>
      <w:r w:rsidRPr="005659BC">
        <w:rPr>
          <w:b/>
          <w:bCs/>
          <w:i w:val="0"/>
          <w:iCs w:val="0"/>
          <w:color w:val="auto"/>
          <w:sz w:val="20"/>
          <w:szCs w:val="20"/>
        </w:rPr>
        <w:t xml:space="preserve">. </w:t>
      </w:r>
      <w:bookmarkStart w:id="6" w:name="OLE_LINK1"/>
      <w:bookmarkStart w:id="7" w:name="OLE_LINK7"/>
      <w:r w:rsidR="001416E1" w:rsidRPr="005659BC">
        <w:rPr>
          <w:i w:val="0"/>
          <w:iCs w:val="0"/>
          <w:color w:val="auto"/>
          <w:sz w:val="20"/>
          <w:szCs w:val="20"/>
          <w:lang w:val="en-GB"/>
        </w:rPr>
        <w:t xml:space="preserve">The interaction between temperature and storage period (a) (**p≤0.01), temperature and pomegranate juice (PJ) variety (b) (**p≤0.01), storage period and PJ variety (c) (**p≤0.01), </w:t>
      </w:r>
      <w:bookmarkStart w:id="8" w:name="OLE_LINK14"/>
      <w:r w:rsidR="001416E1" w:rsidRPr="005659BC">
        <w:rPr>
          <w:i w:val="0"/>
          <w:iCs w:val="0"/>
          <w:color w:val="auto"/>
          <w:sz w:val="20"/>
          <w:szCs w:val="20"/>
          <w:lang w:val="en-GB"/>
        </w:rPr>
        <w:t>temperature, storage period and PJ variety (d) (**p≤0.01)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 xml:space="preserve"> </w:t>
      </w:r>
      <w:bookmarkEnd w:id="6"/>
      <w:bookmarkEnd w:id="7"/>
      <w:bookmarkEnd w:id="8"/>
      <w:r w:rsidRPr="005659BC">
        <w:rPr>
          <w:i w:val="0"/>
          <w:iCs w:val="0"/>
          <w:color w:val="auto"/>
          <w:sz w:val="20"/>
          <w:szCs w:val="20"/>
          <w:lang w:val="en-GB"/>
        </w:rPr>
        <w:t xml:space="preserve">on total monomeric anthocyanin content values ​​of </w:t>
      </w:r>
      <w:r w:rsidR="008058E8" w:rsidRPr="005659BC">
        <w:rPr>
          <w:i w:val="0"/>
          <w:iCs w:val="0"/>
          <w:color w:val="auto"/>
          <w:sz w:val="20"/>
          <w:szCs w:val="20"/>
          <w:lang w:val="en-GB"/>
        </w:rPr>
        <w:t>PJ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 xml:space="preserve"> samples.</w:t>
      </w:r>
      <w:r w:rsidR="00F56B3F" w:rsidRPr="005659BC">
        <w:rPr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F56B3F" w:rsidRPr="005659BC">
        <w:rPr>
          <w:b/>
          <w:i w:val="0"/>
          <w:iCs w:val="0"/>
          <w:color w:val="auto"/>
          <w:sz w:val="20"/>
          <w:szCs w:val="20"/>
        </w:rPr>
        <w:t>SPJ</w:t>
      </w:r>
      <w:r w:rsidR="00F56B3F" w:rsidRPr="005659BC">
        <w:rPr>
          <w:bCs/>
          <w:i w:val="0"/>
          <w:iCs w:val="0"/>
          <w:color w:val="auto"/>
          <w:sz w:val="20"/>
          <w:szCs w:val="20"/>
        </w:rPr>
        <w:t xml:space="preserve">: </w:t>
      </w:r>
      <w:proofErr w:type="spellStart"/>
      <w:r w:rsidR="00F56B3F" w:rsidRPr="005659BC">
        <w:rPr>
          <w:bCs/>
          <w:i w:val="0"/>
          <w:iCs w:val="0"/>
          <w:color w:val="auto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auto"/>
          <w:sz w:val="20"/>
          <w:szCs w:val="20"/>
        </w:rPr>
        <w:t xml:space="preserve"> 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, </w:t>
      </w:r>
      <w:r w:rsidR="00F56B3F" w:rsidRPr="005659BC">
        <w:rPr>
          <w:b/>
          <w:i w:val="0"/>
          <w:iCs w:val="0"/>
          <w:color w:val="000000" w:themeColor="text1"/>
          <w:sz w:val="20"/>
          <w:szCs w:val="20"/>
        </w:rPr>
        <w:t>H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homogeniser-assist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b/>
          <w:i w:val="0"/>
          <w:iCs w:val="0"/>
          <w:color w:val="000000" w:themeColor="text1"/>
          <w:sz w:val="20"/>
          <w:szCs w:val="20"/>
        </w:rPr>
        <w:t>ES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nzymatic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-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assist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b/>
          <w:i w:val="0"/>
          <w:iCs w:val="0"/>
          <w:color w:val="000000" w:themeColor="text1"/>
          <w:sz w:val="20"/>
          <w:szCs w:val="20"/>
        </w:rPr>
        <w:t>TS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total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liquef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-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assist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b/>
          <w:i w:val="0"/>
          <w:iCs w:val="0"/>
          <w:color w:val="000000" w:themeColor="text1"/>
          <w:sz w:val="20"/>
          <w:szCs w:val="20"/>
        </w:rPr>
        <w:t>ESH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nzymatic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, solvent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homogenizer-assist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.</w:t>
      </w:r>
    </w:p>
    <w:p w14:paraId="65CDCAB8" w14:textId="23C4C4BF" w:rsidR="00265C63" w:rsidRPr="005659BC" w:rsidRDefault="00265C63" w:rsidP="00265C63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tr-TR"/>
          <w14:ligatures w14:val="none"/>
        </w:rPr>
      </w:pPr>
    </w:p>
    <w:p w14:paraId="3C06A3FC" w14:textId="77777777" w:rsidR="00265C63" w:rsidRPr="005659BC" w:rsidRDefault="00265C63" w:rsidP="004655FB">
      <w:pPr>
        <w:jc w:val="center"/>
        <w:rPr>
          <w:rFonts w:ascii="Times New Roman" w:hAnsi="Times New Roman" w:cs="Times New Roman"/>
        </w:rPr>
      </w:pPr>
    </w:p>
    <w:p w14:paraId="3D13A850" w14:textId="77777777" w:rsidR="000F2A0F" w:rsidRPr="005659BC" w:rsidRDefault="000F2A0F" w:rsidP="004655FB">
      <w:pPr>
        <w:jc w:val="center"/>
        <w:rPr>
          <w:rFonts w:ascii="Times New Roman" w:hAnsi="Times New Roman" w:cs="Times New Roman"/>
        </w:rPr>
      </w:pPr>
    </w:p>
    <w:p w14:paraId="73F42421" w14:textId="77777777" w:rsidR="000F2A0F" w:rsidRPr="005659BC" w:rsidRDefault="000F2A0F" w:rsidP="004655FB">
      <w:pPr>
        <w:jc w:val="center"/>
        <w:rPr>
          <w:rFonts w:ascii="Times New Roman" w:hAnsi="Times New Roman" w:cs="Times New Roman"/>
        </w:rPr>
      </w:pPr>
    </w:p>
    <w:p w14:paraId="3CD5597C" w14:textId="77777777" w:rsidR="000F2A0F" w:rsidRPr="005659BC" w:rsidRDefault="000F2A0F" w:rsidP="004655FB">
      <w:pPr>
        <w:jc w:val="center"/>
        <w:rPr>
          <w:rFonts w:ascii="Times New Roman" w:hAnsi="Times New Roman" w:cs="Times New Roman"/>
        </w:rPr>
      </w:pPr>
    </w:p>
    <w:p w14:paraId="4E8A1D1A" w14:textId="77777777" w:rsidR="000F2A0F" w:rsidRPr="005659BC" w:rsidRDefault="000F2A0F" w:rsidP="004655FB">
      <w:pPr>
        <w:jc w:val="center"/>
        <w:rPr>
          <w:rFonts w:ascii="Times New Roman" w:hAnsi="Times New Roman" w:cs="Times New Roman"/>
        </w:rPr>
      </w:pPr>
    </w:p>
    <w:p w14:paraId="2F78402E" w14:textId="77777777" w:rsidR="000F2A0F" w:rsidRPr="005659BC" w:rsidRDefault="000F2A0F" w:rsidP="004655FB">
      <w:pPr>
        <w:jc w:val="center"/>
        <w:rPr>
          <w:rFonts w:ascii="Times New Roman" w:hAnsi="Times New Roman" w:cs="Times New Roman"/>
        </w:rPr>
      </w:pPr>
    </w:p>
    <w:p w14:paraId="27DC6A8F" w14:textId="77777777" w:rsidR="000F2A0F" w:rsidRPr="005659BC" w:rsidRDefault="000F2A0F" w:rsidP="004655FB">
      <w:pPr>
        <w:jc w:val="center"/>
        <w:rPr>
          <w:rFonts w:ascii="Times New Roman" w:hAnsi="Times New Roman" w:cs="Times New Roman"/>
        </w:rPr>
      </w:pPr>
    </w:p>
    <w:p w14:paraId="379591A2" w14:textId="77777777" w:rsidR="00AF7C54" w:rsidRPr="005659BC" w:rsidRDefault="007F7A4B" w:rsidP="00AF7C54">
      <w:pPr>
        <w:spacing w:after="0"/>
        <w:rPr>
          <w:b/>
          <w:bCs/>
          <w:sz w:val="28"/>
          <w:szCs w:val="28"/>
        </w:rPr>
      </w:pPr>
      <w:r w:rsidRPr="005659BC">
        <w:rPr>
          <w:b/>
          <w:bCs/>
          <w:sz w:val="28"/>
          <w:szCs w:val="28"/>
        </w:rPr>
        <w:t>a)</w:t>
      </w:r>
      <w:r w:rsidR="00AF7C54" w:rsidRPr="005659BC">
        <w:rPr>
          <w:b/>
          <w:bCs/>
          <w:sz w:val="28"/>
          <w:szCs w:val="28"/>
        </w:rPr>
        <w:t xml:space="preserve">                                                                                           b)</w:t>
      </w:r>
    </w:p>
    <w:p w14:paraId="2BB86C50" w14:textId="77777777" w:rsidR="00AF7C54" w:rsidRPr="005659BC" w:rsidRDefault="00AF7C54" w:rsidP="00AF7C54">
      <w:pPr>
        <w:spacing w:after="0"/>
        <w:rPr>
          <w:b/>
          <w:bCs/>
          <w:sz w:val="28"/>
          <w:szCs w:val="28"/>
        </w:rPr>
      </w:pPr>
    </w:p>
    <w:p w14:paraId="44EF2333" w14:textId="7B1727D0" w:rsidR="008C6707" w:rsidRPr="005659BC" w:rsidRDefault="00AF7C54" w:rsidP="00AF7C54">
      <w:pPr>
        <w:spacing w:after="0"/>
        <w:rPr>
          <w:b/>
          <w:bCs/>
          <w:sz w:val="28"/>
          <w:szCs w:val="28"/>
        </w:rPr>
      </w:pPr>
      <w:r w:rsidRPr="005659BC">
        <w:object w:dxaOrig="4855" w:dyaOrig="4423" w14:anchorId="76BED9A8">
          <v:shape id="_x0000_i1062" type="#_x0000_t75" style="width:200.75pt;height:182.65pt" o:ole="">
            <v:imagedata r:id="rId82" o:title=""/>
          </v:shape>
          <o:OLEObject Type="Embed" ProgID="Prism8.Document" ShapeID="_x0000_i1062" DrawAspect="Content" ObjectID="_1807527461" r:id="rId83"/>
        </w:object>
      </w:r>
      <w:r w:rsidRPr="005659BC">
        <w:object w:dxaOrig="6324" w:dyaOrig="4615" w14:anchorId="0EF23420">
          <v:shape id="_x0000_i1063" type="#_x0000_t75" style="width:231.45pt;height:176.05pt" o:ole="">
            <v:imagedata r:id="rId84" o:title=""/>
          </v:shape>
          <o:OLEObject Type="Embed" ProgID="Prism8.Document" ShapeID="_x0000_i1063" DrawAspect="Content" ObjectID="_1807527462" r:id="rId85"/>
        </w:object>
      </w:r>
    </w:p>
    <w:p w14:paraId="4791F509" w14:textId="77777777" w:rsidR="008C6707" w:rsidRPr="005659BC" w:rsidRDefault="008C6707" w:rsidP="008C6707">
      <w:pPr>
        <w:spacing w:after="0"/>
        <w:ind w:firstLine="1134"/>
        <w:rPr>
          <w:b/>
          <w:bCs/>
          <w:sz w:val="28"/>
          <w:szCs w:val="28"/>
        </w:rPr>
      </w:pPr>
    </w:p>
    <w:p w14:paraId="467AD967" w14:textId="7C18B398" w:rsidR="008C6707" w:rsidRPr="005659BC" w:rsidRDefault="00AF7C54" w:rsidP="00AF7C54">
      <w:pPr>
        <w:spacing w:after="0"/>
        <w:rPr>
          <w:b/>
          <w:bCs/>
          <w:sz w:val="28"/>
          <w:szCs w:val="28"/>
        </w:rPr>
      </w:pPr>
      <w:r w:rsidRPr="005659BC">
        <w:rPr>
          <w:b/>
          <w:bCs/>
          <w:sz w:val="28"/>
          <w:szCs w:val="28"/>
        </w:rPr>
        <w:t xml:space="preserve">                                               </w:t>
      </w:r>
      <w:r w:rsidR="008C6707" w:rsidRPr="005659BC">
        <w:rPr>
          <w:b/>
          <w:bCs/>
          <w:sz w:val="28"/>
          <w:szCs w:val="28"/>
        </w:rPr>
        <w:t>c)</w:t>
      </w:r>
    </w:p>
    <w:p w14:paraId="65E3F044" w14:textId="53C7FD58" w:rsidR="007F7A4B" w:rsidRPr="005659BC" w:rsidRDefault="00AF7C54" w:rsidP="00AF7C54">
      <w:pPr>
        <w:tabs>
          <w:tab w:val="left" w:pos="1080"/>
        </w:tabs>
        <w:spacing w:after="0"/>
        <w:jc w:val="center"/>
      </w:pPr>
      <w:r w:rsidRPr="005659BC">
        <w:object w:dxaOrig="6463" w:dyaOrig="4939" w14:anchorId="45CBBC91">
          <v:shape id="_x0000_i1064" type="#_x0000_t75" style="width:256.6pt;height:196.55pt" o:ole="">
            <v:imagedata r:id="rId86" o:title=""/>
          </v:shape>
          <o:OLEObject Type="Embed" ProgID="Prism8.Document" ShapeID="_x0000_i1064" DrawAspect="Content" ObjectID="_1807527463" r:id="rId87"/>
        </w:object>
      </w:r>
    </w:p>
    <w:p w14:paraId="653C299C" w14:textId="0FE81ECA" w:rsidR="00F56B3F" w:rsidRPr="005659BC" w:rsidRDefault="00265C63" w:rsidP="00F56B3F">
      <w:pPr>
        <w:pStyle w:val="ResimYazs"/>
        <w:spacing w:after="0" w:line="360" w:lineRule="auto"/>
        <w:jc w:val="both"/>
        <w:rPr>
          <w:i w:val="0"/>
          <w:iCs w:val="0"/>
          <w:color w:val="auto"/>
          <w:sz w:val="20"/>
          <w:szCs w:val="20"/>
        </w:rPr>
      </w:pPr>
      <w:r w:rsidRPr="005659BC">
        <w:rPr>
          <w:b/>
          <w:bCs/>
          <w:i w:val="0"/>
          <w:iCs w:val="0"/>
          <w:color w:val="auto"/>
          <w:sz w:val="20"/>
          <w:szCs w:val="20"/>
        </w:rPr>
        <w:t>FIGURE S</w:t>
      </w:r>
      <w:r w:rsidR="0078398D" w:rsidRPr="005659BC">
        <w:rPr>
          <w:b/>
          <w:bCs/>
          <w:i w:val="0"/>
          <w:iCs w:val="0"/>
          <w:color w:val="auto"/>
          <w:sz w:val="20"/>
          <w:szCs w:val="20"/>
        </w:rPr>
        <w:t>11</w:t>
      </w:r>
      <w:r w:rsidRPr="005659BC">
        <w:rPr>
          <w:b/>
          <w:bCs/>
          <w:i w:val="0"/>
          <w:iCs w:val="0"/>
          <w:color w:val="auto"/>
          <w:sz w:val="20"/>
          <w:szCs w:val="20"/>
        </w:rPr>
        <w:t xml:space="preserve">. </w:t>
      </w:r>
      <w:r w:rsidR="0038576C" w:rsidRPr="005659BC">
        <w:rPr>
          <w:i w:val="0"/>
          <w:iCs w:val="0"/>
          <w:color w:val="auto"/>
          <w:sz w:val="20"/>
          <w:szCs w:val="20"/>
          <w:lang w:val="en-GB"/>
        </w:rPr>
        <w:t>The interaction between temperature and storage period (a) (**p≤0.01), temperature and pomegranate juice (PJ) variety (b) (**p≤0.01)</w:t>
      </w:r>
      <w:r w:rsidR="0080266E" w:rsidRPr="005659BC">
        <w:rPr>
          <w:i w:val="0"/>
          <w:iCs w:val="0"/>
          <w:color w:val="auto"/>
          <w:sz w:val="20"/>
          <w:szCs w:val="20"/>
          <w:lang w:val="en-GB"/>
        </w:rPr>
        <w:t xml:space="preserve"> and</w:t>
      </w:r>
      <w:r w:rsidR="0038576C" w:rsidRPr="005659BC">
        <w:rPr>
          <w:i w:val="0"/>
          <w:iCs w:val="0"/>
          <w:color w:val="auto"/>
          <w:sz w:val="20"/>
          <w:szCs w:val="20"/>
          <w:lang w:val="en-GB"/>
        </w:rPr>
        <w:t xml:space="preserve"> storage period and PJ variety (c) (**p≤0.01) 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 xml:space="preserve">on </w:t>
      </w:r>
      <w:r w:rsidR="0038576C" w:rsidRPr="005659BC">
        <w:rPr>
          <w:i w:val="0"/>
          <w:iCs w:val="0"/>
          <w:color w:val="auto"/>
          <w:sz w:val="20"/>
          <w:szCs w:val="20"/>
          <w:lang w:val="en-GB"/>
        </w:rPr>
        <w:t xml:space="preserve">DPPH 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>antioxidant activity values ​​of PJ samples.</w:t>
      </w:r>
      <w:r w:rsidR="00F56B3F" w:rsidRPr="005659BC">
        <w:rPr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F56B3F" w:rsidRPr="005659BC">
        <w:rPr>
          <w:b/>
          <w:i w:val="0"/>
          <w:iCs w:val="0"/>
          <w:color w:val="auto"/>
          <w:sz w:val="20"/>
          <w:szCs w:val="20"/>
        </w:rPr>
        <w:t>SPJ</w:t>
      </w:r>
      <w:r w:rsidR="00F56B3F" w:rsidRPr="005659BC">
        <w:rPr>
          <w:bCs/>
          <w:i w:val="0"/>
          <w:iCs w:val="0"/>
          <w:color w:val="auto"/>
          <w:sz w:val="20"/>
          <w:szCs w:val="20"/>
        </w:rPr>
        <w:t xml:space="preserve">: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, </w:t>
      </w:r>
      <w:r w:rsidR="00F56B3F" w:rsidRPr="005659BC">
        <w:rPr>
          <w:b/>
          <w:i w:val="0"/>
          <w:iCs w:val="0"/>
          <w:color w:val="000000" w:themeColor="text1"/>
          <w:sz w:val="20"/>
          <w:szCs w:val="20"/>
        </w:rPr>
        <w:t>H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homogeniser-assist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b/>
          <w:i w:val="0"/>
          <w:iCs w:val="0"/>
          <w:color w:val="000000" w:themeColor="text1"/>
          <w:sz w:val="20"/>
          <w:szCs w:val="20"/>
        </w:rPr>
        <w:t>ES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nzymatic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-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assist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b/>
          <w:i w:val="0"/>
          <w:iCs w:val="0"/>
          <w:color w:val="000000" w:themeColor="text1"/>
          <w:sz w:val="20"/>
          <w:szCs w:val="20"/>
        </w:rPr>
        <w:t>TS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total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liquef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-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assist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b/>
          <w:i w:val="0"/>
          <w:iCs w:val="0"/>
          <w:color w:val="000000" w:themeColor="text1"/>
          <w:sz w:val="20"/>
          <w:szCs w:val="20"/>
        </w:rPr>
        <w:t>ESH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F56B3F"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nzymatic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, solvent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homogenizer-assisted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="00F56B3F" w:rsidRPr="005659BC">
        <w:rPr>
          <w:bCs/>
          <w:i w:val="0"/>
          <w:iCs w:val="0"/>
          <w:color w:val="000000" w:themeColor="text1"/>
          <w:sz w:val="20"/>
          <w:szCs w:val="20"/>
        </w:rPr>
        <w:t>.</w:t>
      </w:r>
    </w:p>
    <w:p w14:paraId="46C2B0B1" w14:textId="5015232F" w:rsidR="00265C63" w:rsidRPr="005659BC" w:rsidRDefault="00265C63" w:rsidP="00265C63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tr-TR"/>
          <w14:ligatures w14:val="none"/>
        </w:rPr>
      </w:pPr>
    </w:p>
    <w:p w14:paraId="23D54C02" w14:textId="77777777" w:rsidR="00205381" w:rsidRPr="005659BC" w:rsidRDefault="00205381" w:rsidP="003774A0">
      <w:pPr>
        <w:spacing w:after="0"/>
        <w:ind w:left="567" w:firstLine="1134"/>
        <w:rPr>
          <w:b/>
          <w:bCs/>
          <w:sz w:val="28"/>
          <w:szCs w:val="28"/>
        </w:rPr>
      </w:pPr>
    </w:p>
    <w:p w14:paraId="3016DDE3" w14:textId="77777777" w:rsidR="00205381" w:rsidRPr="005659BC" w:rsidRDefault="00205381" w:rsidP="003774A0">
      <w:pPr>
        <w:spacing w:after="0"/>
        <w:ind w:left="567" w:firstLine="1134"/>
        <w:rPr>
          <w:b/>
          <w:bCs/>
          <w:sz w:val="28"/>
          <w:szCs w:val="28"/>
        </w:rPr>
      </w:pPr>
    </w:p>
    <w:p w14:paraId="73894B87" w14:textId="77777777" w:rsidR="00205381" w:rsidRPr="005659BC" w:rsidRDefault="00205381" w:rsidP="003774A0">
      <w:pPr>
        <w:spacing w:after="0"/>
        <w:ind w:left="567" w:firstLine="1134"/>
        <w:rPr>
          <w:b/>
          <w:bCs/>
          <w:sz w:val="28"/>
          <w:szCs w:val="28"/>
        </w:rPr>
      </w:pPr>
    </w:p>
    <w:p w14:paraId="694FC016" w14:textId="77777777" w:rsidR="00205381" w:rsidRPr="005659BC" w:rsidRDefault="00205381" w:rsidP="003774A0">
      <w:pPr>
        <w:spacing w:after="0"/>
        <w:ind w:left="567" w:firstLine="1134"/>
        <w:rPr>
          <w:b/>
          <w:bCs/>
          <w:sz w:val="28"/>
          <w:szCs w:val="28"/>
        </w:rPr>
      </w:pPr>
    </w:p>
    <w:p w14:paraId="276CDC77" w14:textId="77777777" w:rsidR="00205381" w:rsidRPr="005659BC" w:rsidRDefault="00205381" w:rsidP="003774A0">
      <w:pPr>
        <w:spacing w:after="0"/>
        <w:ind w:left="567" w:firstLine="1134"/>
        <w:rPr>
          <w:b/>
          <w:bCs/>
          <w:sz w:val="28"/>
          <w:szCs w:val="28"/>
        </w:rPr>
      </w:pPr>
    </w:p>
    <w:p w14:paraId="7681BC55" w14:textId="77777777" w:rsidR="00205381" w:rsidRPr="005659BC" w:rsidRDefault="00205381" w:rsidP="003774A0">
      <w:pPr>
        <w:spacing w:after="0"/>
        <w:ind w:left="567" w:firstLine="1134"/>
        <w:rPr>
          <w:b/>
          <w:bCs/>
          <w:sz w:val="28"/>
          <w:szCs w:val="28"/>
        </w:rPr>
      </w:pPr>
    </w:p>
    <w:p w14:paraId="4023BCA3" w14:textId="05443191" w:rsidR="003774A0" w:rsidRPr="005659BC" w:rsidRDefault="003774A0" w:rsidP="00AD53BF">
      <w:pPr>
        <w:spacing w:after="0"/>
        <w:rPr>
          <w:b/>
          <w:bCs/>
          <w:sz w:val="28"/>
          <w:szCs w:val="28"/>
        </w:rPr>
      </w:pPr>
      <w:r w:rsidRPr="005659BC">
        <w:rPr>
          <w:b/>
          <w:bCs/>
          <w:sz w:val="28"/>
          <w:szCs w:val="28"/>
        </w:rPr>
        <w:t>a)</w:t>
      </w:r>
      <w:r w:rsidR="00AD53BF" w:rsidRPr="005659BC">
        <w:rPr>
          <w:b/>
          <w:bCs/>
          <w:sz w:val="28"/>
          <w:szCs w:val="28"/>
        </w:rPr>
        <w:t xml:space="preserve">                                                                                b)</w:t>
      </w:r>
    </w:p>
    <w:p w14:paraId="0ED8E73B" w14:textId="59AF2978" w:rsidR="00AD53BF" w:rsidRPr="005659BC" w:rsidRDefault="00AD53BF" w:rsidP="00AD53BF">
      <w:pPr>
        <w:spacing w:after="0"/>
        <w:rPr>
          <w:b/>
          <w:bCs/>
          <w:sz w:val="28"/>
          <w:szCs w:val="28"/>
        </w:rPr>
      </w:pPr>
      <w:r w:rsidRPr="005659BC">
        <w:object w:dxaOrig="4519" w:dyaOrig="4423" w14:anchorId="538596FC">
          <v:shape id="_x0000_i1065" type="#_x0000_t75" style="width:211.95pt;height:207.45pt" o:ole="">
            <v:imagedata r:id="rId88" o:title=""/>
          </v:shape>
          <o:OLEObject Type="Embed" ProgID="Prism8.Document" ShapeID="_x0000_i1065" DrawAspect="Content" ObjectID="_1807527464" r:id="rId89"/>
        </w:object>
      </w:r>
      <w:r w:rsidR="000A763B" w:rsidRPr="005659BC">
        <w:t xml:space="preserve"> </w:t>
      </w:r>
      <w:r w:rsidR="000A763B" w:rsidRPr="005659BC">
        <w:object w:dxaOrig="5911" w:dyaOrig="4531" w14:anchorId="2AABBEEE">
          <v:shape id="_x0000_i1066" type="#_x0000_t75" style="width:237.9pt;height:182.6pt" o:ole="">
            <v:imagedata r:id="rId90" o:title=""/>
          </v:shape>
          <o:OLEObject Type="Embed" ProgID="Prism8.Document" ShapeID="_x0000_i1066" DrawAspect="Content" ObjectID="_1807527465" r:id="rId91"/>
        </w:object>
      </w:r>
    </w:p>
    <w:p w14:paraId="7FEC0ABA" w14:textId="77777777" w:rsidR="000A763B" w:rsidRPr="005659BC" w:rsidRDefault="00AD53BF" w:rsidP="003774A0">
      <w:pPr>
        <w:spacing w:after="0"/>
        <w:ind w:left="567" w:firstLine="1134"/>
        <w:rPr>
          <w:b/>
          <w:bCs/>
          <w:sz w:val="28"/>
          <w:szCs w:val="28"/>
        </w:rPr>
      </w:pPr>
      <w:r w:rsidRPr="005659BC">
        <w:rPr>
          <w:b/>
          <w:bCs/>
          <w:sz w:val="28"/>
          <w:szCs w:val="28"/>
        </w:rPr>
        <w:t xml:space="preserve">       </w:t>
      </w:r>
    </w:p>
    <w:p w14:paraId="5BA9430E" w14:textId="3C8D4FC1" w:rsidR="00E64986" w:rsidRPr="005659BC" w:rsidRDefault="000A763B" w:rsidP="003774A0">
      <w:pPr>
        <w:spacing w:after="0"/>
        <w:ind w:left="567" w:firstLine="1134"/>
        <w:rPr>
          <w:b/>
          <w:bCs/>
          <w:sz w:val="28"/>
          <w:szCs w:val="28"/>
        </w:rPr>
      </w:pPr>
      <w:r w:rsidRPr="005659BC">
        <w:rPr>
          <w:b/>
          <w:bCs/>
          <w:sz w:val="28"/>
          <w:szCs w:val="28"/>
        </w:rPr>
        <w:t xml:space="preserve">           </w:t>
      </w:r>
      <w:r w:rsidR="00AD53BF" w:rsidRPr="005659BC">
        <w:rPr>
          <w:b/>
          <w:bCs/>
          <w:sz w:val="28"/>
          <w:szCs w:val="28"/>
        </w:rPr>
        <w:t xml:space="preserve">  </w:t>
      </w:r>
      <w:r w:rsidR="00E64986" w:rsidRPr="005659BC">
        <w:rPr>
          <w:b/>
          <w:bCs/>
          <w:sz w:val="28"/>
          <w:szCs w:val="28"/>
        </w:rPr>
        <w:t>c)</w:t>
      </w:r>
    </w:p>
    <w:p w14:paraId="7481BE51" w14:textId="621715AF" w:rsidR="00835700" w:rsidRPr="005659BC" w:rsidRDefault="000A763B" w:rsidP="004655FB">
      <w:pPr>
        <w:jc w:val="center"/>
      </w:pPr>
      <w:r w:rsidRPr="005659BC">
        <w:object w:dxaOrig="6439" w:dyaOrig="5602" w14:anchorId="7F182872">
          <v:shape id="_x0000_i1067" type="#_x0000_t75" style="width:266.55pt;height:210.05pt" o:ole="">
            <v:imagedata r:id="rId92" o:title=""/>
          </v:shape>
          <o:OLEObject Type="Embed" ProgID="Prism8.Document" ShapeID="_x0000_i1067" DrawAspect="Content" ObjectID="_1807527466" r:id="rId93"/>
        </w:object>
      </w:r>
    </w:p>
    <w:p w14:paraId="1B1D5F40" w14:textId="534FACD2" w:rsidR="00E64986" w:rsidRPr="005659BC" w:rsidRDefault="00E64986" w:rsidP="00E64986">
      <w:pPr>
        <w:pStyle w:val="ResimYazs"/>
        <w:spacing w:after="0" w:line="360" w:lineRule="auto"/>
        <w:jc w:val="both"/>
        <w:rPr>
          <w:i w:val="0"/>
          <w:iCs w:val="0"/>
          <w:color w:val="auto"/>
          <w:sz w:val="20"/>
          <w:szCs w:val="20"/>
        </w:rPr>
      </w:pPr>
      <w:r w:rsidRPr="005659BC">
        <w:rPr>
          <w:b/>
          <w:bCs/>
          <w:i w:val="0"/>
          <w:iCs w:val="0"/>
          <w:color w:val="auto"/>
          <w:sz w:val="20"/>
          <w:szCs w:val="20"/>
        </w:rPr>
        <w:t xml:space="preserve">FIGURE S12. 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>The interaction between temperature and storage period (a) (**p≤0.01), temperature and pomegranate juice (PJ) variety (b) (**p≤0.01) and temperature, storage period and PJ variety (c) (*p≤0.0</w:t>
      </w:r>
      <w:r w:rsidR="00B92E23" w:rsidRPr="005659BC">
        <w:rPr>
          <w:i w:val="0"/>
          <w:iCs w:val="0"/>
          <w:color w:val="auto"/>
          <w:sz w:val="20"/>
          <w:szCs w:val="20"/>
          <w:lang w:val="en-GB"/>
        </w:rPr>
        <w:t>5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 xml:space="preserve">) on </w:t>
      </w:r>
      <w:r w:rsidR="005659BC">
        <w:rPr>
          <w:i w:val="0"/>
          <w:iCs w:val="0"/>
          <w:color w:val="auto"/>
          <w:sz w:val="20"/>
          <w:szCs w:val="20"/>
          <w:lang w:val="en-GB"/>
        </w:rPr>
        <w:t>appe</w:t>
      </w:r>
      <w:r w:rsidR="00EF36DF">
        <w:rPr>
          <w:i w:val="0"/>
          <w:iCs w:val="0"/>
          <w:color w:val="auto"/>
          <w:sz w:val="20"/>
          <w:szCs w:val="20"/>
          <w:lang w:val="en-GB"/>
        </w:rPr>
        <w:t>a</w:t>
      </w:r>
      <w:r w:rsidR="005659BC">
        <w:rPr>
          <w:i w:val="0"/>
          <w:iCs w:val="0"/>
          <w:color w:val="auto"/>
          <w:sz w:val="20"/>
          <w:szCs w:val="20"/>
          <w:lang w:val="en-GB"/>
        </w:rPr>
        <w:t>rance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 xml:space="preserve"> values ​​of PJ samples. </w:t>
      </w:r>
      <w:r w:rsidRPr="005659BC">
        <w:rPr>
          <w:b/>
          <w:i w:val="0"/>
          <w:iCs w:val="0"/>
          <w:color w:val="auto"/>
          <w:sz w:val="20"/>
          <w:szCs w:val="20"/>
        </w:rPr>
        <w:t>SPJ</w:t>
      </w:r>
      <w:r w:rsidRPr="005659BC">
        <w:rPr>
          <w:bCs/>
          <w:i w:val="0"/>
          <w:iCs w:val="0"/>
          <w:color w:val="auto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,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H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homogeniser-assist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ES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nzymatic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-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ssist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TS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total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liquef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-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ssist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ESH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nzymatic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, solvent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homogenizer-assist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>.</w:t>
      </w:r>
    </w:p>
    <w:p w14:paraId="5D478099" w14:textId="77777777" w:rsidR="00E64986" w:rsidRPr="005659BC" w:rsidRDefault="00E64986" w:rsidP="004655FB">
      <w:pPr>
        <w:jc w:val="center"/>
      </w:pPr>
    </w:p>
    <w:p w14:paraId="6CB046C4" w14:textId="77777777" w:rsidR="00AD53BF" w:rsidRPr="005659BC" w:rsidRDefault="00AD53BF" w:rsidP="004655FB">
      <w:pPr>
        <w:jc w:val="center"/>
      </w:pPr>
    </w:p>
    <w:p w14:paraId="78341A93" w14:textId="77777777" w:rsidR="00AD53BF" w:rsidRPr="005659BC" w:rsidRDefault="00AD53BF" w:rsidP="004655FB">
      <w:pPr>
        <w:jc w:val="center"/>
      </w:pPr>
    </w:p>
    <w:p w14:paraId="4F31B5EA" w14:textId="58987FA1" w:rsidR="003774A0" w:rsidRPr="005659BC" w:rsidRDefault="00AD53BF" w:rsidP="00AD53BF">
      <w:pPr>
        <w:rPr>
          <w:b/>
          <w:bCs/>
          <w:sz w:val="28"/>
          <w:szCs w:val="28"/>
        </w:rPr>
      </w:pPr>
      <w:bookmarkStart w:id="9" w:name="OLE_LINK4"/>
      <w:r w:rsidRPr="005659BC">
        <w:rPr>
          <w:b/>
          <w:bCs/>
          <w:sz w:val="28"/>
          <w:szCs w:val="28"/>
        </w:rPr>
        <w:t>a</w:t>
      </w:r>
      <w:r w:rsidR="003774A0" w:rsidRPr="005659BC">
        <w:rPr>
          <w:b/>
          <w:bCs/>
          <w:sz w:val="28"/>
          <w:szCs w:val="28"/>
        </w:rPr>
        <w:t>)</w:t>
      </w:r>
      <w:r w:rsidR="00C4716D" w:rsidRPr="005659BC">
        <w:rPr>
          <w:b/>
          <w:bCs/>
          <w:sz w:val="28"/>
          <w:szCs w:val="28"/>
        </w:rPr>
        <w:t xml:space="preserve">                                                                         b)</w:t>
      </w:r>
    </w:p>
    <w:p w14:paraId="7668C9D1" w14:textId="77777777" w:rsidR="00D710AB" w:rsidRPr="005659BC" w:rsidRDefault="00C4716D" w:rsidP="00AD53BF">
      <w:pPr>
        <w:rPr>
          <w:b/>
          <w:bCs/>
          <w:sz w:val="28"/>
          <w:szCs w:val="28"/>
        </w:rPr>
      </w:pPr>
      <w:r w:rsidRPr="005659BC">
        <w:object w:dxaOrig="4627" w:dyaOrig="4459" w14:anchorId="606701A2">
          <v:shape id="_x0000_i1068" type="#_x0000_t75" style="width:199.9pt;height:192.65pt" o:ole="">
            <v:imagedata r:id="rId94" o:title=""/>
          </v:shape>
          <o:OLEObject Type="Embed" ProgID="Prism8.Document" ShapeID="_x0000_i1068" DrawAspect="Content" ObjectID="_1807527467" r:id="rId95"/>
        </w:object>
      </w:r>
      <w:r w:rsidRPr="005659BC">
        <w:t xml:space="preserve"> </w:t>
      </w:r>
      <w:r w:rsidRPr="005659BC">
        <w:object w:dxaOrig="5743" w:dyaOrig="4555" w14:anchorId="10279C4E">
          <v:shape id="_x0000_i1069" type="#_x0000_t75" style="width:214.8pt;height:169.9pt" o:ole="">
            <v:imagedata r:id="rId96" o:title=""/>
          </v:shape>
          <o:OLEObject Type="Embed" ProgID="Prism8.Document" ShapeID="_x0000_i1069" DrawAspect="Content" ObjectID="_1807527468" r:id="rId97"/>
        </w:object>
      </w:r>
      <w:r w:rsidR="004E1D85" w:rsidRPr="005659BC">
        <w:rPr>
          <w:b/>
          <w:bCs/>
          <w:sz w:val="28"/>
          <w:szCs w:val="28"/>
        </w:rPr>
        <w:t xml:space="preserve">             </w:t>
      </w:r>
    </w:p>
    <w:p w14:paraId="573F3E8C" w14:textId="7152B62B" w:rsidR="00D710AB" w:rsidRPr="005659BC" w:rsidRDefault="00D710AB" w:rsidP="00AD53BF">
      <w:pPr>
        <w:rPr>
          <w:b/>
          <w:bCs/>
          <w:sz w:val="28"/>
          <w:szCs w:val="28"/>
        </w:rPr>
      </w:pPr>
      <w:r w:rsidRPr="005659BC">
        <w:rPr>
          <w:b/>
          <w:bCs/>
          <w:sz w:val="28"/>
          <w:szCs w:val="28"/>
        </w:rPr>
        <w:t>c)                                                                           d)</w:t>
      </w:r>
    </w:p>
    <w:p w14:paraId="71EFF17C" w14:textId="5D75D136" w:rsidR="003774A0" w:rsidRPr="005659BC" w:rsidRDefault="004E1D85" w:rsidP="00D710AB">
      <w:r w:rsidRPr="005659BC">
        <w:rPr>
          <w:b/>
          <w:bCs/>
          <w:sz w:val="28"/>
          <w:szCs w:val="28"/>
        </w:rPr>
        <w:t xml:space="preserve"> </w:t>
      </w:r>
      <w:r w:rsidR="00D710AB" w:rsidRPr="005659BC">
        <w:object w:dxaOrig="5911" w:dyaOrig="4915" w14:anchorId="38B9954E">
          <v:shape id="_x0000_i1070" type="#_x0000_t75" style="width:209.25pt;height:177.9pt" o:ole="">
            <v:imagedata r:id="rId98" o:title=""/>
          </v:shape>
          <o:OLEObject Type="Embed" ProgID="Prism8.Document" ShapeID="_x0000_i1070" DrawAspect="Content" ObjectID="_1807527469" r:id="rId99"/>
        </w:object>
      </w:r>
      <w:r w:rsidRPr="005659BC">
        <w:rPr>
          <w:b/>
          <w:bCs/>
          <w:sz w:val="28"/>
          <w:szCs w:val="28"/>
        </w:rPr>
        <w:t xml:space="preserve">    </w:t>
      </w:r>
      <w:r w:rsidR="00D710AB" w:rsidRPr="005659BC">
        <w:object w:dxaOrig="6007" w:dyaOrig="5710" w14:anchorId="7DFA074D">
          <v:shape id="_x0000_i1071" type="#_x0000_t75" style="width:204.55pt;height:183.3pt" o:ole="">
            <v:imagedata r:id="rId100" o:title=""/>
          </v:shape>
          <o:OLEObject Type="Embed" ProgID="Prism8.Document" ShapeID="_x0000_i1071" DrawAspect="Content" ObjectID="_1807527470" r:id="rId101"/>
        </w:object>
      </w:r>
      <w:r w:rsidRPr="005659BC">
        <w:rPr>
          <w:b/>
          <w:bCs/>
          <w:sz w:val="28"/>
          <w:szCs w:val="28"/>
        </w:rPr>
        <w:t xml:space="preserve">                                                     </w:t>
      </w:r>
      <w:bookmarkEnd w:id="9"/>
      <w:r w:rsidRPr="005659BC">
        <w:t xml:space="preserve"> </w:t>
      </w:r>
    </w:p>
    <w:p w14:paraId="32989D0D" w14:textId="7DA8B296" w:rsidR="00BA6C19" w:rsidRPr="005659BC" w:rsidRDefault="00BA6C19" w:rsidP="00BA6C19">
      <w:pPr>
        <w:pStyle w:val="ResimYazs"/>
        <w:spacing w:after="0" w:line="360" w:lineRule="auto"/>
        <w:jc w:val="both"/>
        <w:rPr>
          <w:i w:val="0"/>
          <w:iCs w:val="0"/>
          <w:color w:val="auto"/>
          <w:sz w:val="20"/>
          <w:szCs w:val="20"/>
        </w:rPr>
      </w:pPr>
      <w:bookmarkStart w:id="10" w:name="OLE_LINK16"/>
      <w:r w:rsidRPr="005659BC">
        <w:rPr>
          <w:b/>
          <w:bCs/>
          <w:i w:val="0"/>
          <w:iCs w:val="0"/>
          <w:color w:val="auto"/>
          <w:sz w:val="20"/>
          <w:szCs w:val="20"/>
        </w:rPr>
        <w:t>FIGURE S1</w:t>
      </w:r>
      <w:r w:rsidR="00176ACB" w:rsidRPr="005659BC">
        <w:rPr>
          <w:b/>
          <w:bCs/>
          <w:i w:val="0"/>
          <w:iCs w:val="0"/>
          <w:color w:val="auto"/>
          <w:sz w:val="20"/>
          <w:szCs w:val="20"/>
        </w:rPr>
        <w:t>3</w:t>
      </w:r>
      <w:r w:rsidRPr="005659BC">
        <w:rPr>
          <w:b/>
          <w:bCs/>
          <w:i w:val="0"/>
          <w:iCs w:val="0"/>
          <w:color w:val="auto"/>
          <w:sz w:val="20"/>
          <w:szCs w:val="20"/>
        </w:rPr>
        <w:t xml:space="preserve">. 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 xml:space="preserve">The interaction between temperature and storage period (a) (**p≤0.01), temperature and pomegranate juice (PJ) variety (b) (**p≤0.01), storage period and PJ variety (c) (*p≤0.05), temperature, storage period and PJ variety (d) (*p≤0.05) on colour </w:t>
      </w:r>
      <w:r w:rsidR="007E2FBE" w:rsidRPr="005659BC">
        <w:rPr>
          <w:i w:val="0"/>
          <w:iCs w:val="0"/>
          <w:color w:val="auto"/>
          <w:sz w:val="20"/>
          <w:szCs w:val="20"/>
          <w:lang w:val="en-GB"/>
        </w:rPr>
        <w:t xml:space="preserve">sensorial 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 xml:space="preserve">values ​​of PJ samples. </w:t>
      </w:r>
      <w:r w:rsidRPr="005659BC">
        <w:rPr>
          <w:b/>
          <w:i w:val="0"/>
          <w:iCs w:val="0"/>
          <w:color w:val="auto"/>
          <w:sz w:val="20"/>
          <w:szCs w:val="20"/>
        </w:rPr>
        <w:t>SPJ</w:t>
      </w:r>
      <w:r w:rsidRPr="005659BC">
        <w:rPr>
          <w:bCs/>
          <w:i w:val="0"/>
          <w:iCs w:val="0"/>
          <w:color w:val="auto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auto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auto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,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H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homogeniser-assist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ES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nzymatic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-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ssist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TS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total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liquef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-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ssist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ESH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nzymatic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, solvent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homogenizer-assist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>.</w:t>
      </w:r>
    </w:p>
    <w:bookmarkEnd w:id="10"/>
    <w:p w14:paraId="40E83713" w14:textId="77777777" w:rsidR="00731859" w:rsidRPr="005659BC" w:rsidRDefault="00731859" w:rsidP="004655FB">
      <w:pPr>
        <w:jc w:val="center"/>
        <w:rPr>
          <w:rFonts w:ascii="Times New Roman" w:hAnsi="Times New Roman" w:cs="Times New Roman"/>
        </w:rPr>
      </w:pPr>
    </w:p>
    <w:p w14:paraId="48DEC984" w14:textId="77777777" w:rsidR="003774A0" w:rsidRPr="005659BC" w:rsidRDefault="003774A0" w:rsidP="003D06C3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DC66BF2" w14:textId="5B10E7C7" w:rsidR="009E1C23" w:rsidRPr="005659BC" w:rsidRDefault="009E1C23" w:rsidP="00BA6C19"/>
    <w:p w14:paraId="3DD8D05F" w14:textId="77777777" w:rsidR="00EA6DAA" w:rsidRPr="005659BC" w:rsidRDefault="00EA6DAA" w:rsidP="003D06C3">
      <w:pPr>
        <w:spacing w:after="0" w:line="240" w:lineRule="auto"/>
        <w:jc w:val="center"/>
      </w:pPr>
    </w:p>
    <w:p w14:paraId="46D8E0B5" w14:textId="77777777" w:rsidR="00EA6DAA" w:rsidRPr="005659BC" w:rsidRDefault="00EA6DAA" w:rsidP="003D06C3">
      <w:pPr>
        <w:spacing w:after="0" w:line="240" w:lineRule="auto"/>
        <w:jc w:val="center"/>
      </w:pPr>
    </w:p>
    <w:p w14:paraId="2FF29D9E" w14:textId="313BD775" w:rsidR="00EA6DAA" w:rsidRPr="005659BC" w:rsidRDefault="00333D34" w:rsidP="00333D34">
      <w:pPr>
        <w:spacing w:after="0" w:line="240" w:lineRule="auto"/>
      </w:pPr>
      <w:r w:rsidRPr="005659BC">
        <w:rPr>
          <w:b/>
          <w:bCs/>
          <w:sz w:val="28"/>
          <w:szCs w:val="28"/>
        </w:rPr>
        <w:t>a)                                                                                     b)</w:t>
      </w:r>
      <w:r w:rsidR="00323796" w:rsidRPr="005659BC">
        <w:object w:dxaOrig="4476" w:dyaOrig="4507" w14:anchorId="0CD9D2C5">
          <v:shape id="_x0000_i1072" type="#_x0000_t75" style="width:213.3pt;height:196.05pt" o:ole="">
            <v:imagedata r:id="rId102" o:title=""/>
          </v:shape>
          <o:OLEObject Type="Embed" ProgID="Prism8.Document" ShapeID="_x0000_i1072" DrawAspect="Content" ObjectID="_1807527471" r:id="rId103"/>
        </w:object>
      </w:r>
      <w:r w:rsidR="00323796" w:rsidRPr="005659BC">
        <w:t xml:space="preserve"> </w:t>
      </w:r>
      <w:r w:rsidR="00323796" w:rsidRPr="005659BC">
        <w:object w:dxaOrig="5892" w:dyaOrig="4531" w14:anchorId="06DC20BB">
          <v:shape id="_x0000_i1073" type="#_x0000_t75" style="width:233.9pt;height:196.65pt" o:ole="">
            <v:imagedata r:id="rId104" o:title=""/>
          </v:shape>
          <o:OLEObject Type="Embed" ProgID="Prism8.Document" ShapeID="_x0000_i1073" DrawAspect="Content" ObjectID="_1807527472" r:id="rId105"/>
        </w:object>
      </w:r>
    </w:p>
    <w:p w14:paraId="32672711" w14:textId="46C7BF24" w:rsidR="00323796" w:rsidRPr="005659BC" w:rsidRDefault="00F475C1" w:rsidP="00333D34">
      <w:pPr>
        <w:spacing w:after="0" w:line="240" w:lineRule="auto"/>
        <w:rPr>
          <w:b/>
          <w:bCs/>
          <w:sz w:val="28"/>
          <w:szCs w:val="28"/>
        </w:rPr>
      </w:pPr>
      <w:r w:rsidRPr="005659BC">
        <w:rPr>
          <w:b/>
          <w:bCs/>
          <w:sz w:val="28"/>
          <w:szCs w:val="28"/>
        </w:rPr>
        <w:t xml:space="preserve">c)                                                                                   d) </w:t>
      </w:r>
    </w:p>
    <w:p w14:paraId="6E17D4D4" w14:textId="59E3CB01" w:rsidR="003774A0" w:rsidRPr="005659BC" w:rsidRDefault="0080266E" w:rsidP="00F475C1">
      <w:pPr>
        <w:spacing w:after="0" w:line="240" w:lineRule="auto"/>
      </w:pPr>
      <w:r w:rsidRPr="005659BC">
        <w:object w:dxaOrig="5916" w:dyaOrig="4738" w14:anchorId="3AFBD827">
          <v:shape id="_x0000_i1074" type="#_x0000_t75" style="width:223.9pt;height:194.75pt" o:ole="">
            <v:imagedata r:id="rId106" o:title=""/>
          </v:shape>
          <o:OLEObject Type="Embed" ProgID="Prism8.Document" ShapeID="_x0000_i1074" DrawAspect="Content" ObjectID="_1807527473" r:id="rId107"/>
        </w:object>
      </w:r>
      <w:r w:rsidR="00F475C1" w:rsidRPr="005659BC">
        <w:object w:dxaOrig="5976" w:dyaOrig="5649" w14:anchorId="167E62C7">
          <v:shape id="_x0000_i1075" type="#_x0000_t75" style="width:214.55pt;height:202.5pt" o:ole="">
            <v:imagedata r:id="rId108" o:title=""/>
          </v:shape>
          <o:OLEObject Type="Embed" ProgID="Prism8.Document" ShapeID="_x0000_i1075" DrawAspect="Content" ObjectID="_1807527474" r:id="rId109"/>
        </w:object>
      </w:r>
    </w:p>
    <w:p w14:paraId="467A5E2D" w14:textId="4B23EDF2" w:rsidR="00946073" w:rsidRPr="005659BC" w:rsidRDefault="00946073" w:rsidP="00946073">
      <w:pPr>
        <w:pStyle w:val="ResimYazs"/>
        <w:spacing w:after="0" w:line="360" w:lineRule="auto"/>
        <w:jc w:val="both"/>
        <w:rPr>
          <w:i w:val="0"/>
          <w:iCs w:val="0"/>
          <w:color w:val="auto"/>
          <w:sz w:val="20"/>
          <w:szCs w:val="20"/>
        </w:rPr>
      </w:pPr>
      <w:bookmarkStart w:id="11" w:name="OLE_LINK17"/>
      <w:r w:rsidRPr="005659BC">
        <w:rPr>
          <w:b/>
          <w:bCs/>
          <w:i w:val="0"/>
          <w:iCs w:val="0"/>
          <w:color w:val="auto"/>
          <w:sz w:val="20"/>
          <w:szCs w:val="20"/>
        </w:rPr>
        <w:t xml:space="preserve">FIGURE S14. 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>The interaction between temperature and storage period (a) (**p≤0.01), temperature and pomegranate juice (PJ) variety (b) (**p≤0.01), storage period and PJ variety (c) (*</w:t>
      </w:r>
      <w:r w:rsidR="00B559D1" w:rsidRPr="005659BC">
        <w:rPr>
          <w:i w:val="0"/>
          <w:iCs w:val="0"/>
          <w:color w:val="auto"/>
          <w:sz w:val="20"/>
          <w:szCs w:val="20"/>
          <w:lang w:val="en-GB"/>
        </w:rPr>
        <w:t>*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>p≤0.0</w:t>
      </w:r>
      <w:r w:rsidR="00B559D1" w:rsidRPr="005659BC">
        <w:rPr>
          <w:i w:val="0"/>
          <w:iCs w:val="0"/>
          <w:color w:val="auto"/>
          <w:sz w:val="20"/>
          <w:szCs w:val="20"/>
          <w:lang w:val="en-GB"/>
        </w:rPr>
        <w:t>1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>), temperature, storage period and PJ variety (d) (</w:t>
      </w:r>
      <w:r w:rsidR="00B559D1" w:rsidRPr="005659BC">
        <w:rPr>
          <w:i w:val="0"/>
          <w:iCs w:val="0"/>
          <w:color w:val="auto"/>
          <w:sz w:val="20"/>
          <w:szCs w:val="20"/>
          <w:lang w:val="en-GB"/>
        </w:rPr>
        <w:t>*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>*p≤0.0</w:t>
      </w:r>
      <w:r w:rsidR="00B559D1" w:rsidRPr="005659BC">
        <w:rPr>
          <w:i w:val="0"/>
          <w:iCs w:val="0"/>
          <w:color w:val="auto"/>
          <w:sz w:val="20"/>
          <w:szCs w:val="20"/>
          <w:lang w:val="en-GB"/>
        </w:rPr>
        <w:t>1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 xml:space="preserve">) on odour sensorial values ​​of PJ samples. </w:t>
      </w:r>
      <w:r w:rsidRPr="005659BC">
        <w:rPr>
          <w:b/>
          <w:i w:val="0"/>
          <w:iCs w:val="0"/>
          <w:color w:val="auto"/>
          <w:sz w:val="20"/>
          <w:szCs w:val="20"/>
        </w:rPr>
        <w:t>SPJ</w:t>
      </w:r>
      <w:r w:rsidRPr="005659BC">
        <w:rPr>
          <w:bCs/>
          <w:i w:val="0"/>
          <w:iCs w:val="0"/>
          <w:color w:val="auto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auto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auto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,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H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homogeniser-assist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ES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nzymatic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-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ssist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TS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total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liquef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-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ssist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ESH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nzymatic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, solvent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homogenizer-assist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>.</w:t>
      </w:r>
    </w:p>
    <w:bookmarkEnd w:id="11"/>
    <w:p w14:paraId="1E9C6D86" w14:textId="77777777" w:rsidR="00FF0759" w:rsidRPr="005659BC" w:rsidRDefault="00FF0759" w:rsidP="00FF0759">
      <w:pPr>
        <w:ind w:left="1701"/>
        <w:rPr>
          <w:b/>
          <w:bCs/>
          <w:sz w:val="28"/>
          <w:szCs w:val="28"/>
        </w:rPr>
      </w:pPr>
    </w:p>
    <w:p w14:paraId="0D81749D" w14:textId="77777777" w:rsidR="00F475C1" w:rsidRPr="005659BC" w:rsidRDefault="00F475C1" w:rsidP="00FF0759">
      <w:pPr>
        <w:ind w:left="1701"/>
        <w:rPr>
          <w:b/>
          <w:bCs/>
          <w:sz w:val="28"/>
          <w:szCs w:val="28"/>
        </w:rPr>
      </w:pPr>
    </w:p>
    <w:p w14:paraId="0F3C4FA3" w14:textId="77777777" w:rsidR="00F475C1" w:rsidRPr="005659BC" w:rsidRDefault="00F475C1" w:rsidP="00FF0759">
      <w:pPr>
        <w:ind w:left="1701"/>
        <w:rPr>
          <w:b/>
          <w:bCs/>
          <w:sz w:val="28"/>
          <w:szCs w:val="28"/>
        </w:rPr>
      </w:pPr>
    </w:p>
    <w:p w14:paraId="6B5B3914" w14:textId="77777777" w:rsidR="00F475C1" w:rsidRPr="005659BC" w:rsidRDefault="00F475C1" w:rsidP="00FF0759">
      <w:pPr>
        <w:ind w:left="1701"/>
        <w:rPr>
          <w:b/>
          <w:bCs/>
          <w:sz w:val="28"/>
          <w:szCs w:val="28"/>
        </w:rPr>
      </w:pPr>
    </w:p>
    <w:p w14:paraId="77B1719D" w14:textId="77777777" w:rsidR="00F475C1" w:rsidRPr="005659BC" w:rsidRDefault="00F475C1" w:rsidP="00FF0759">
      <w:pPr>
        <w:ind w:left="1701"/>
        <w:rPr>
          <w:b/>
          <w:bCs/>
          <w:sz w:val="28"/>
          <w:szCs w:val="28"/>
        </w:rPr>
      </w:pPr>
    </w:p>
    <w:p w14:paraId="1B3098B9" w14:textId="10140C90" w:rsidR="009E1C23" w:rsidRPr="005659BC" w:rsidRDefault="00F475C1" w:rsidP="00F475C1">
      <w:pPr>
        <w:rPr>
          <w:b/>
          <w:bCs/>
          <w:sz w:val="28"/>
          <w:szCs w:val="28"/>
        </w:rPr>
      </w:pPr>
      <w:r w:rsidRPr="005659BC">
        <w:rPr>
          <w:b/>
          <w:bCs/>
          <w:sz w:val="28"/>
          <w:szCs w:val="28"/>
        </w:rPr>
        <w:t>a</w:t>
      </w:r>
      <w:r w:rsidR="00FF0759" w:rsidRPr="005659BC">
        <w:rPr>
          <w:b/>
          <w:bCs/>
          <w:sz w:val="28"/>
          <w:szCs w:val="28"/>
        </w:rPr>
        <w:t>)</w:t>
      </w:r>
      <w:r w:rsidR="00917728" w:rsidRPr="005659BC">
        <w:rPr>
          <w:b/>
          <w:bCs/>
          <w:sz w:val="28"/>
          <w:szCs w:val="28"/>
        </w:rPr>
        <w:t xml:space="preserve"> </w:t>
      </w:r>
      <w:r w:rsidR="000509C7" w:rsidRPr="005659BC">
        <w:rPr>
          <w:b/>
          <w:bCs/>
          <w:sz w:val="28"/>
          <w:szCs w:val="28"/>
        </w:rPr>
        <w:t xml:space="preserve">                                                                         b)</w:t>
      </w:r>
    </w:p>
    <w:p w14:paraId="4592DB7F" w14:textId="5C9CB7AA" w:rsidR="00917728" w:rsidRPr="005659BC" w:rsidRDefault="00917728" w:rsidP="00F475C1">
      <w:r w:rsidRPr="005659BC">
        <w:object w:dxaOrig="4536" w:dyaOrig="4495" w14:anchorId="12707712">
          <v:shape id="_x0000_i1076" type="#_x0000_t75" style="width:198pt;height:196.65pt" o:ole="">
            <v:imagedata r:id="rId110" o:title=""/>
          </v:shape>
          <o:OLEObject Type="Embed" ProgID="Prism8.Document" ShapeID="_x0000_i1076" DrawAspect="Content" ObjectID="_1807527475" r:id="rId111"/>
        </w:object>
      </w:r>
      <w:r w:rsidR="000509C7" w:rsidRPr="005659BC">
        <w:t xml:space="preserve"> </w:t>
      </w:r>
      <w:r w:rsidR="000509C7" w:rsidRPr="005659BC">
        <w:object w:dxaOrig="6072" w:dyaOrig="4591" w14:anchorId="75FC3CE8">
          <v:shape id="_x0000_i1077" type="#_x0000_t75" style="width:250.75pt;height:189.4pt" o:ole="">
            <v:imagedata r:id="rId112" o:title=""/>
          </v:shape>
          <o:OLEObject Type="Embed" ProgID="Prism8.Document" ShapeID="_x0000_i1077" DrawAspect="Content" ObjectID="_1807527476" r:id="rId113"/>
        </w:object>
      </w:r>
    </w:p>
    <w:p w14:paraId="3C27155A" w14:textId="0AD10741" w:rsidR="000509C7" w:rsidRPr="005659BC" w:rsidRDefault="000509C7" w:rsidP="000509C7">
      <w:pPr>
        <w:spacing w:after="0" w:line="240" w:lineRule="auto"/>
        <w:ind w:firstLine="1985"/>
        <w:rPr>
          <w:b/>
          <w:bCs/>
          <w:sz w:val="28"/>
          <w:szCs w:val="28"/>
        </w:rPr>
      </w:pPr>
      <w:r w:rsidRPr="005659BC">
        <w:rPr>
          <w:b/>
          <w:bCs/>
          <w:sz w:val="28"/>
          <w:szCs w:val="28"/>
        </w:rPr>
        <w:t xml:space="preserve">     c) </w:t>
      </w:r>
    </w:p>
    <w:p w14:paraId="1F389D40" w14:textId="2E819468" w:rsidR="009E1C23" w:rsidRPr="005659BC" w:rsidRDefault="000B31F0" w:rsidP="003D06C3">
      <w:pPr>
        <w:spacing w:after="0" w:line="240" w:lineRule="auto"/>
        <w:jc w:val="center"/>
      </w:pPr>
      <w:r w:rsidRPr="005659BC">
        <w:object w:dxaOrig="5923" w:dyaOrig="4975" w14:anchorId="2E641E7E">
          <v:shape id="_x0000_i1078" type="#_x0000_t75" style="width:295.25pt;height:248.75pt" o:ole="">
            <v:imagedata r:id="rId114" o:title=""/>
          </v:shape>
          <o:OLEObject Type="Embed" ProgID="Prism8.Document" ShapeID="_x0000_i1078" DrawAspect="Content" ObjectID="_1807527477" r:id="rId115"/>
        </w:object>
      </w:r>
    </w:p>
    <w:p w14:paraId="64FED16C" w14:textId="77777777" w:rsidR="00E83F1A" w:rsidRPr="005659BC" w:rsidRDefault="00E83F1A" w:rsidP="003D06C3">
      <w:pPr>
        <w:spacing w:after="0" w:line="240" w:lineRule="auto"/>
        <w:jc w:val="center"/>
      </w:pPr>
    </w:p>
    <w:p w14:paraId="7D31443A" w14:textId="2390BBC8" w:rsidR="00B24F83" w:rsidRPr="005659BC" w:rsidRDefault="00B24F83" w:rsidP="00B24F83">
      <w:pPr>
        <w:pStyle w:val="ResimYazs"/>
        <w:spacing w:after="0" w:line="360" w:lineRule="auto"/>
        <w:jc w:val="both"/>
        <w:rPr>
          <w:i w:val="0"/>
          <w:iCs w:val="0"/>
          <w:color w:val="auto"/>
          <w:sz w:val="20"/>
          <w:szCs w:val="20"/>
        </w:rPr>
      </w:pPr>
      <w:bookmarkStart w:id="12" w:name="OLE_LINK18"/>
      <w:r w:rsidRPr="005659BC">
        <w:rPr>
          <w:b/>
          <w:bCs/>
          <w:i w:val="0"/>
          <w:iCs w:val="0"/>
          <w:color w:val="auto"/>
          <w:sz w:val="20"/>
          <w:szCs w:val="20"/>
        </w:rPr>
        <w:t xml:space="preserve">FIGURE S15. 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 xml:space="preserve">The interaction between temperature and storage period (a) (**p≤0.01), temperature and pomegranate juice (PJ) variety (b) (**p≤0.01) and storage period and PJ variety (c) (*p≤0.05) on taste sensorial values ​​of PJ samples. </w:t>
      </w:r>
      <w:r w:rsidRPr="005659BC">
        <w:rPr>
          <w:b/>
          <w:i w:val="0"/>
          <w:iCs w:val="0"/>
          <w:color w:val="auto"/>
          <w:sz w:val="20"/>
          <w:szCs w:val="20"/>
        </w:rPr>
        <w:t>SPJ</w:t>
      </w:r>
      <w:r w:rsidRPr="005659BC">
        <w:rPr>
          <w:bCs/>
          <w:i w:val="0"/>
          <w:iCs w:val="0"/>
          <w:color w:val="auto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auto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auto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,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H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homogeniser-assist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ES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nzymatic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-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ssist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TS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total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liquef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-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ssist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ESH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nzymatic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, solvent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homogenizer-assisted extraction.</w:t>
      </w:r>
    </w:p>
    <w:bookmarkEnd w:id="12"/>
    <w:p w14:paraId="3A52AC1E" w14:textId="77777777" w:rsidR="00E83F1A" w:rsidRPr="005659BC" w:rsidRDefault="00E83F1A" w:rsidP="00E83F1A">
      <w:pPr>
        <w:ind w:left="1701"/>
        <w:rPr>
          <w:b/>
          <w:bCs/>
          <w:sz w:val="28"/>
          <w:szCs w:val="28"/>
        </w:rPr>
      </w:pPr>
    </w:p>
    <w:p w14:paraId="2AB050BD" w14:textId="77777777" w:rsidR="00E83F1A" w:rsidRPr="005659BC" w:rsidRDefault="00E83F1A" w:rsidP="00E83F1A">
      <w:pPr>
        <w:ind w:left="1701"/>
        <w:rPr>
          <w:b/>
          <w:bCs/>
          <w:sz w:val="28"/>
          <w:szCs w:val="28"/>
        </w:rPr>
      </w:pPr>
    </w:p>
    <w:p w14:paraId="22172DAD" w14:textId="60B86089" w:rsidR="00C838BE" w:rsidRPr="005659BC" w:rsidRDefault="00C838BE" w:rsidP="00C838BE">
      <w:pPr>
        <w:pStyle w:val="ListeParagraf"/>
        <w:numPr>
          <w:ilvl w:val="0"/>
          <w:numId w:val="5"/>
        </w:numPr>
        <w:ind w:left="0" w:firstLine="0"/>
        <w:rPr>
          <w:b/>
          <w:bCs/>
          <w:sz w:val="28"/>
          <w:szCs w:val="28"/>
        </w:rPr>
      </w:pPr>
      <w:r w:rsidRPr="005659BC">
        <w:rPr>
          <w:b/>
          <w:bCs/>
          <w:sz w:val="28"/>
          <w:szCs w:val="28"/>
        </w:rPr>
        <w:t xml:space="preserve">                                                                   b)</w:t>
      </w:r>
    </w:p>
    <w:p w14:paraId="74F0AE1C" w14:textId="59645895" w:rsidR="00E83F1A" w:rsidRPr="005659BC" w:rsidRDefault="003A38B4" w:rsidP="00C838BE">
      <w:pPr>
        <w:pStyle w:val="ListeParagraf"/>
        <w:ind w:left="0"/>
        <w:rPr>
          <w:b/>
          <w:bCs/>
          <w:sz w:val="28"/>
          <w:szCs w:val="28"/>
        </w:rPr>
      </w:pPr>
      <w:r w:rsidRPr="005659BC">
        <w:object w:dxaOrig="4459" w:dyaOrig="4519" w14:anchorId="7F166398">
          <v:shape id="_x0000_i1079" type="#_x0000_t75" style="width:200pt;height:182.55pt" o:ole="">
            <v:imagedata r:id="rId116" o:title=""/>
          </v:shape>
          <o:OLEObject Type="Embed" ProgID="Prism8.Document" ShapeID="_x0000_i1079" DrawAspect="Content" ObjectID="_1807527478" r:id="rId117"/>
        </w:object>
      </w:r>
      <w:r w:rsidR="00FE20C9" w:rsidRPr="005659BC">
        <w:object w:dxaOrig="6691" w:dyaOrig="4939" w14:anchorId="6304843F">
          <v:shape id="_x0000_i1080" type="#_x0000_t75" style="width:251.9pt;height:189.4pt" o:ole="">
            <v:imagedata r:id="rId118" o:title=""/>
          </v:shape>
          <o:OLEObject Type="Embed" ProgID="Prism8.Document" ShapeID="_x0000_i1080" DrawAspect="Content" ObjectID="_1807527479" r:id="rId119"/>
        </w:object>
      </w:r>
    </w:p>
    <w:p w14:paraId="54D99177" w14:textId="237217AB" w:rsidR="0018090C" w:rsidRPr="005659BC" w:rsidRDefault="0018090C" w:rsidP="0018090C">
      <w:pPr>
        <w:pStyle w:val="ResimYazs"/>
        <w:spacing w:after="0" w:line="360" w:lineRule="auto"/>
        <w:jc w:val="both"/>
        <w:rPr>
          <w:i w:val="0"/>
          <w:iCs w:val="0"/>
          <w:color w:val="auto"/>
          <w:sz w:val="20"/>
          <w:szCs w:val="20"/>
        </w:rPr>
      </w:pPr>
      <w:r w:rsidRPr="005659BC">
        <w:rPr>
          <w:b/>
          <w:bCs/>
          <w:i w:val="0"/>
          <w:iCs w:val="0"/>
          <w:color w:val="auto"/>
          <w:sz w:val="20"/>
          <w:szCs w:val="20"/>
        </w:rPr>
        <w:t xml:space="preserve">FIGURE S16. 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 xml:space="preserve">The interaction between temperature and storage period (a) (**p≤0.01) and temperature and pomegranate juice (PJ) variety (b) (**p≤0.01) on aftertaste sensorial values ​​of PJ samples. </w:t>
      </w:r>
      <w:r w:rsidRPr="005659BC">
        <w:rPr>
          <w:b/>
          <w:i w:val="0"/>
          <w:iCs w:val="0"/>
          <w:color w:val="auto"/>
          <w:sz w:val="20"/>
          <w:szCs w:val="20"/>
        </w:rPr>
        <w:t>SPJ</w:t>
      </w:r>
      <w:r w:rsidRPr="005659BC">
        <w:rPr>
          <w:bCs/>
          <w:i w:val="0"/>
          <w:iCs w:val="0"/>
          <w:color w:val="auto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auto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auto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,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H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homogeniser-assist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ES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nzymatic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-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ssist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TS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total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liquef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-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ssist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ESH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nzymatic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, solvent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homogenizer-assisted extraction.</w:t>
      </w:r>
    </w:p>
    <w:p w14:paraId="310CD87A" w14:textId="77777777" w:rsidR="0018090C" w:rsidRDefault="0018090C" w:rsidP="00E83F1A">
      <w:pPr>
        <w:ind w:left="1701"/>
      </w:pPr>
    </w:p>
    <w:p w14:paraId="21E0EB9F" w14:textId="77777777" w:rsidR="00EF36DF" w:rsidRDefault="00EF36DF" w:rsidP="00E83F1A">
      <w:pPr>
        <w:ind w:left="1701"/>
      </w:pPr>
    </w:p>
    <w:p w14:paraId="63C6926D" w14:textId="77777777" w:rsidR="00EF36DF" w:rsidRDefault="00EF36DF" w:rsidP="00E83F1A">
      <w:pPr>
        <w:ind w:left="1701"/>
      </w:pPr>
    </w:p>
    <w:p w14:paraId="2DDF1040" w14:textId="77777777" w:rsidR="00EF36DF" w:rsidRDefault="00EF36DF" w:rsidP="00E83F1A">
      <w:pPr>
        <w:ind w:left="1701"/>
      </w:pPr>
    </w:p>
    <w:p w14:paraId="6772BDBC" w14:textId="77777777" w:rsidR="00EF36DF" w:rsidRDefault="00EF36DF" w:rsidP="00E83F1A">
      <w:pPr>
        <w:ind w:left="1701"/>
      </w:pPr>
    </w:p>
    <w:p w14:paraId="064AEC0A" w14:textId="77777777" w:rsidR="00EF36DF" w:rsidRDefault="00EF36DF" w:rsidP="00E83F1A">
      <w:pPr>
        <w:ind w:left="1701"/>
      </w:pPr>
    </w:p>
    <w:p w14:paraId="5FEC1611" w14:textId="77777777" w:rsidR="00EF36DF" w:rsidRDefault="00EF36DF" w:rsidP="00E83F1A">
      <w:pPr>
        <w:ind w:left="1701"/>
      </w:pPr>
    </w:p>
    <w:p w14:paraId="415EBF5E" w14:textId="77777777" w:rsidR="00EF36DF" w:rsidRDefault="00EF36DF" w:rsidP="00E83F1A">
      <w:pPr>
        <w:ind w:left="1701"/>
      </w:pPr>
    </w:p>
    <w:p w14:paraId="39FC4FAC" w14:textId="77777777" w:rsidR="00EF36DF" w:rsidRDefault="00EF36DF" w:rsidP="00E83F1A">
      <w:pPr>
        <w:ind w:left="1701"/>
      </w:pPr>
    </w:p>
    <w:p w14:paraId="6EAB12B9" w14:textId="77777777" w:rsidR="00EF36DF" w:rsidRDefault="00EF36DF" w:rsidP="00E83F1A">
      <w:pPr>
        <w:ind w:left="1701"/>
      </w:pPr>
    </w:p>
    <w:p w14:paraId="21C8329A" w14:textId="77777777" w:rsidR="00EF36DF" w:rsidRDefault="00EF36DF" w:rsidP="00E83F1A">
      <w:pPr>
        <w:ind w:left="1701"/>
      </w:pPr>
    </w:p>
    <w:p w14:paraId="6AF2C90C" w14:textId="77777777" w:rsidR="00EF36DF" w:rsidRDefault="00EF36DF" w:rsidP="00E83F1A">
      <w:pPr>
        <w:ind w:left="1701"/>
      </w:pPr>
    </w:p>
    <w:p w14:paraId="4C349CA6" w14:textId="77777777" w:rsidR="00EF36DF" w:rsidRDefault="00EF36DF" w:rsidP="00E83F1A">
      <w:pPr>
        <w:ind w:left="1701"/>
      </w:pPr>
    </w:p>
    <w:p w14:paraId="20EBF5FB" w14:textId="77777777" w:rsidR="00EF36DF" w:rsidRDefault="00EF36DF" w:rsidP="00E83F1A">
      <w:pPr>
        <w:ind w:left="1701"/>
      </w:pPr>
    </w:p>
    <w:p w14:paraId="4C82D14A" w14:textId="77777777" w:rsidR="00EF36DF" w:rsidRPr="005659BC" w:rsidRDefault="00EF36DF" w:rsidP="00E83F1A">
      <w:pPr>
        <w:ind w:left="1701"/>
      </w:pPr>
    </w:p>
    <w:p w14:paraId="7E7C7DC5" w14:textId="0E8B6C4D" w:rsidR="00731859" w:rsidRPr="005659BC" w:rsidRDefault="00C838BE" w:rsidP="00C838BE">
      <w:pPr>
        <w:rPr>
          <w:b/>
          <w:bCs/>
          <w:sz w:val="28"/>
          <w:szCs w:val="28"/>
        </w:rPr>
      </w:pPr>
      <w:r w:rsidRPr="005659BC">
        <w:rPr>
          <w:b/>
          <w:bCs/>
          <w:sz w:val="28"/>
          <w:szCs w:val="28"/>
        </w:rPr>
        <w:t>a</w:t>
      </w:r>
      <w:r w:rsidR="00731859" w:rsidRPr="005659BC">
        <w:rPr>
          <w:b/>
          <w:bCs/>
          <w:sz w:val="28"/>
          <w:szCs w:val="28"/>
        </w:rPr>
        <w:t>)</w:t>
      </w:r>
      <w:r w:rsidR="009E13AD" w:rsidRPr="005659BC">
        <w:rPr>
          <w:b/>
          <w:bCs/>
          <w:sz w:val="28"/>
          <w:szCs w:val="28"/>
        </w:rPr>
        <w:t xml:space="preserve">                                                                              b)</w:t>
      </w:r>
    </w:p>
    <w:p w14:paraId="228163D9" w14:textId="3B64D813" w:rsidR="00E83F1A" w:rsidRPr="005659BC" w:rsidRDefault="003A38B4" w:rsidP="009E13AD">
      <w:r w:rsidRPr="005659BC">
        <w:object w:dxaOrig="4476" w:dyaOrig="4411" w14:anchorId="789AD868">
          <v:shape id="_x0000_i1081" type="#_x0000_t75" style="width:205.9pt;height:185.25pt" o:ole="">
            <v:imagedata r:id="rId120" o:title=""/>
          </v:shape>
          <o:OLEObject Type="Embed" ProgID="Prism8.Document" ShapeID="_x0000_i1081" DrawAspect="Content" ObjectID="_1807527480" r:id="rId121"/>
        </w:object>
      </w:r>
      <w:r w:rsidR="0080266E" w:rsidRPr="005659BC">
        <w:object w:dxaOrig="6516" w:dyaOrig="4843" w14:anchorId="4329DE0E">
          <v:shape id="_x0000_i1082" type="#_x0000_t75" style="width:244pt;height:194.7pt" o:ole="">
            <v:imagedata r:id="rId122" o:title=""/>
          </v:shape>
          <o:OLEObject Type="Embed" ProgID="Prism8.Document" ShapeID="_x0000_i1082" DrawAspect="Content" ObjectID="_1807527481" r:id="rId123"/>
        </w:object>
      </w:r>
    </w:p>
    <w:p w14:paraId="1A5D3DD3" w14:textId="77777777" w:rsidR="009E1C23" w:rsidRPr="005659BC" w:rsidRDefault="009E1C23" w:rsidP="003D06C3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1A46B20" w14:textId="45782DAD" w:rsidR="006B2713" w:rsidRPr="00E80204" w:rsidRDefault="00C170FD" w:rsidP="00C170FD">
      <w:pPr>
        <w:pStyle w:val="ResimYazs"/>
        <w:spacing w:after="0" w:line="360" w:lineRule="auto"/>
        <w:jc w:val="both"/>
        <w:rPr>
          <w:i w:val="0"/>
          <w:iCs w:val="0"/>
          <w:color w:val="auto"/>
          <w:sz w:val="20"/>
          <w:szCs w:val="20"/>
        </w:rPr>
      </w:pPr>
      <w:r w:rsidRPr="005659BC">
        <w:rPr>
          <w:b/>
          <w:bCs/>
          <w:i w:val="0"/>
          <w:iCs w:val="0"/>
          <w:color w:val="auto"/>
          <w:sz w:val="20"/>
          <w:szCs w:val="20"/>
        </w:rPr>
        <w:t xml:space="preserve">FIGURE S17. </w:t>
      </w:r>
      <w:r w:rsidRPr="005659BC">
        <w:rPr>
          <w:i w:val="0"/>
          <w:iCs w:val="0"/>
          <w:color w:val="auto"/>
          <w:sz w:val="20"/>
          <w:szCs w:val="20"/>
          <w:lang w:val="en-GB"/>
        </w:rPr>
        <w:t xml:space="preserve">The interaction between temperature and storage period (a) (**p≤0.01) and temperature and pomegranate juice (PJ) variety (b) (**p≤0.01) on overall acceptability sensorial values ​​of PJ samples. </w:t>
      </w:r>
      <w:r w:rsidRPr="005659BC">
        <w:rPr>
          <w:b/>
          <w:i w:val="0"/>
          <w:iCs w:val="0"/>
          <w:color w:val="auto"/>
          <w:sz w:val="20"/>
          <w:szCs w:val="20"/>
        </w:rPr>
        <w:t>SPJ</w:t>
      </w:r>
      <w:r w:rsidRPr="005659BC">
        <w:rPr>
          <w:bCs/>
          <w:i w:val="0"/>
          <w:iCs w:val="0"/>
          <w:color w:val="auto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auto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auto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,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H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homogeniser-assist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ES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nzymatic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-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ssist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TS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total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liquef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solvent-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ssist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>,</w:t>
      </w:r>
      <w:r w:rsidRPr="005659BC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b/>
          <w:i w:val="0"/>
          <w:iCs w:val="0"/>
          <w:color w:val="000000" w:themeColor="text1"/>
          <w:sz w:val="20"/>
          <w:szCs w:val="20"/>
        </w:rPr>
        <w:t>ESH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: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The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5659BC">
        <w:rPr>
          <w:i w:val="0"/>
          <w:iCs w:val="0"/>
          <w:color w:val="000000" w:themeColor="text1"/>
          <w:sz w:val="20"/>
          <w:szCs w:val="20"/>
        </w:rPr>
        <w:t>PJ</w:t>
      </w:r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containing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obtain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from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nzymatic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, solvent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an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homogenizer-assisted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Pr="005659BC">
        <w:rPr>
          <w:bCs/>
          <w:i w:val="0"/>
          <w:iCs w:val="0"/>
          <w:color w:val="000000" w:themeColor="text1"/>
          <w:sz w:val="20"/>
          <w:szCs w:val="20"/>
        </w:rPr>
        <w:t>extraction</w:t>
      </w:r>
      <w:proofErr w:type="spellEnd"/>
      <w:r w:rsidRPr="005659BC">
        <w:rPr>
          <w:bCs/>
          <w:i w:val="0"/>
          <w:iCs w:val="0"/>
          <w:color w:val="000000" w:themeColor="text1"/>
          <w:sz w:val="20"/>
          <w:szCs w:val="20"/>
        </w:rPr>
        <w:t>.</w:t>
      </w:r>
    </w:p>
    <w:sectPr w:rsidR="006B2713" w:rsidRPr="00E80204" w:rsidSect="00DA4CA0">
      <w:footerReference w:type="default" r:id="rId12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BE027C" w14:textId="77777777" w:rsidR="001D6F14" w:rsidRDefault="001D6F14" w:rsidP="00B67C11">
      <w:pPr>
        <w:spacing w:after="0" w:line="240" w:lineRule="auto"/>
      </w:pPr>
      <w:r>
        <w:separator/>
      </w:r>
    </w:p>
  </w:endnote>
  <w:endnote w:type="continuationSeparator" w:id="0">
    <w:p w14:paraId="4F3BB94B" w14:textId="77777777" w:rsidR="001D6F14" w:rsidRDefault="001D6F14" w:rsidP="00B67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97318023"/>
      <w:docPartObj>
        <w:docPartGallery w:val="Page Numbers (Bottom of Page)"/>
        <w:docPartUnique/>
      </w:docPartObj>
    </w:sdtPr>
    <w:sdtContent>
      <w:p w14:paraId="6C05CE36" w14:textId="5BDF25E6" w:rsidR="00B67C11" w:rsidRDefault="00B67C11">
        <w:pPr>
          <w:pStyle w:val="AltBilgi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8F3092C" w14:textId="77777777" w:rsidR="00B67C11" w:rsidRDefault="00B67C11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EC5902" w14:textId="77777777" w:rsidR="001D6F14" w:rsidRDefault="001D6F14" w:rsidP="00B67C11">
      <w:pPr>
        <w:spacing w:after="0" w:line="240" w:lineRule="auto"/>
      </w:pPr>
      <w:r>
        <w:separator/>
      </w:r>
    </w:p>
  </w:footnote>
  <w:footnote w:type="continuationSeparator" w:id="0">
    <w:p w14:paraId="20390255" w14:textId="77777777" w:rsidR="001D6F14" w:rsidRDefault="001D6F14" w:rsidP="00B67C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0C4FE9"/>
    <w:multiLevelType w:val="hybridMultilevel"/>
    <w:tmpl w:val="5BA403EA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7A7AC7"/>
    <w:multiLevelType w:val="hybridMultilevel"/>
    <w:tmpl w:val="552E5F82"/>
    <w:lvl w:ilvl="0" w:tplc="62142828">
      <w:start w:val="1"/>
      <w:numFmt w:val="lowerLetter"/>
      <w:lvlText w:val="%1)"/>
      <w:lvlJc w:val="left"/>
      <w:pPr>
        <w:ind w:left="1637" w:hanging="360"/>
      </w:pPr>
      <w:rPr>
        <w:rFonts w:hint="default"/>
        <w:b/>
        <w:bCs/>
      </w:rPr>
    </w:lvl>
    <w:lvl w:ilvl="1" w:tplc="041F0019" w:tentative="1">
      <w:start w:val="1"/>
      <w:numFmt w:val="lowerLetter"/>
      <w:lvlText w:val="%2."/>
      <w:lvlJc w:val="left"/>
      <w:pPr>
        <w:ind w:left="2357" w:hanging="360"/>
      </w:pPr>
    </w:lvl>
    <w:lvl w:ilvl="2" w:tplc="041F001B" w:tentative="1">
      <w:start w:val="1"/>
      <w:numFmt w:val="lowerRoman"/>
      <w:lvlText w:val="%3."/>
      <w:lvlJc w:val="right"/>
      <w:pPr>
        <w:ind w:left="3077" w:hanging="180"/>
      </w:pPr>
    </w:lvl>
    <w:lvl w:ilvl="3" w:tplc="041F000F" w:tentative="1">
      <w:start w:val="1"/>
      <w:numFmt w:val="decimal"/>
      <w:lvlText w:val="%4."/>
      <w:lvlJc w:val="left"/>
      <w:pPr>
        <w:ind w:left="3797" w:hanging="360"/>
      </w:pPr>
    </w:lvl>
    <w:lvl w:ilvl="4" w:tplc="041F0019" w:tentative="1">
      <w:start w:val="1"/>
      <w:numFmt w:val="lowerLetter"/>
      <w:lvlText w:val="%5."/>
      <w:lvlJc w:val="left"/>
      <w:pPr>
        <w:ind w:left="4517" w:hanging="360"/>
      </w:pPr>
    </w:lvl>
    <w:lvl w:ilvl="5" w:tplc="041F001B" w:tentative="1">
      <w:start w:val="1"/>
      <w:numFmt w:val="lowerRoman"/>
      <w:lvlText w:val="%6."/>
      <w:lvlJc w:val="right"/>
      <w:pPr>
        <w:ind w:left="5237" w:hanging="180"/>
      </w:pPr>
    </w:lvl>
    <w:lvl w:ilvl="6" w:tplc="041F000F" w:tentative="1">
      <w:start w:val="1"/>
      <w:numFmt w:val="decimal"/>
      <w:lvlText w:val="%7."/>
      <w:lvlJc w:val="left"/>
      <w:pPr>
        <w:ind w:left="5957" w:hanging="360"/>
      </w:pPr>
    </w:lvl>
    <w:lvl w:ilvl="7" w:tplc="041F0019" w:tentative="1">
      <w:start w:val="1"/>
      <w:numFmt w:val="lowerLetter"/>
      <w:lvlText w:val="%8."/>
      <w:lvlJc w:val="left"/>
      <w:pPr>
        <w:ind w:left="6677" w:hanging="360"/>
      </w:pPr>
    </w:lvl>
    <w:lvl w:ilvl="8" w:tplc="041F001B" w:tentative="1">
      <w:start w:val="1"/>
      <w:numFmt w:val="lowerRoman"/>
      <w:lvlText w:val="%9."/>
      <w:lvlJc w:val="right"/>
      <w:pPr>
        <w:ind w:left="7397" w:hanging="180"/>
      </w:pPr>
    </w:lvl>
  </w:abstractNum>
  <w:abstractNum w:abstractNumId="2" w15:restartNumberingAfterBreak="0">
    <w:nsid w:val="534F5422"/>
    <w:multiLevelType w:val="hybridMultilevel"/>
    <w:tmpl w:val="E6C4B3C6"/>
    <w:lvl w:ilvl="0" w:tplc="5B542160">
      <w:start w:val="1"/>
      <w:numFmt w:val="lowerLetter"/>
      <w:lvlText w:val="%1)"/>
      <w:lvlJc w:val="left"/>
      <w:pPr>
        <w:ind w:left="2061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2781" w:hanging="360"/>
      </w:pPr>
    </w:lvl>
    <w:lvl w:ilvl="2" w:tplc="041F001B" w:tentative="1">
      <w:start w:val="1"/>
      <w:numFmt w:val="lowerRoman"/>
      <w:lvlText w:val="%3."/>
      <w:lvlJc w:val="right"/>
      <w:pPr>
        <w:ind w:left="3501" w:hanging="180"/>
      </w:pPr>
    </w:lvl>
    <w:lvl w:ilvl="3" w:tplc="041F000F" w:tentative="1">
      <w:start w:val="1"/>
      <w:numFmt w:val="decimal"/>
      <w:lvlText w:val="%4."/>
      <w:lvlJc w:val="left"/>
      <w:pPr>
        <w:ind w:left="4221" w:hanging="360"/>
      </w:pPr>
    </w:lvl>
    <w:lvl w:ilvl="4" w:tplc="041F0019" w:tentative="1">
      <w:start w:val="1"/>
      <w:numFmt w:val="lowerLetter"/>
      <w:lvlText w:val="%5."/>
      <w:lvlJc w:val="left"/>
      <w:pPr>
        <w:ind w:left="4941" w:hanging="360"/>
      </w:pPr>
    </w:lvl>
    <w:lvl w:ilvl="5" w:tplc="041F001B" w:tentative="1">
      <w:start w:val="1"/>
      <w:numFmt w:val="lowerRoman"/>
      <w:lvlText w:val="%6."/>
      <w:lvlJc w:val="right"/>
      <w:pPr>
        <w:ind w:left="5661" w:hanging="180"/>
      </w:pPr>
    </w:lvl>
    <w:lvl w:ilvl="6" w:tplc="041F000F" w:tentative="1">
      <w:start w:val="1"/>
      <w:numFmt w:val="decimal"/>
      <w:lvlText w:val="%7."/>
      <w:lvlJc w:val="left"/>
      <w:pPr>
        <w:ind w:left="6381" w:hanging="360"/>
      </w:pPr>
    </w:lvl>
    <w:lvl w:ilvl="7" w:tplc="041F0019" w:tentative="1">
      <w:start w:val="1"/>
      <w:numFmt w:val="lowerLetter"/>
      <w:lvlText w:val="%8."/>
      <w:lvlJc w:val="left"/>
      <w:pPr>
        <w:ind w:left="7101" w:hanging="360"/>
      </w:pPr>
    </w:lvl>
    <w:lvl w:ilvl="8" w:tplc="041F001B" w:tentative="1">
      <w:start w:val="1"/>
      <w:numFmt w:val="lowerRoman"/>
      <w:lvlText w:val="%9."/>
      <w:lvlJc w:val="right"/>
      <w:pPr>
        <w:ind w:left="7821" w:hanging="180"/>
      </w:pPr>
    </w:lvl>
  </w:abstractNum>
  <w:abstractNum w:abstractNumId="3" w15:restartNumberingAfterBreak="0">
    <w:nsid w:val="6CA127CA"/>
    <w:multiLevelType w:val="hybridMultilevel"/>
    <w:tmpl w:val="8FC88D9E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1B2266"/>
    <w:multiLevelType w:val="hybridMultilevel"/>
    <w:tmpl w:val="2898AE74"/>
    <w:lvl w:ilvl="0" w:tplc="D0C819C0">
      <w:start w:val="1"/>
      <w:numFmt w:val="lowerLetter"/>
      <w:lvlText w:val="%1)"/>
      <w:lvlJc w:val="left"/>
      <w:pPr>
        <w:ind w:left="2061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2781" w:hanging="360"/>
      </w:pPr>
    </w:lvl>
    <w:lvl w:ilvl="2" w:tplc="041F001B" w:tentative="1">
      <w:start w:val="1"/>
      <w:numFmt w:val="lowerRoman"/>
      <w:lvlText w:val="%3."/>
      <w:lvlJc w:val="right"/>
      <w:pPr>
        <w:ind w:left="3501" w:hanging="180"/>
      </w:pPr>
    </w:lvl>
    <w:lvl w:ilvl="3" w:tplc="041F000F" w:tentative="1">
      <w:start w:val="1"/>
      <w:numFmt w:val="decimal"/>
      <w:lvlText w:val="%4."/>
      <w:lvlJc w:val="left"/>
      <w:pPr>
        <w:ind w:left="4221" w:hanging="360"/>
      </w:pPr>
    </w:lvl>
    <w:lvl w:ilvl="4" w:tplc="041F0019" w:tentative="1">
      <w:start w:val="1"/>
      <w:numFmt w:val="lowerLetter"/>
      <w:lvlText w:val="%5."/>
      <w:lvlJc w:val="left"/>
      <w:pPr>
        <w:ind w:left="4941" w:hanging="360"/>
      </w:pPr>
    </w:lvl>
    <w:lvl w:ilvl="5" w:tplc="041F001B" w:tentative="1">
      <w:start w:val="1"/>
      <w:numFmt w:val="lowerRoman"/>
      <w:lvlText w:val="%6."/>
      <w:lvlJc w:val="right"/>
      <w:pPr>
        <w:ind w:left="5661" w:hanging="180"/>
      </w:pPr>
    </w:lvl>
    <w:lvl w:ilvl="6" w:tplc="041F000F" w:tentative="1">
      <w:start w:val="1"/>
      <w:numFmt w:val="decimal"/>
      <w:lvlText w:val="%7."/>
      <w:lvlJc w:val="left"/>
      <w:pPr>
        <w:ind w:left="6381" w:hanging="360"/>
      </w:pPr>
    </w:lvl>
    <w:lvl w:ilvl="7" w:tplc="041F0019" w:tentative="1">
      <w:start w:val="1"/>
      <w:numFmt w:val="lowerLetter"/>
      <w:lvlText w:val="%8."/>
      <w:lvlJc w:val="left"/>
      <w:pPr>
        <w:ind w:left="7101" w:hanging="360"/>
      </w:pPr>
    </w:lvl>
    <w:lvl w:ilvl="8" w:tplc="041F001B" w:tentative="1">
      <w:start w:val="1"/>
      <w:numFmt w:val="lowerRoman"/>
      <w:lvlText w:val="%9."/>
      <w:lvlJc w:val="right"/>
      <w:pPr>
        <w:ind w:left="7821" w:hanging="180"/>
      </w:pPr>
    </w:lvl>
  </w:abstractNum>
  <w:num w:numId="1" w16cid:durableId="1018309210">
    <w:abstractNumId w:val="4"/>
  </w:num>
  <w:num w:numId="2" w16cid:durableId="407581901">
    <w:abstractNumId w:val="1"/>
  </w:num>
  <w:num w:numId="3" w16cid:durableId="1943142588">
    <w:abstractNumId w:val="3"/>
  </w:num>
  <w:num w:numId="4" w16cid:durableId="556548828">
    <w:abstractNumId w:val="0"/>
  </w:num>
  <w:num w:numId="5" w16cid:durableId="8052002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16D"/>
    <w:rsid w:val="00007C03"/>
    <w:rsid w:val="00013987"/>
    <w:rsid w:val="00022550"/>
    <w:rsid w:val="00026760"/>
    <w:rsid w:val="00031CDA"/>
    <w:rsid w:val="00046D49"/>
    <w:rsid w:val="000509C7"/>
    <w:rsid w:val="00055EB3"/>
    <w:rsid w:val="0006622A"/>
    <w:rsid w:val="00071CB4"/>
    <w:rsid w:val="00074AF1"/>
    <w:rsid w:val="00076BC8"/>
    <w:rsid w:val="000954C6"/>
    <w:rsid w:val="000A763B"/>
    <w:rsid w:val="000B31F0"/>
    <w:rsid w:val="000B7EF8"/>
    <w:rsid w:val="000D1692"/>
    <w:rsid w:val="000D3C23"/>
    <w:rsid w:val="000E695D"/>
    <w:rsid w:val="000F26E5"/>
    <w:rsid w:val="000F2A0F"/>
    <w:rsid w:val="000F36A5"/>
    <w:rsid w:val="00112C82"/>
    <w:rsid w:val="001416E1"/>
    <w:rsid w:val="00155904"/>
    <w:rsid w:val="00170DEC"/>
    <w:rsid w:val="00173978"/>
    <w:rsid w:val="00173B8A"/>
    <w:rsid w:val="00176ACB"/>
    <w:rsid w:val="0018090C"/>
    <w:rsid w:val="001C0EB6"/>
    <w:rsid w:val="001C6C2E"/>
    <w:rsid w:val="001C7C47"/>
    <w:rsid w:val="001C7DA3"/>
    <w:rsid w:val="001C7FBB"/>
    <w:rsid w:val="001D2052"/>
    <w:rsid w:val="001D2C18"/>
    <w:rsid w:val="001D6F14"/>
    <w:rsid w:val="00205381"/>
    <w:rsid w:val="002116CC"/>
    <w:rsid w:val="00217A7A"/>
    <w:rsid w:val="002335F5"/>
    <w:rsid w:val="002360B0"/>
    <w:rsid w:val="00263027"/>
    <w:rsid w:val="00265C63"/>
    <w:rsid w:val="002A3091"/>
    <w:rsid w:val="002A3D90"/>
    <w:rsid w:val="002B7ED9"/>
    <w:rsid w:val="002D3259"/>
    <w:rsid w:val="00314613"/>
    <w:rsid w:val="00317792"/>
    <w:rsid w:val="00323796"/>
    <w:rsid w:val="00325E20"/>
    <w:rsid w:val="00333D34"/>
    <w:rsid w:val="00360CB5"/>
    <w:rsid w:val="00371372"/>
    <w:rsid w:val="003735AB"/>
    <w:rsid w:val="003774A0"/>
    <w:rsid w:val="00377DC0"/>
    <w:rsid w:val="0038576C"/>
    <w:rsid w:val="00395B1E"/>
    <w:rsid w:val="003A38B4"/>
    <w:rsid w:val="003C7FC7"/>
    <w:rsid w:val="003D06C3"/>
    <w:rsid w:val="003D7976"/>
    <w:rsid w:val="003F1458"/>
    <w:rsid w:val="00413477"/>
    <w:rsid w:val="00431278"/>
    <w:rsid w:val="0044496F"/>
    <w:rsid w:val="004655FB"/>
    <w:rsid w:val="00470481"/>
    <w:rsid w:val="00471621"/>
    <w:rsid w:val="00493235"/>
    <w:rsid w:val="0049556B"/>
    <w:rsid w:val="004A1F4F"/>
    <w:rsid w:val="004A21D7"/>
    <w:rsid w:val="004B0253"/>
    <w:rsid w:val="004B5D70"/>
    <w:rsid w:val="004C59C6"/>
    <w:rsid w:val="004E116D"/>
    <w:rsid w:val="004E1D85"/>
    <w:rsid w:val="004F67A6"/>
    <w:rsid w:val="005107F5"/>
    <w:rsid w:val="005303CF"/>
    <w:rsid w:val="005439B2"/>
    <w:rsid w:val="00544BDD"/>
    <w:rsid w:val="00547CB0"/>
    <w:rsid w:val="005659BC"/>
    <w:rsid w:val="00570176"/>
    <w:rsid w:val="005A48AB"/>
    <w:rsid w:val="005D1209"/>
    <w:rsid w:val="005F6608"/>
    <w:rsid w:val="00614A8E"/>
    <w:rsid w:val="006162E0"/>
    <w:rsid w:val="0061752B"/>
    <w:rsid w:val="006178E5"/>
    <w:rsid w:val="00642D28"/>
    <w:rsid w:val="006476B7"/>
    <w:rsid w:val="006708E3"/>
    <w:rsid w:val="00675A76"/>
    <w:rsid w:val="006856E9"/>
    <w:rsid w:val="00691A11"/>
    <w:rsid w:val="00696CC9"/>
    <w:rsid w:val="006A5D2A"/>
    <w:rsid w:val="006B2713"/>
    <w:rsid w:val="006B4811"/>
    <w:rsid w:val="006B5B45"/>
    <w:rsid w:val="006B6C9A"/>
    <w:rsid w:val="007018B0"/>
    <w:rsid w:val="00703C61"/>
    <w:rsid w:val="00706A69"/>
    <w:rsid w:val="00713A99"/>
    <w:rsid w:val="00714DAA"/>
    <w:rsid w:val="00716EEA"/>
    <w:rsid w:val="00722EC3"/>
    <w:rsid w:val="00731859"/>
    <w:rsid w:val="007320A5"/>
    <w:rsid w:val="00734FD1"/>
    <w:rsid w:val="007417A7"/>
    <w:rsid w:val="00753955"/>
    <w:rsid w:val="00762A1E"/>
    <w:rsid w:val="00775243"/>
    <w:rsid w:val="0077595F"/>
    <w:rsid w:val="00782F8D"/>
    <w:rsid w:val="0078398D"/>
    <w:rsid w:val="007870A8"/>
    <w:rsid w:val="00792C3C"/>
    <w:rsid w:val="007970C5"/>
    <w:rsid w:val="007C1E53"/>
    <w:rsid w:val="007D153A"/>
    <w:rsid w:val="007E2FBE"/>
    <w:rsid w:val="007E6762"/>
    <w:rsid w:val="007E794E"/>
    <w:rsid w:val="007F67A4"/>
    <w:rsid w:val="007F7A4B"/>
    <w:rsid w:val="0080266E"/>
    <w:rsid w:val="008058E8"/>
    <w:rsid w:val="008103F6"/>
    <w:rsid w:val="00813CB4"/>
    <w:rsid w:val="00826C7D"/>
    <w:rsid w:val="00835700"/>
    <w:rsid w:val="00867F61"/>
    <w:rsid w:val="00876548"/>
    <w:rsid w:val="00880AC7"/>
    <w:rsid w:val="00886875"/>
    <w:rsid w:val="008B48CB"/>
    <w:rsid w:val="008C6707"/>
    <w:rsid w:val="008D66D5"/>
    <w:rsid w:val="008D6FF8"/>
    <w:rsid w:val="00902C77"/>
    <w:rsid w:val="00914BEE"/>
    <w:rsid w:val="00915C02"/>
    <w:rsid w:val="00917728"/>
    <w:rsid w:val="0093034F"/>
    <w:rsid w:val="00941FD9"/>
    <w:rsid w:val="00943143"/>
    <w:rsid w:val="00946073"/>
    <w:rsid w:val="00947590"/>
    <w:rsid w:val="00965CD1"/>
    <w:rsid w:val="00990034"/>
    <w:rsid w:val="00990F7D"/>
    <w:rsid w:val="0099173A"/>
    <w:rsid w:val="009A0463"/>
    <w:rsid w:val="009A0A52"/>
    <w:rsid w:val="009A15C3"/>
    <w:rsid w:val="009A3129"/>
    <w:rsid w:val="009B4735"/>
    <w:rsid w:val="009B4908"/>
    <w:rsid w:val="009C0008"/>
    <w:rsid w:val="009C44FB"/>
    <w:rsid w:val="009D5316"/>
    <w:rsid w:val="009D5A7F"/>
    <w:rsid w:val="009E13AD"/>
    <w:rsid w:val="009E1C23"/>
    <w:rsid w:val="00A110DC"/>
    <w:rsid w:val="00A21A00"/>
    <w:rsid w:val="00A31A2A"/>
    <w:rsid w:val="00A31AD8"/>
    <w:rsid w:val="00A42F7D"/>
    <w:rsid w:val="00A5498B"/>
    <w:rsid w:val="00A675A6"/>
    <w:rsid w:val="00A80029"/>
    <w:rsid w:val="00A941F7"/>
    <w:rsid w:val="00AA2868"/>
    <w:rsid w:val="00AA30FD"/>
    <w:rsid w:val="00AC2DD7"/>
    <w:rsid w:val="00AC7F30"/>
    <w:rsid w:val="00AD1CF1"/>
    <w:rsid w:val="00AD53BF"/>
    <w:rsid w:val="00AE08C1"/>
    <w:rsid w:val="00AE19C4"/>
    <w:rsid w:val="00AE3121"/>
    <w:rsid w:val="00AE4340"/>
    <w:rsid w:val="00AF533F"/>
    <w:rsid w:val="00AF7C54"/>
    <w:rsid w:val="00B151C5"/>
    <w:rsid w:val="00B21478"/>
    <w:rsid w:val="00B24F83"/>
    <w:rsid w:val="00B26C78"/>
    <w:rsid w:val="00B50C10"/>
    <w:rsid w:val="00B559D1"/>
    <w:rsid w:val="00B6285B"/>
    <w:rsid w:val="00B67C11"/>
    <w:rsid w:val="00B709D6"/>
    <w:rsid w:val="00B71034"/>
    <w:rsid w:val="00B92E23"/>
    <w:rsid w:val="00B94059"/>
    <w:rsid w:val="00B95403"/>
    <w:rsid w:val="00BA4FC6"/>
    <w:rsid w:val="00BA6C19"/>
    <w:rsid w:val="00BB19BC"/>
    <w:rsid w:val="00BB1C63"/>
    <w:rsid w:val="00BE4BF8"/>
    <w:rsid w:val="00C0127F"/>
    <w:rsid w:val="00C015DE"/>
    <w:rsid w:val="00C058E6"/>
    <w:rsid w:val="00C124B8"/>
    <w:rsid w:val="00C170FD"/>
    <w:rsid w:val="00C230D4"/>
    <w:rsid w:val="00C405BF"/>
    <w:rsid w:val="00C4716D"/>
    <w:rsid w:val="00C51134"/>
    <w:rsid w:val="00C53F99"/>
    <w:rsid w:val="00C54F24"/>
    <w:rsid w:val="00C560F7"/>
    <w:rsid w:val="00C63BFC"/>
    <w:rsid w:val="00C72203"/>
    <w:rsid w:val="00C838BE"/>
    <w:rsid w:val="00CA65A2"/>
    <w:rsid w:val="00CB4838"/>
    <w:rsid w:val="00CD1469"/>
    <w:rsid w:val="00CE5F20"/>
    <w:rsid w:val="00CF0FC4"/>
    <w:rsid w:val="00CF61D9"/>
    <w:rsid w:val="00D00EF0"/>
    <w:rsid w:val="00D05F37"/>
    <w:rsid w:val="00D24031"/>
    <w:rsid w:val="00D24501"/>
    <w:rsid w:val="00D65E45"/>
    <w:rsid w:val="00D710AB"/>
    <w:rsid w:val="00D73D8F"/>
    <w:rsid w:val="00DA1D23"/>
    <w:rsid w:val="00DA4CA0"/>
    <w:rsid w:val="00DB4EC0"/>
    <w:rsid w:val="00DD737B"/>
    <w:rsid w:val="00DF5207"/>
    <w:rsid w:val="00E05935"/>
    <w:rsid w:val="00E27AA0"/>
    <w:rsid w:val="00E34765"/>
    <w:rsid w:val="00E36C84"/>
    <w:rsid w:val="00E64986"/>
    <w:rsid w:val="00E71C2E"/>
    <w:rsid w:val="00E76BC1"/>
    <w:rsid w:val="00E80204"/>
    <w:rsid w:val="00E83F1A"/>
    <w:rsid w:val="00E8506C"/>
    <w:rsid w:val="00E87B96"/>
    <w:rsid w:val="00E94067"/>
    <w:rsid w:val="00EA6DAA"/>
    <w:rsid w:val="00EB4B81"/>
    <w:rsid w:val="00EB4CD7"/>
    <w:rsid w:val="00EC1FDF"/>
    <w:rsid w:val="00ED2BA0"/>
    <w:rsid w:val="00EE4699"/>
    <w:rsid w:val="00EF2A17"/>
    <w:rsid w:val="00EF36DF"/>
    <w:rsid w:val="00EF44F7"/>
    <w:rsid w:val="00F070E1"/>
    <w:rsid w:val="00F254C5"/>
    <w:rsid w:val="00F369F1"/>
    <w:rsid w:val="00F475C1"/>
    <w:rsid w:val="00F54531"/>
    <w:rsid w:val="00F56B3F"/>
    <w:rsid w:val="00F60BBA"/>
    <w:rsid w:val="00F67475"/>
    <w:rsid w:val="00F7312D"/>
    <w:rsid w:val="00F95A40"/>
    <w:rsid w:val="00FA4CA1"/>
    <w:rsid w:val="00FA5CF9"/>
    <w:rsid w:val="00FA7B87"/>
    <w:rsid w:val="00FB3B6A"/>
    <w:rsid w:val="00FD7190"/>
    <w:rsid w:val="00FE20C9"/>
    <w:rsid w:val="00FE4396"/>
    <w:rsid w:val="00FF0759"/>
    <w:rsid w:val="00FF5161"/>
    <w:rsid w:val="00FF6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0022A"/>
  <w15:chartTrackingRefBased/>
  <w15:docId w15:val="{9A523CFA-1625-4883-9611-1D1B192B4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4E11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E11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E11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E11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E11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E11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E11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E11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E11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E11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E11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E11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E116D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E116D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E116D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E116D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E116D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E116D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E11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E11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E11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E11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E11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E116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E116D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E116D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E11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E116D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E116D"/>
    <w:rPr>
      <w:b/>
      <w:bCs/>
      <w:smallCaps/>
      <w:color w:val="0F4761" w:themeColor="accent1" w:themeShade="BF"/>
      <w:spacing w:val="5"/>
    </w:rPr>
  </w:style>
  <w:style w:type="paragraph" w:customStyle="1" w:styleId="TezMetni15Satr">
    <w:name w:val="Tez Metni_1.5 Satır"/>
    <w:basedOn w:val="Normal"/>
    <w:rsid w:val="004E116D"/>
    <w:pPr>
      <w:spacing w:after="0" w:line="360" w:lineRule="auto"/>
      <w:ind w:firstLine="709"/>
      <w:jc w:val="both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table" w:styleId="TabloKlavuzu">
    <w:name w:val="Table Grid"/>
    <w:basedOn w:val="NormalTablo"/>
    <w:uiPriority w:val="39"/>
    <w:rsid w:val="004E116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B67C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B67C11"/>
  </w:style>
  <w:style w:type="paragraph" w:styleId="AltBilgi">
    <w:name w:val="footer"/>
    <w:basedOn w:val="Normal"/>
    <w:link w:val="AltBilgiChar"/>
    <w:uiPriority w:val="99"/>
    <w:unhideWhenUsed/>
    <w:rsid w:val="00B67C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B67C11"/>
  </w:style>
  <w:style w:type="character" w:styleId="SatrNumaras">
    <w:name w:val="line number"/>
    <w:basedOn w:val="VarsaylanParagrafYazTipi"/>
    <w:uiPriority w:val="99"/>
    <w:semiHidden/>
    <w:unhideWhenUsed/>
    <w:rsid w:val="00B67C11"/>
  </w:style>
  <w:style w:type="character" w:styleId="Kpr">
    <w:name w:val="Hyperlink"/>
    <w:basedOn w:val="VarsaylanParagrafYazTipi"/>
    <w:uiPriority w:val="99"/>
    <w:unhideWhenUsed/>
    <w:rsid w:val="00DA4CA0"/>
    <w:rPr>
      <w:color w:val="467886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DA4CA0"/>
    <w:rPr>
      <w:color w:val="605E5C"/>
      <w:shd w:val="clear" w:color="auto" w:fill="E1DFDD"/>
    </w:rPr>
  </w:style>
  <w:style w:type="paragraph" w:styleId="ResimYazs">
    <w:name w:val="caption"/>
    <w:basedOn w:val="Normal"/>
    <w:next w:val="Normal"/>
    <w:unhideWhenUsed/>
    <w:qFormat/>
    <w:rsid w:val="000B7EF8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58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emf"/><Relationship Id="rId117" Type="http://schemas.openxmlformats.org/officeDocument/2006/relationships/oleObject" Target="embeddings/oleObject55.bin"/><Relationship Id="rId21" Type="http://schemas.openxmlformats.org/officeDocument/2006/relationships/oleObject" Target="embeddings/oleObject7.bin"/><Relationship Id="rId42" Type="http://schemas.openxmlformats.org/officeDocument/2006/relationships/image" Target="media/image18.e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emf"/><Relationship Id="rId84" Type="http://schemas.openxmlformats.org/officeDocument/2006/relationships/image" Target="media/image39.emf"/><Relationship Id="rId89" Type="http://schemas.openxmlformats.org/officeDocument/2006/relationships/oleObject" Target="embeddings/oleObject41.bin"/><Relationship Id="rId112" Type="http://schemas.openxmlformats.org/officeDocument/2006/relationships/image" Target="media/image53.emf"/><Relationship Id="rId16" Type="http://schemas.openxmlformats.org/officeDocument/2006/relationships/image" Target="media/image5.emf"/><Relationship Id="rId107" Type="http://schemas.openxmlformats.org/officeDocument/2006/relationships/oleObject" Target="embeddings/oleObject50.bin"/><Relationship Id="rId11" Type="http://schemas.openxmlformats.org/officeDocument/2006/relationships/oleObject" Target="embeddings/oleObject2.bin"/><Relationship Id="rId32" Type="http://schemas.openxmlformats.org/officeDocument/2006/relationships/image" Target="media/image13.emf"/><Relationship Id="rId37" Type="http://schemas.openxmlformats.org/officeDocument/2006/relationships/oleObject" Target="embeddings/oleObject15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emf"/><Relationship Id="rId74" Type="http://schemas.openxmlformats.org/officeDocument/2006/relationships/image" Target="media/image34.emf"/><Relationship Id="rId79" Type="http://schemas.openxmlformats.org/officeDocument/2006/relationships/oleObject" Target="embeddings/oleObject36.bin"/><Relationship Id="rId102" Type="http://schemas.openxmlformats.org/officeDocument/2006/relationships/image" Target="media/image48.emf"/><Relationship Id="rId123" Type="http://schemas.openxmlformats.org/officeDocument/2006/relationships/oleObject" Target="embeddings/oleObject58.bin"/><Relationship Id="rId5" Type="http://schemas.openxmlformats.org/officeDocument/2006/relationships/webSettings" Target="webSettings.xml"/><Relationship Id="rId90" Type="http://schemas.openxmlformats.org/officeDocument/2006/relationships/image" Target="media/image42.emf"/><Relationship Id="rId95" Type="http://schemas.openxmlformats.org/officeDocument/2006/relationships/oleObject" Target="embeddings/oleObject44.bin"/><Relationship Id="rId22" Type="http://schemas.openxmlformats.org/officeDocument/2006/relationships/image" Target="media/image8.emf"/><Relationship Id="rId27" Type="http://schemas.openxmlformats.org/officeDocument/2006/relationships/oleObject" Target="embeddings/oleObject10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emf"/><Relationship Id="rId64" Type="http://schemas.openxmlformats.org/officeDocument/2006/relationships/image" Target="media/image29.emf"/><Relationship Id="rId69" Type="http://schemas.openxmlformats.org/officeDocument/2006/relationships/oleObject" Target="embeddings/oleObject31.bin"/><Relationship Id="rId113" Type="http://schemas.openxmlformats.org/officeDocument/2006/relationships/oleObject" Target="embeddings/oleObject53.bin"/><Relationship Id="rId118" Type="http://schemas.openxmlformats.org/officeDocument/2006/relationships/image" Target="media/image56.emf"/><Relationship Id="rId80" Type="http://schemas.openxmlformats.org/officeDocument/2006/relationships/image" Target="media/image37.emf"/><Relationship Id="rId85" Type="http://schemas.openxmlformats.org/officeDocument/2006/relationships/oleObject" Target="embeddings/oleObject39.bin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emf"/><Relationship Id="rId59" Type="http://schemas.openxmlformats.org/officeDocument/2006/relationships/oleObject" Target="embeddings/oleObject26.bin"/><Relationship Id="rId103" Type="http://schemas.openxmlformats.org/officeDocument/2006/relationships/oleObject" Target="embeddings/oleObject48.bin"/><Relationship Id="rId108" Type="http://schemas.openxmlformats.org/officeDocument/2006/relationships/image" Target="media/image51.emf"/><Relationship Id="rId124" Type="http://schemas.openxmlformats.org/officeDocument/2006/relationships/footer" Target="footer1.xml"/><Relationship Id="rId54" Type="http://schemas.openxmlformats.org/officeDocument/2006/relationships/image" Target="media/image24.emf"/><Relationship Id="rId70" Type="http://schemas.openxmlformats.org/officeDocument/2006/relationships/image" Target="media/image32.emf"/><Relationship Id="rId75" Type="http://schemas.openxmlformats.org/officeDocument/2006/relationships/oleObject" Target="embeddings/oleObject34.bin"/><Relationship Id="rId91" Type="http://schemas.openxmlformats.org/officeDocument/2006/relationships/oleObject" Target="embeddings/oleObject42.bin"/><Relationship Id="rId96" Type="http://schemas.openxmlformats.org/officeDocument/2006/relationships/image" Target="media/image45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3" Type="http://schemas.openxmlformats.org/officeDocument/2006/relationships/oleObject" Target="embeddings/oleObject8.bin"/><Relationship Id="rId28" Type="http://schemas.openxmlformats.org/officeDocument/2006/relationships/image" Target="media/image11.emf"/><Relationship Id="rId49" Type="http://schemas.openxmlformats.org/officeDocument/2006/relationships/oleObject" Target="embeddings/oleObject21.bin"/><Relationship Id="rId114" Type="http://schemas.openxmlformats.org/officeDocument/2006/relationships/image" Target="media/image54.emf"/><Relationship Id="rId119" Type="http://schemas.openxmlformats.org/officeDocument/2006/relationships/oleObject" Target="embeddings/oleObject56.bin"/><Relationship Id="rId44" Type="http://schemas.openxmlformats.org/officeDocument/2006/relationships/image" Target="media/image19.emf"/><Relationship Id="rId60" Type="http://schemas.openxmlformats.org/officeDocument/2006/relationships/image" Target="media/image27.emf"/><Relationship Id="rId65" Type="http://schemas.openxmlformats.org/officeDocument/2006/relationships/oleObject" Target="embeddings/oleObject29.bin"/><Relationship Id="rId81" Type="http://schemas.openxmlformats.org/officeDocument/2006/relationships/oleObject" Target="embeddings/oleObject37.bin"/><Relationship Id="rId86" Type="http://schemas.openxmlformats.org/officeDocument/2006/relationships/image" Target="media/image40.emf"/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39" Type="http://schemas.openxmlformats.org/officeDocument/2006/relationships/oleObject" Target="embeddings/oleObject16.bin"/><Relationship Id="rId109" Type="http://schemas.openxmlformats.org/officeDocument/2006/relationships/oleObject" Target="embeddings/oleObject51.bin"/><Relationship Id="rId34" Type="http://schemas.openxmlformats.org/officeDocument/2006/relationships/image" Target="media/image14.emf"/><Relationship Id="rId50" Type="http://schemas.openxmlformats.org/officeDocument/2006/relationships/image" Target="media/image22.emf"/><Relationship Id="rId55" Type="http://schemas.openxmlformats.org/officeDocument/2006/relationships/oleObject" Target="embeddings/oleObject24.bin"/><Relationship Id="rId76" Type="http://schemas.openxmlformats.org/officeDocument/2006/relationships/image" Target="media/image35.emf"/><Relationship Id="rId97" Type="http://schemas.openxmlformats.org/officeDocument/2006/relationships/oleObject" Target="embeddings/oleObject45.bin"/><Relationship Id="rId104" Type="http://schemas.openxmlformats.org/officeDocument/2006/relationships/image" Target="media/image49.emf"/><Relationship Id="rId120" Type="http://schemas.openxmlformats.org/officeDocument/2006/relationships/image" Target="media/image57.emf"/><Relationship Id="rId125" Type="http://schemas.openxmlformats.org/officeDocument/2006/relationships/fontTable" Target="fontTable.xml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92" Type="http://schemas.openxmlformats.org/officeDocument/2006/relationships/image" Target="media/image43.emf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emf"/><Relationship Id="rId40" Type="http://schemas.openxmlformats.org/officeDocument/2006/relationships/image" Target="media/image17.e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emf"/><Relationship Id="rId87" Type="http://schemas.openxmlformats.org/officeDocument/2006/relationships/oleObject" Target="embeddings/oleObject40.bin"/><Relationship Id="rId110" Type="http://schemas.openxmlformats.org/officeDocument/2006/relationships/image" Target="media/image52.emf"/><Relationship Id="rId115" Type="http://schemas.openxmlformats.org/officeDocument/2006/relationships/oleObject" Target="embeddings/oleObject54.bin"/><Relationship Id="rId61" Type="http://schemas.openxmlformats.org/officeDocument/2006/relationships/oleObject" Target="embeddings/oleObject27.bin"/><Relationship Id="rId82" Type="http://schemas.openxmlformats.org/officeDocument/2006/relationships/image" Target="media/image38.emf"/><Relationship Id="rId19" Type="http://schemas.openxmlformats.org/officeDocument/2006/relationships/oleObject" Target="embeddings/oleObject6.bin"/><Relationship Id="rId14" Type="http://schemas.openxmlformats.org/officeDocument/2006/relationships/image" Target="media/image4.emf"/><Relationship Id="rId30" Type="http://schemas.openxmlformats.org/officeDocument/2006/relationships/image" Target="media/image12.emf"/><Relationship Id="rId35" Type="http://schemas.openxmlformats.org/officeDocument/2006/relationships/oleObject" Target="embeddings/oleObject14.bin"/><Relationship Id="rId56" Type="http://schemas.openxmlformats.org/officeDocument/2006/relationships/image" Target="media/image25.emf"/><Relationship Id="rId77" Type="http://schemas.openxmlformats.org/officeDocument/2006/relationships/oleObject" Target="embeddings/oleObject35.bin"/><Relationship Id="rId100" Type="http://schemas.openxmlformats.org/officeDocument/2006/relationships/image" Target="media/image47.emf"/><Relationship Id="rId105" Type="http://schemas.openxmlformats.org/officeDocument/2006/relationships/oleObject" Target="embeddings/oleObject49.bin"/><Relationship Id="rId126" Type="http://schemas.openxmlformats.org/officeDocument/2006/relationships/theme" Target="theme/theme1.xml"/><Relationship Id="rId8" Type="http://schemas.openxmlformats.org/officeDocument/2006/relationships/image" Target="media/image1.e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emf"/><Relationship Id="rId93" Type="http://schemas.openxmlformats.org/officeDocument/2006/relationships/oleObject" Target="embeddings/oleObject43.bin"/><Relationship Id="rId98" Type="http://schemas.openxmlformats.org/officeDocument/2006/relationships/image" Target="media/image46.emf"/><Relationship Id="rId121" Type="http://schemas.openxmlformats.org/officeDocument/2006/relationships/oleObject" Target="embeddings/oleObject57.bin"/><Relationship Id="rId3" Type="http://schemas.openxmlformats.org/officeDocument/2006/relationships/styles" Target="styles.xml"/><Relationship Id="rId25" Type="http://schemas.openxmlformats.org/officeDocument/2006/relationships/oleObject" Target="embeddings/oleObject9.bin"/><Relationship Id="rId46" Type="http://schemas.openxmlformats.org/officeDocument/2006/relationships/image" Target="media/image20.emf"/><Relationship Id="rId67" Type="http://schemas.openxmlformats.org/officeDocument/2006/relationships/oleObject" Target="embeddings/oleObject30.bin"/><Relationship Id="rId116" Type="http://schemas.openxmlformats.org/officeDocument/2006/relationships/image" Target="media/image55.emf"/><Relationship Id="rId20" Type="http://schemas.openxmlformats.org/officeDocument/2006/relationships/image" Target="media/image7.emf"/><Relationship Id="rId41" Type="http://schemas.openxmlformats.org/officeDocument/2006/relationships/oleObject" Target="embeddings/oleObject17.bin"/><Relationship Id="rId62" Type="http://schemas.openxmlformats.org/officeDocument/2006/relationships/image" Target="media/image28.emf"/><Relationship Id="rId83" Type="http://schemas.openxmlformats.org/officeDocument/2006/relationships/oleObject" Target="embeddings/oleObject38.bin"/><Relationship Id="rId88" Type="http://schemas.openxmlformats.org/officeDocument/2006/relationships/image" Target="media/image41.emf"/><Relationship Id="rId111" Type="http://schemas.openxmlformats.org/officeDocument/2006/relationships/oleObject" Target="embeddings/oleObject52.bin"/><Relationship Id="rId15" Type="http://schemas.openxmlformats.org/officeDocument/2006/relationships/oleObject" Target="embeddings/oleObject4.bin"/><Relationship Id="rId36" Type="http://schemas.openxmlformats.org/officeDocument/2006/relationships/image" Target="media/image15.emf"/><Relationship Id="rId57" Type="http://schemas.openxmlformats.org/officeDocument/2006/relationships/oleObject" Target="embeddings/oleObject25.bin"/><Relationship Id="rId106" Type="http://schemas.openxmlformats.org/officeDocument/2006/relationships/image" Target="media/image50.emf"/><Relationship Id="rId10" Type="http://schemas.openxmlformats.org/officeDocument/2006/relationships/image" Target="media/image2.emf"/><Relationship Id="rId31" Type="http://schemas.openxmlformats.org/officeDocument/2006/relationships/oleObject" Target="embeddings/oleObject12.bin"/><Relationship Id="rId52" Type="http://schemas.openxmlformats.org/officeDocument/2006/relationships/image" Target="media/image23.emf"/><Relationship Id="rId73" Type="http://schemas.openxmlformats.org/officeDocument/2006/relationships/oleObject" Target="embeddings/oleObject33.bin"/><Relationship Id="rId78" Type="http://schemas.openxmlformats.org/officeDocument/2006/relationships/image" Target="media/image36.emf"/><Relationship Id="rId94" Type="http://schemas.openxmlformats.org/officeDocument/2006/relationships/image" Target="media/image44.emf"/><Relationship Id="rId99" Type="http://schemas.openxmlformats.org/officeDocument/2006/relationships/oleObject" Target="embeddings/oleObject46.bin"/><Relationship Id="rId101" Type="http://schemas.openxmlformats.org/officeDocument/2006/relationships/oleObject" Target="embeddings/oleObject47.bin"/><Relationship Id="rId122" Type="http://schemas.openxmlformats.org/officeDocument/2006/relationships/image" Target="media/image58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9CB628-6481-4A7E-B2F6-E773200BB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7</TotalTime>
  <Pages>17</Pages>
  <Words>2383</Words>
  <Characters>13585</Characters>
  <Application>Microsoft Office Word</Application>
  <DocSecurity>0</DocSecurity>
  <Lines>113</Lines>
  <Paragraphs>3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e aydın</dc:creator>
  <cp:keywords/>
  <dc:description/>
  <cp:lastModifiedBy>Merve Aydın</cp:lastModifiedBy>
  <cp:revision>210</cp:revision>
  <dcterms:created xsi:type="dcterms:W3CDTF">2024-11-18T21:55:00Z</dcterms:created>
  <dcterms:modified xsi:type="dcterms:W3CDTF">2025-04-30T11:09:00Z</dcterms:modified>
</cp:coreProperties>
</file>